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86D181" w14:textId="72C2BA39" w:rsidR="00F40713" w:rsidRPr="002F1AA6" w:rsidRDefault="00F40713" w:rsidP="00736C28">
      <w:pPr>
        <w:spacing w:line="360" w:lineRule="auto"/>
        <w:jc w:val="both"/>
        <w:rPr>
          <w:rFonts w:ascii="Arial" w:hAnsi="Arial" w:cs="Arial"/>
          <w:b/>
          <w:bCs/>
          <w:sz w:val="21"/>
          <w:szCs w:val="21"/>
        </w:rPr>
      </w:pPr>
      <w:r w:rsidRPr="002F1AA6">
        <w:rPr>
          <w:rFonts w:ascii="Arial" w:hAnsi="Arial" w:cs="Arial"/>
          <w:b/>
          <w:bCs/>
          <w:sz w:val="21"/>
          <w:szCs w:val="21"/>
        </w:rPr>
        <w:t>SUPPLEMENTARY MATERIALS</w:t>
      </w:r>
    </w:p>
    <w:p w14:paraId="76CB4528" w14:textId="77777777" w:rsidR="009A308B" w:rsidRDefault="009A308B" w:rsidP="009A308B">
      <w:pPr>
        <w:spacing w:line="360" w:lineRule="auto"/>
        <w:jc w:val="both"/>
        <w:rPr>
          <w:rFonts w:ascii="Arial" w:hAnsi="Arial" w:cs="Arial"/>
          <w:b/>
          <w:bCs/>
          <w:sz w:val="21"/>
          <w:szCs w:val="21"/>
        </w:rPr>
      </w:pPr>
    </w:p>
    <w:p w14:paraId="7AD6A1D4" w14:textId="400EE64F" w:rsidR="00083BF2" w:rsidRPr="002F1AA6" w:rsidRDefault="00083BF2" w:rsidP="00083BF2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2F1AA6">
        <w:rPr>
          <w:rFonts w:ascii="Arial" w:hAnsi="Arial" w:cs="Arial"/>
          <w:b/>
          <w:bCs/>
          <w:sz w:val="21"/>
          <w:szCs w:val="21"/>
        </w:rPr>
        <w:t>Table S</w:t>
      </w:r>
      <w:r>
        <w:rPr>
          <w:rFonts w:ascii="Arial" w:hAnsi="Arial" w:cs="Arial"/>
          <w:b/>
          <w:bCs/>
          <w:sz w:val="21"/>
          <w:szCs w:val="21"/>
        </w:rPr>
        <w:t>1</w:t>
      </w:r>
      <w:r w:rsidRPr="002F1AA6">
        <w:rPr>
          <w:rFonts w:ascii="Arial" w:hAnsi="Arial" w:cs="Arial"/>
          <w:b/>
          <w:bCs/>
          <w:sz w:val="21"/>
          <w:szCs w:val="21"/>
        </w:rPr>
        <w:t xml:space="preserve">. </w:t>
      </w:r>
      <w:r w:rsidRPr="002F1AA6">
        <w:rPr>
          <w:rFonts w:ascii="Arial" w:hAnsi="Arial" w:cs="Arial"/>
          <w:sz w:val="21"/>
          <w:szCs w:val="21"/>
        </w:rPr>
        <w:t xml:space="preserve">Planktonic MIC values for </w:t>
      </w:r>
      <w:r w:rsidRPr="002F1AA6">
        <w:rPr>
          <w:rFonts w:ascii="Arial" w:hAnsi="Arial" w:cs="Arial"/>
          <w:i/>
          <w:iCs/>
          <w:sz w:val="21"/>
          <w:szCs w:val="21"/>
        </w:rPr>
        <w:t>P. aeruginosa</w:t>
      </w:r>
      <w:r w:rsidRPr="002F1AA6">
        <w:rPr>
          <w:rFonts w:ascii="Arial" w:hAnsi="Arial" w:cs="Arial"/>
          <w:sz w:val="21"/>
          <w:szCs w:val="21"/>
        </w:rPr>
        <w:t xml:space="preserve"> strains PAO1 and PADP6.</w:t>
      </w:r>
    </w:p>
    <w:tbl>
      <w:tblPr>
        <w:tblW w:w="9144" w:type="dxa"/>
        <w:jc w:val="center"/>
        <w:tblLook w:val="04A0" w:firstRow="1" w:lastRow="0" w:firstColumn="1" w:lastColumn="0" w:noHBand="0" w:noVBand="1"/>
      </w:tblPr>
      <w:tblGrid>
        <w:gridCol w:w="1584"/>
        <w:gridCol w:w="1440"/>
        <w:gridCol w:w="1224"/>
        <w:gridCol w:w="1224"/>
        <w:gridCol w:w="1224"/>
        <w:gridCol w:w="1224"/>
        <w:gridCol w:w="1224"/>
      </w:tblGrid>
      <w:tr w:rsidR="00083BF2" w:rsidRPr="002F1AA6" w14:paraId="476D09B1" w14:textId="77777777" w:rsidTr="009D2765">
        <w:trPr>
          <w:trHeight w:val="432"/>
          <w:jc w:val="center"/>
        </w:trPr>
        <w:tc>
          <w:tcPr>
            <w:tcW w:w="15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70B3FAC" w14:textId="77777777" w:rsidR="00083BF2" w:rsidRPr="002F1AA6" w:rsidRDefault="00083BF2" w:rsidP="009D276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596747D" w14:textId="77777777" w:rsidR="00083BF2" w:rsidRPr="002F1AA6" w:rsidRDefault="00083BF2" w:rsidP="009D276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12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7FFB26F" w14:textId="77777777" w:rsidR="00083BF2" w:rsidRPr="002F1AA6" w:rsidRDefault="00083BF2" w:rsidP="009D276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F1AA6">
              <w:rPr>
                <w:rFonts w:ascii="Arial" w:hAnsi="Arial" w:cs="Arial"/>
                <w:sz w:val="21"/>
                <w:szCs w:val="21"/>
              </w:rPr>
              <w:t>PADP6</w:t>
            </w:r>
          </w:p>
        </w:tc>
      </w:tr>
      <w:tr w:rsidR="00083BF2" w:rsidRPr="002F1AA6" w14:paraId="229819AA" w14:textId="77777777" w:rsidTr="009D2765">
        <w:trPr>
          <w:trHeight w:val="432"/>
          <w:jc w:val="center"/>
        </w:trPr>
        <w:tc>
          <w:tcPr>
            <w:tcW w:w="1584" w:type="dxa"/>
            <w:tcBorders>
              <w:left w:val="nil"/>
              <w:bottom w:val="double" w:sz="4" w:space="0" w:color="auto"/>
              <w:right w:val="single" w:sz="4" w:space="0" w:color="auto"/>
            </w:tcBorders>
            <w:noWrap/>
            <w:vAlign w:val="center"/>
          </w:tcPr>
          <w:p w14:paraId="3D199C13" w14:textId="77777777" w:rsidR="00083BF2" w:rsidRPr="002F1AA6" w:rsidRDefault="00083BF2" w:rsidP="009D2765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sz w:val="21"/>
                <w:szCs w:val="21"/>
              </w:rPr>
              <w:t>MIC* (µg/mL)</w:t>
            </w:r>
          </w:p>
        </w:tc>
        <w:tc>
          <w:tcPr>
            <w:tcW w:w="144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</w:tcPr>
          <w:p w14:paraId="1A855767" w14:textId="77777777" w:rsidR="00083BF2" w:rsidRPr="002F1AA6" w:rsidRDefault="00083BF2" w:rsidP="009D2765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sz w:val="21"/>
                <w:szCs w:val="21"/>
              </w:rPr>
              <w:t>PAO1 WT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noWrap/>
            <w:vAlign w:val="center"/>
          </w:tcPr>
          <w:p w14:paraId="0876BD5F" w14:textId="77777777" w:rsidR="00083BF2" w:rsidRPr="002F1AA6" w:rsidRDefault="00083BF2" w:rsidP="009D2765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sz w:val="21"/>
                <w:szCs w:val="21"/>
              </w:rPr>
              <w:t>WT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E4BACC5" w14:textId="77777777" w:rsidR="00083BF2" w:rsidRPr="002F1AA6" w:rsidRDefault="00083BF2" w:rsidP="009D2765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2F1AA6">
              <w:rPr>
                <w:rFonts w:ascii="Arial" w:hAnsi="Arial" w:cs="Arial"/>
                <w:i/>
                <w:iCs/>
                <w:sz w:val="21"/>
                <w:szCs w:val="21"/>
              </w:rPr>
              <w:t>ΔpmrA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82FD171" w14:textId="77777777" w:rsidR="00083BF2" w:rsidRPr="002F1AA6" w:rsidRDefault="00083BF2" w:rsidP="009D2765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i/>
                <w:iCs/>
                <w:sz w:val="21"/>
                <w:szCs w:val="21"/>
              </w:rPr>
              <w:t>ΔarnT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D82A7A7" w14:textId="77777777" w:rsidR="00083BF2" w:rsidRPr="002F1AA6" w:rsidRDefault="00083BF2" w:rsidP="009D2765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2F1AA6">
              <w:rPr>
                <w:rFonts w:ascii="Arial" w:hAnsi="Arial" w:cs="Arial"/>
                <w:i/>
                <w:iCs/>
                <w:sz w:val="21"/>
                <w:szCs w:val="21"/>
              </w:rPr>
              <w:t>ΔmfsC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8669612" w14:textId="77777777" w:rsidR="00083BF2" w:rsidRPr="002F1AA6" w:rsidRDefault="00083BF2" w:rsidP="009D2765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2F1AA6">
              <w:rPr>
                <w:rFonts w:ascii="Arial" w:hAnsi="Arial" w:cs="Arial"/>
                <w:i/>
                <w:iCs/>
                <w:sz w:val="21"/>
                <w:szCs w:val="21"/>
              </w:rPr>
              <w:t>ΔsiaD</w:t>
            </w:r>
            <w:proofErr w:type="spellEnd"/>
          </w:p>
        </w:tc>
      </w:tr>
      <w:tr w:rsidR="00083BF2" w:rsidRPr="002F1AA6" w14:paraId="3D2E220E" w14:textId="77777777" w:rsidTr="009D2765">
        <w:trPr>
          <w:trHeight w:val="432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401D6287" w14:textId="77777777" w:rsidR="00083BF2" w:rsidRPr="002F1AA6" w:rsidRDefault="00083BF2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sz w:val="21"/>
                <w:szCs w:val="21"/>
              </w:rPr>
              <w:t>AMP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4259B1BB" w14:textId="77777777" w:rsidR="00083BF2" w:rsidRPr="002F1AA6" w:rsidRDefault="00083BF2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sz w:val="21"/>
                <w:szCs w:val="21"/>
              </w:rPr>
              <w:t>666.7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60420DD" w14:textId="77777777" w:rsidR="00083BF2" w:rsidRPr="002F1AA6" w:rsidRDefault="00083BF2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sz w:val="21"/>
                <w:szCs w:val="21"/>
              </w:rPr>
              <w:t>1333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676D6E2A" w14:textId="77777777" w:rsidR="00083BF2" w:rsidRPr="002F1AA6" w:rsidRDefault="00083BF2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sz w:val="21"/>
                <w:szCs w:val="21"/>
              </w:rPr>
              <w:t>1333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6C281DB8" w14:textId="77777777" w:rsidR="00083BF2" w:rsidRPr="002F1AA6" w:rsidRDefault="00083BF2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sz w:val="21"/>
                <w:szCs w:val="21"/>
              </w:rPr>
              <w:t>1333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A08FB3A" w14:textId="77777777" w:rsidR="00083BF2" w:rsidRPr="002F1AA6" w:rsidRDefault="00083BF2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sz w:val="21"/>
                <w:szCs w:val="21"/>
              </w:rPr>
              <w:t>1333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59AC2C1" w14:textId="77777777" w:rsidR="00083BF2" w:rsidRPr="002F1AA6" w:rsidRDefault="00083BF2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sz w:val="21"/>
                <w:szCs w:val="21"/>
              </w:rPr>
              <w:t>1333.3</w:t>
            </w:r>
          </w:p>
        </w:tc>
      </w:tr>
      <w:tr w:rsidR="00083BF2" w:rsidRPr="002F1AA6" w14:paraId="3D20B38B" w14:textId="77777777" w:rsidTr="009D2765">
        <w:trPr>
          <w:trHeight w:val="432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DDD58EA" w14:textId="77777777" w:rsidR="00083BF2" w:rsidRPr="002F1AA6" w:rsidRDefault="00083BF2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sz w:val="21"/>
                <w:szCs w:val="21"/>
              </w:rPr>
              <w:t>CEF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FA8DD14" w14:textId="77777777" w:rsidR="00083BF2" w:rsidRPr="002F1AA6" w:rsidRDefault="00083BF2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sz w:val="21"/>
                <w:szCs w:val="21"/>
              </w:rPr>
              <w:t>2.667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C361A77" w14:textId="77777777" w:rsidR="00083BF2" w:rsidRPr="002F1AA6" w:rsidRDefault="00083BF2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sz w:val="21"/>
                <w:szCs w:val="21"/>
              </w:rPr>
              <w:t>5.33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204AC" w14:textId="77777777" w:rsidR="00083BF2" w:rsidRPr="002F1AA6" w:rsidRDefault="00083BF2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sz w:val="21"/>
                <w:szCs w:val="21"/>
              </w:rPr>
              <w:t>5.33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A123B" w14:textId="77777777" w:rsidR="00083BF2" w:rsidRPr="002F1AA6" w:rsidRDefault="00083BF2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sz w:val="21"/>
                <w:szCs w:val="21"/>
              </w:rPr>
              <w:t>5.33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A0973" w14:textId="77777777" w:rsidR="00083BF2" w:rsidRPr="002F1AA6" w:rsidRDefault="00083BF2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sz w:val="21"/>
                <w:szCs w:val="21"/>
              </w:rPr>
              <w:t>5.33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9341B" w14:textId="77777777" w:rsidR="00083BF2" w:rsidRPr="002F1AA6" w:rsidRDefault="00083BF2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sz w:val="21"/>
                <w:szCs w:val="21"/>
              </w:rPr>
              <w:t>5.333</w:t>
            </w:r>
          </w:p>
        </w:tc>
      </w:tr>
      <w:tr w:rsidR="00083BF2" w:rsidRPr="002F1AA6" w14:paraId="2B76D78A" w14:textId="77777777" w:rsidTr="009D2765">
        <w:trPr>
          <w:trHeight w:val="432"/>
          <w:jc w:val="center"/>
        </w:trPr>
        <w:tc>
          <w:tcPr>
            <w:tcW w:w="1584" w:type="dxa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2A94BD21" w14:textId="77777777" w:rsidR="00083BF2" w:rsidRPr="002F1AA6" w:rsidRDefault="00083BF2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sz w:val="21"/>
                <w:szCs w:val="21"/>
              </w:rPr>
              <w:t>CIP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27286877" w14:textId="77777777" w:rsidR="00083BF2" w:rsidRPr="002F1AA6" w:rsidRDefault="00083BF2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sz w:val="21"/>
                <w:szCs w:val="21"/>
              </w:rPr>
              <w:t>0.167-0.333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543C7006" w14:textId="77777777" w:rsidR="00083BF2" w:rsidRPr="002F1AA6" w:rsidRDefault="00083BF2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sz w:val="21"/>
                <w:szCs w:val="21"/>
              </w:rPr>
              <w:t>0.667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14:paraId="2DA28B5E" w14:textId="77777777" w:rsidR="00083BF2" w:rsidRPr="002F1AA6" w:rsidRDefault="00083BF2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sz w:val="21"/>
                <w:szCs w:val="21"/>
              </w:rPr>
              <w:t>0.667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14:paraId="4FC97249" w14:textId="77777777" w:rsidR="00083BF2" w:rsidRPr="002F1AA6" w:rsidRDefault="00083BF2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sz w:val="21"/>
                <w:szCs w:val="21"/>
              </w:rPr>
              <w:t>0.667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14:paraId="7E322BE3" w14:textId="77777777" w:rsidR="00083BF2" w:rsidRPr="002F1AA6" w:rsidRDefault="00083BF2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sz w:val="21"/>
                <w:szCs w:val="21"/>
              </w:rPr>
              <w:t>0.667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14:paraId="65CAADB5" w14:textId="77777777" w:rsidR="00083BF2" w:rsidRPr="002F1AA6" w:rsidRDefault="00083BF2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sz w:val="21"/>
                <w:szCs w:val="21"/>
              </w:rPr>
              <w:t>0.667</w:t>
            </w:r>
          </w:p>
        </w:tc>
      </w:tr>
      <w:tr w:rsidR="00083BF2" w:rsidRPr="002F1AA6" w14:paraId="6C40B4AC" w14:textId="77777777" w:rsidTr="009D2765">
        <w:trPr>
          <w:trHeight w:val="432"/>
          <w:jc w:val="center"/>
        </w:trPr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379A5C" w14:textId="77777777" w:rsidR="00083BF2" w:rsidRPr="002F1AA6" w:rsidRDefault="00083BF2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sz w:val="21"/>
                <w:szCs w:val="21"/>
              </w:rPr>
              <w:t>COL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296B01" w14:textId="77777777" w:rsidR="00083BF2" w:rsidRPr="002F1AA6" w:rsidRDefault="00083BF2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sz w:val="21"/>
                <w:szCs w:val="21"/>
              </w:rPr>
              <w:t>0.667-1.333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0FAC5F4" w14:textId="77777777" w:rsidR="00083BF2" w:rsidRPr="002F1AA6" w:rsidRDefault="00083BF2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sz w:val="21"/>
                <w:szCs w:val="21"/>
              </w:rPr>
              <w:t>1.33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88EB24" w14:textId="77777777" w:rsidR="00083BF2" w:rsidRPr="002F1AA6" w:rsidRDefault="00083BF2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sz w:val="21"/>
                <w:szCs w:val="21"/>
              </w:rPr>
              <w:t>1.33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B1CB8C" w14:textId="77777777" w:rsidR="00083BF2" w:rsidRPr="002F1AA6" w:rsidRDefault="00083BF2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sz w:val="21"/>
                <w:szCs w:val="21"/>
              </w:rPr>
              <w:t>1.33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DAA349" w14:textId="77777777" w:rsidR="00083BF2" w:rsidRPr="002F1AA6" w:rsidRDefault="00083BF2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sz w:val="21"/>
                <w:szCs w:val="21"/>
              </w:rPr>
              <w:t>1.33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B6F0CD" w14:textId="77777777" w:rsidR="00083BF2" w:rsidRPr="002F1AA6" w:rsidRDefault="00083BF2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sz w:val="21"/>
                <w:szCs w:val="21"/>
              </w:rPr>
              <w:t>1.333</w:t>
            </w:r>
          </w:p>
        </w:tc>
      </w:tr>
    </w:tbl>
    <w:p w14:paraId="09602046" w14:textId="77777777" w:rsidR="00083BF2" w:rsidRPr="0095035E" w:rsidRDefault="00083BF2" w:rsidP="00083BF2">
      <w:pPr>
        <w:spacing w:line="360" w:lineRule="auto"/>
        <w:jc w:val="both"/>
        <w:rPr>
          <w:rFonts w:ascii="Arial" w:hAnsi="Arial" w:cs="Arial"/>
          <w:sz w:val="21"/>
          <w:szCs w:val="21"/>
          <w:lang w:val="it-CH"/>
        </w:rPr>
      </w:pPr>
      <w:r w:rsidRPr="0095035E">
        <w:rPr>
          <w:rFonts w:ascii="Arial" w:hAnsi="Arial" w:cs="Arial"/>
          <w:sz w:val="21"/>
          <w:szCs w:val="21"/>
          <w:lang w:val="it-CH"/>
        </w:rPr>
        <w:t xml:space="preserve">*AMP = ampicillin; CEF = cefepime; CIP = ciprofloxacin ; COL = colistin </w:t>
      </w:r>
    </w:p>
    <w:p w14:paraId="5197816A" w14:textId="77777777" w:rsidR="00083BF2" w:rsidRPr="0095035E" w:rsidRDefault="00083BF2" w:rsidP="009A308B">
      <w:pPr>
        <w:spacing w:line="360" w:lineRule="auto"/>
        <w:jc w:val="both"/>
        <w:rPr>
          <w:rFonts w:ascii="Arial" w:hAnsi="Arial" w:cs="Arial"/>
          <w:b/>
          <w:bCs/>
          <w:sz w:val="21"/>
          <w:szCs w:val="21"/>
          <w:lang w:val="it-CH"/>
        </w:rPr>
      </w:pPr>
    </w:p>
    <w:p w14:paraId="597874DA" w14:textId="77777777" w:rsidR="00940753" w:rsidRDefault="0013697A" w:rsidP="0013697A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2F1AA6">
        <w:rPr>
          <w:rFonts w:ascii="Arial" w:hAnsi="Arial" w:cs="Arial"/>
          <w:b/>
          <w:bCs/>
          <w:sz w:val="21"/>
          <w:szCs w:val="21"/>
        </w:rPr>
        <w:t>Table S</w:t>
      </w:r>
      <w:r>
        <w:rPr>
          <w:rFonts w:ascii="Arial" w:hAnsi="Arial" w:cs="Arial"/>
          <w:b/>
          <w:bCs/>
          <w:sz w:val="21"/>
          <w:szCs w:val="21"/>
        </w:rPr>
        <w:t>2</w:t>
      </w:r>
      <w:r w:rsidRPr="002F1AA6">
        <w:rPr>
          <w:rFonts w:ascii="Arial" w:hAnsi="Arial" w:cs="Arial"/>
          <w:b/>
          <w:bCs/>
          <w:sz w:val="21"/>
          <w:szCs w:val="21"/>
        </w:rPr>
        <w:t>.</w:t>
      </w:r>
      <w:r w:rsidRPr="002F1AA6">
        <w:rPr>
          <w:rFonts w:ascii="Arial" w:hAnsi="Arial" w:cs="Arial"/>
          <w:sz w:val="21"/>
          <w:szCs w:val="21"/>
        </w:rPr>
        <w:t xml:space="preserve"> Differentially expressed genes (DEGs) from RNA-seq datasets</w:t>
      </w:r>
      <w:r>
        <w:rPr>
          <w:rFonts w:ascii="Arial" w:hAnsi="Arial" w:cs="Arial"/>
          <w:sz w:val="21"/>
          <w:szCs w:val="21"/>
        </w:rPr>
        <w:t xml:space="preserve">. </w:t>
      </w:r>
    </w:p>
    <w:p w14:paraId="7704D479" w14:textId="64A2ED5A" w:rsidR="0013697A" w:rsidRPr="002F1AA6" w:rsidRDefault="0013697A" w:rsidP="0013697A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(</w:t>
      </w:r>
      <w:r w:rsidRPr="002F1AA6">
        <w:rPr>
          <w:rFonts w:ascii="Arial" w:hAnsi="Arial" w:cs="Arial"/>
          <w:sz w:val="21"/>
          <w:szCs w:val="21"/>
        </w:rPr>
        <w:t>SM_Table_S5_DEG.xlsx</w:t>
      </w:r>
      <w:r>
        <w:rPr>
          <w:rFonts w:ascii="Arial" w:hAnsi="Arial" w:cs="Arial"/>
          <w:sz w:val="21"/>
          <w:szCs w:val="21"/>
        </w:rPr>
        <w:t>)</w:t>
      </w:r>
    </w:p>
    <w:p w14:paraId="02319B1D" w14:textId="77777777" w:rsidR="0013697A" w:rsidRDefault="0013697A" w:rsidP="009A308B">
      <w:pPr>
        <w:spacing w:line="360" w:lineRule="auto"/>
        <w:jc w:val="both"/>
        <w:rPr>
          <w:rFonts w:ascii="Arial" w:hAnsi="Arial" w:cs="Arial"/>
          <w:b/>
          <w:bCs/>
          <w:sz w:val="21"/>
          <w:szCs w:val="21"/>
        </w:rPr>
      </w:pPr>
    </w:p>
    <w:p w14:paraId="38D46E84" w14:textId="19A1906A" w:rsidR="00940753" w:rsidRPr="002F1AA6" w:rsidRDefault="00940753" w:rsidP="00940753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2F1AA6">
        <w:rPr>
          <w:rFonts w:ascii="Arial" w:hAnsi="Arial" w:cs="Arial"/>
          <w:b/>
          <w:bCs/>
          <w:sz w:val="21"/>
          <w:szCs w:val="21"/>
        </w:rPr>
        <w:t>Table S</w:t>
      </w:r>
      <w:r>
        <w:rPr>
          <w:rFonts w:ascii="Arial" w:hAnsi="Arial" w:cs="Arial"/>
          <w:b/>
          <w:bCs/>
          <w:sz w:val="21"/>
          <w:szCs w:val="21"/>
        </w:rPr>
        <w:t>3</w:t>
      </w:r>
      <w:r w:rsidRPr="002F1AA6">
        <w:rPr>
          <w:rFonts w:ascii="Arial" w:hAnsi="Arial" w:cs="Arial"/>
          <w:b/>
          <w:bCs/>
          <w:sz w:val="21"/>
          <w:szCs w:val="21"/>
        </w:rPr>
        <w:t>.</w:t>
      </w:r>
      <w:r w:rsidRPr="002F1AA6">
        <w:rPr>
          <w:rFonts w:ascii="Arial" w:hAnsi="Arial" w:cs="Arial"/>
          <w:sz w:val="21"/>
          <w:szCs w:val="21"/>
        </w:rPr>
        <w:t xml:space="preserve"> Venn/PCA gene sets corresponding to Figure </w:t>
      </w:r>
      <w:r w:rsidR="004A5D82">
        <w:rPr>
          <w:rFonts w:ascii="Arial" w:hAnsi="Arial" w:cs="Arial"/>
          <w:sz w:val="21"/>
          <w:szCs w:val="21"/>
        </w:rPr>
        <w:t>3</w:t>
      </w:r>
      <w:r w:rsidRPr="002F1AA6">
        <w:rPr>
          <w:rFonts w:ascii="Arial" w:hAnsi="Arial" w:cs="Arial"/>
          <w:sz w:val="21"/>
          <w:szCs w:val="21"/>
        </w:rPr>
        <w:t>A.</w:t>
      </w:r>
      <w:r>
        <w:rPr>
          <w:rFonts w:ascii="Arial" w:hAnsi="Arial" w:cs="Arial"/>
          <w:sz w:val="21"/>
          <w:szCs w:val="21"/>
        </w:rPr>
        <w:t xml:space="preserve"> (</w:t>
      </w:r>
      <w:r w:rsidRPr="002F1AA6">
        <w:rPr>
          <w:rFonts w:ascii="Arial" w:hAnsi="Arial" w:cs="Arial"/>
          <w:sz w:val="21"/>
          <w:szCs w:val="21"/>
        </w:rPr>
        <w:t>SM_Table_S6_PCA_Venn.xlsx</w:t>
      </w:r>
      <w:r>
        <w:rPr>
          <w:rFonts w:ascii="Arial" w:hAnsi="Arial" w:cs="Arial"/>
          <w:sz w:val="21"/>
          <w:szCs w:val="21"/>
        </w:rPr>
        <w:t>)</w:t>
      </w:r>
    </w:p>
    <w:p w14:paraId="48A08DD4" w14:textId="77777777" w:rsidR="00940753" w:rsidRPr="002F1AA6" w:rsidRDefault="00940753" w:rsidP="00940753">
      <w:pPr>
        <w:spacing w:line="360" w:lineRule="auto"/>
        <w:jc w:val="both"/>
        <w:rPr>
          <w:rFonts w:ascii="Arial" w:hAnsi="Arial" w:cs="Arial"/>
          <w:sz w:val="21"/>
          <w:szCs w:val="21"/>
        </w:rPr>
      </w:pPr>
    </w:p>
    <w:p w14:paraId="526DC99E" w14:textId="4A112898" w:rsidR="00940753" w:rsidRPr="002F1AA6" w:rsidRDefault="00940753" w:rsidP="00940753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2F1AA6">
        <w:rPr>
          <w:rFonts w:ascii="Arial" w:hAnsi="Arial" w:cs="Arial"/>
          <w:b/>
          <w:bCs/>
          <w:sz w:val="21"/>
          <w:szCs w:val="21"/>
        </w:rPr>
        <w:t>Table S</w:t>
      </w:r>
      <w:r>
        <w:rPr>
          <w:rFonts w:ascii="Arial" w:hAnsi="Arial" w:cs="Arial"/>
          <w:b/>
          <w:bCs/>
          <w:sz w:val="21"/>
          <w:szCs w:val="21"/>
        </w:rPr>
        <w:t>4</w:t>
      </w:r>
      <w:r w:rsidRPr="002F1AA6">
        <w:rPr>
          <w:rFonts w:ascii="Arial" w:hAnsi="Arial" w:cs="Arial"/>
          <w:b/>
          <w:bCs/>
          <w:sz w:val="21"/>
          <w:szCs w:val="21"/>
        </w:rPr>
        <w:t>.</w:t>
      </w:r>
      <w:r w:rsidRPr="002F1AA6">
        <w:rPr>
          <w:rFonts w:ascii="Arial" w:hAnsi="Arial" w:cs="Arial"/>
          <w:sz w:val="21"/>
          <w:szCs w:val="21"/>
        </w:rPr>
        <w:t xml:space="preserve"> Figure </w:t>
      </w:r>
      <w:r w:rsidR="002E5E4E">
        <w:rPr>
          <w:rFonts w:ascii="Arial" w:hAnsi="Arial" w:cs="Arial"/>
          <w:sz w:val="21"/>
          <w:szCs w:val="21"/>
        </w:rPr>
        <w:t>3</w:t>
      </w:r>
      <w:r w:rsidRPr="002F1AA6">
        <w:rPr>
          <w:rFonts w:ascii="Arial" w:hAnsi="Arial" w:cs="Arial"/>
          <w:sz w:val="21"/>
          <w:szCs w:val="21"/>
        </w:rPr>
        <w:t>C Pathways.</w:t>
      </w:r>
      <w:r>
        <w:rPr>
          <w:rFonts w:ascii="Arial" w:hAnsi="Arial" w:cs="Arial"/>
          <w:sz w:val="21"/>
          <w:szCs w:val="21"/>
        </w:rPr>
        <w:t xml:space="preserve"> (</w:t>
      </w:r>
      <w:r w:rsidRPr="002F1AA6">
        <w:rPr>
          <w:rFonts w:ascii="Arial" w:hAnsi="Arial" w:cs="Arial"/>
          <w:sz w:val="21"/>
          <w:szCs w:val="21"/>
        </w:rPr>
        <w:t>SM_Table_S7_Fig</w:t>
      </w:r>
      <w:r w:rsidR="003D7E8A">
        <w:rPr>
          <w:rFonts w:ascii="Arial" w:hAnsi="Arial" w:cs="Arial"/>
          <w:sz w:val="21"/>
          <w:szCs w:val="21"/>
        </w:rPr>
        <w:t>3</w:t>
      </w:r>
      <w:r w:rsidRPr="002F1AA6">
        <w:rPr>
          <w:rFonts w:ascii="Arial" w:hAnsi="Arial" w:cs="Arial"/>
          <w:sz w:val="21"/>
          <w:szCs w:val="21"/>
        </w:rPr>
        <w:t>C_Pathways.xlsx</w:t>
      </w:r>
      <w:r>
        <w:rPr>
          <w:rFonts w:ascii="Arial" w:hAnsi="Arial" w:cs="Arial"/>
          <w:sz w:val="21"/>
          <w:szCs w:val="21"/>
        </w:rPr>
        <w:t>)</w:t>
      </w:r>
    </w:p>
    <w:p w14:paraId="01A19C62" w14:textId="77777777" w:rsidR="00940753" w:rsidRDefault="00940753" w:rsidP="009A308B">
      <w:pPr>
        <w:spacing w:line="360" w:lineRule="auto"/>
        <w:jc w:val="both"/>
        <w:rPr>
          <w:rFonts w:ascii="Arial" w:hAnsi="Arial" w:cs="Arial"/>
          <w:b/>
          <w:bCs/>
          <w:sz w:val="21"/>
          <w:szCs w:val="21"/>
        </w:rPr>
      </w:pPr>
    </w:p>
    <w:p w14:paraId="794C791C" w14:textId="26B46F75" w:rsidR="00A53E4E" w:rsidRPr="002F1AA6" w:rsidRDefault="00A53E4E" w:rsidP="00A53E4E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2F1AA6">
        <w:rPr>
          <w:rFonts w:ascii="Arial" w:hAnsi="Arial" w:cs="Arial"/>
          <w:b/>
          <w:bCs/>
          <w:sz w:val="21"/>
          <w:szCs w:val="21"/>
        </w:rPr>
        <w:t>Table S</w:t>
      </w:r>
      <w:r>
        <w:rPr>
          <w:rFonts w:ascii="Arial" w:hAnsi="Arial" w:cs="Arial"/>
          <w:b/>
          <w:bCs/>
          <w:sz w:val="21"/>
          <w:szCs w:val="21"/>
        </w:rPr>
        <w:t>5</w:t>
      </w:r>
      <w:r w:rsidRPr="002F1AA6">
        <w:rPr>
          <w:rFonts w:ascii="Arial" w:hAnsi="Arial" w:cs="Arial"/>
          <w:b/>
          <w:bCs/>
          <w:sz w:val="21"/>
          <w:szCs w:val="21"/>
        </w:rPr>
        <w:t>.</w:t>
      </w:r>
      <w:r w:rsidRPr="002F1AA6">
        <w:rPr>
          <w:rFonts w:ascii="Arial" w:hAnsi="Arial" w:cs="Arial"/>
          <w:sz w:val="21"/>
          <w:szCs w:val="21"/>
        </w:rPr>
        <w:t xml:space="preserve"> Strains used.</w:t>
      </w:r>
    </w:p>
    <w:p w14:paraId="05CF18D8" w14:textId="77777777" w:rsidR="00A53E4E" w:rsidRPr="002F1AA6" w:rsidRDefault="00A53E4E" w:rsidP="00A53E4E">
      <w:pPr>
        <w:spacing w:line="360" w:lineRule="auto"/>
        <w:jc w:val="both"/>
        <w:rPr>
          <w:rFonts w:ascii="Arial" w:hAnsi="Arial" w:cs="Arial"/>
          <w:sz w:val="21"/>
          <w:szCs w:val="21"/>
        </w:rPr>
      </w:pPr>
    </w:p>
    <w:tbl>
      <w:tblPr>
        <w:tblStyle w:val="PlainTable2"/>
        <w:tblW w:w="0" w:type="auto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560"/>
      </w:tblGrid>
      <w:tr w:rsidR="00A53E4E" w:rsidRPr="002F1AA6" w14:paraId="2C8DA308" w14:textId="77777777" w:rsidTr="009D27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vAlign w:val="center"/>
          </w:tcPr>
          <w:p w14:paraId="74F8B8B5" w14:textId="77777777" w:rsidR="00A53E4E" w:rsidRPr="002F1AA6" w:rsidRDefault="00A53E4E" w:rsidP="009D276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F1AA6">
              <w:rPr>
                <w:rFonts w:ascii="Arial" w:hAnsi="Arial" w:cs="Arial"/>
                <w:sz w:val="21"/>
                <w:szCs w:val="21"/>
              </w:rPr>
              <w:t>Strai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4D2F856" w14:textId="77777777" w:rsidR="00A53E4E" w:rsidRPr="002F1AA6" w:rsidRDefault="00A53E4E" w:rsidP="009D276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2F1AA6">
              <w:rPr>
                <w:rFonts w:ascii="Arial" w:hAnsi="Arial" w:cs="Arial"/>
                <w:sz w:val="21"/>
                <w:szCs w:val="21"/>
              </w:rPr>
              <w:t>Reference</w:t>
            </w:r>
          </w:p>
        </w:tc>
      </w:tr>
      <w:tr w:rsidR="00A53E4E" w:rsidRPr="002F1AA6" w14:paraId="04988591" w14:textId="77777777" w:rsidTr="009D2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  <w:vAlign w:val="center"/>
          </w:tcPr>
          <w:p w14:paraId="50B42EB1" w14:textId="77777777" w:rsidR="00A53E4E" w:rsidRPr="002F1AA6" w:rsidRDefault="00A53E4E" w:rsidP="009D2765">
            <w:pPr>
              <w:spacing w:line="360" w:lineRule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2F1AA6"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  <w:t xml:space="preserve">E. faecalis </w:t>
            </w:r>
            <w:r w:rsidRPr="002F1AA6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OG1RF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B700C67" w14:textId="77777777" w:rsidR="00A53E4E" w:rsidRPr="002F1AA6" w:rsidRDefault="00A53E4E" w:rsidP="009D2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2F1AA6">
              <w:rPr>
                <w:rFonts w:ascii="Arial" w:hAnsi="Arial" w:cs="Arial"/>
                <w:sz w:val="21"/>
                <w:szCs w:val="21"/>
              </w:rPr>
              <w:t>(1)</w:t>
            </w:r>
          </w:p>
        </w:tc>
      </w:tr>
      <w:tr w:rsidR="00A53E4E" w:rsidRPr="002F1AA6" w14:paraId="0891801F" w14:textId="77777777" w:rsidTr="009D27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6A48BD5A" w14:textId="77777777" w:rsidR="00A53E4E" w:rsidRPr="002F1AA6" w:rsidRDefault="00A53E4E" w:rsidP="009D2765">
            <w:pPr>
              <w:spacing w:line="360" w:lineRule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2F1AA6"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  <w:t xml:space="preserve">P. aeruginosa </w:t>
            </w:r>
            <w:r w:rsidRPr="002F1AA6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PADP6</w:t>
            </w:r>
          </w:p>
        </w:tc>
        <w:tc>
          <w:tcPr>
            <w:tcW w:w="1560" w:type="dxa"/>
            <w:vAlign w:val="center"/>
          </w:tcPr>
          <w:p w14:paraId="03950FF3" w14:textId="77777777" w:rsidR="00A53E4E" w:rsidRPr="002F1AA6" w:rsidRDefault="00A53E4E" w:rsidP="009D27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2F1AA6">
              <w:rPr>
                <w:rFonts w:ascii="Arial" w:hAnsi="Arial" w:cs="Arial"/>
                <w:sz w:val="21"/>
                <w:szCs w:val="21"/>
              </w:rPr>
              <w:t>(2)</w:t>
            </w:r>
          </w:p>
        </w:tc>
      </w:tr>
      <w:tr w:rsidR="00A53E4E" w:rsidRPr="002F1AA6" w14:paraId="0BED58CF" w14:textId="77777777" w:rsidTr="009D2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018E5F5A" w14:textId="77777777" w:rsidR="00A53E4E" w:rsidRPr="002F1AA6" w:rsidRDefault="00A53E4E" w:rsidP="009D2765">
            <w:pPr>
              <w:spacing w:line="360" w:lineRule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2F1AA6"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  <w:t xml:space="preserve">P. aeruginosa </w:t>
            </w:r>
            <w:r w:rsidRPr="002F1AA6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PAO1 WT</w:t>
            </w:r>
          </w:p>
        </w:tc>
        <w:tc>
          <w:tcPr>
            <w:tcW w:w="1560" w:type="dxa"/>
            <w:vAlign w:val="center"/>
          </w:tcPr>
          <w:p w14:paraId="4DECAE73" w14:textId="77777777" w:rsidR="00A53E4E" w:rsidRPr="002F1AA6" w:rsidRDefault="00A53E4E" w:rsidP="009D2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2F1AA6">
              <w:rPr>
                <w:rFonts w:ascii="Arial" w:hAnsi="Arial" w:cs="Arial"/>
                <w:sz w:val="21"/>
                <w:szCs w:val="21"/>
              </w:rPr>
              <w:t>(3)</w:t>
            </w:r>
          </w:p>
        </w:tc>
      </w:tr>
      <w:tr w:rsidR="00A53E4E" w:rsidRPr="002F1AA6" w14:paraId="5CA992A5" w14:textId="77777777" w:rsidTr="009D27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2B74B2C6" w14:textId="77777777" w:rsidR="00A53E4E" w:rsidRPr="002F1AA6" w:rsidRDefault="00A53E4E" w:rsidP="009D2765">
            <w:pPr>
              <w:spacing w:line="360" w:lineRule="auto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2F1AA6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PADP6 </w:t>
            </w:r>
            <w:r w:rsidRPr="002F1AA6">
              <w:rPr>
                <w:rFonts w:ascii="Arial" w:hAnsi="Arial" w:cs="Arial"/>
                <w:b w:val="0"/>
                <w:bCs w:val="0"/>
                <w:sz w:val="21"/>
                <w:szCs w:val="21"/>
              </w:rPr>
              <w:sym w:font="Symbol" w:char="F044"/>
            </w:r>
            <w:r w:rsidRPr="002F1AA6"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  <w:t>arnT</w:t>
            </w:r>
          </w:p>
        </w:tc>
        <w:tc>
          <w:tcPr>
            <w:tcW w:w="1560" w:type="dxa"/>
            <w:vAlign w:val="center"/>
          </w:tcPr>
          <w:p w14:paraId="36FB2AE6" w14:textId="77777777" w:rsidR="00A53E4E" w:rsidRPr="002F1AA6" w:rsidRDefault="00A53E4E" w:rsidP="009D27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2F1AA6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A53E4E" w:rsidRPr="002F1AA6" w14:paraId="37E7E29F" w14:textId="77777777" w:rsidTr="009D2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706B9CA7" w14:textId="77777777" w:rsidR="00A53E4E" w:rsidRPr="002F1AA6" w:rsidRDefault="00A53E4E" w:rsidP="009D2765">
            <w:pPr>
              <w:spacing w:line="360" w:lineRule="auto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2F1AA6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PADP6 </w:t>
            </w:r>
            <w:r w:rsidRPr="002F1AA6">
              <w:rPr>
                <w:rFonts w:ascii="Arial" w:hAnsi="Arial" w:cs="Arial"/>
                <w:b w:val="0"/>
                <w:bCs w:val="0"/>
                <w:sz w:val="21"/>
                <w:szCs w:val="21"/>
              </w:rPr>
              <w:sym w:font="Symbol" w:char="F044"/>
            </w:r>
            <w:proofErr w:type="spellStart"/>
            <w:r w:rsidRPr="002F1AA6"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  <w:t>mfsC</w:t>
            </w:r>
            <w:proofErr w:type="spellEnd"/>
          </w:p>
        </w:tc>
        <w:tc>
          <w:tcPr>
            <w:tcW w:w="1560" w:type="dxa"/>
            <w:vAlign w:val="center"/>
          </w:tcPr>
          <w:p w14:paraId="6B65B544" w14:textId="77777777" w:rsidR="00A53E4E" w:rsidRPr="002F1AA6" w:rsidRDefault="00A53E4E" w:rsidP="009D2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2F1AA6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A53E4E" w:rsidRPr="002F1AA6" w14:paraId="3260B5A9" w14:textId="77777777" w:rsidTr="009D27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55EDBD69" w14:textId="77777777" w:rsidR="00A53E4E" w:rsidRPr="002F1AA6" w:rsidRDefault="00A53E4E" w:rsidP="009D2765">
            <w:pPr>
              <w:spacing w:line="360" w:lineRule="auto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2F1AA6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PADP6 </w:t>
            </w:r>
            <w:r w:rsidRPr="002F1AA6">
              <w:rPr>
                <w:rFonts w:ascii="Arial" w:hAnsi="Arial" w:cs="Arial"/>
                <w:b w:val="0"/>
                <w:bCs w:val="0"/>
                <w:sz w:val="21"/>
                <w:szCs w:val="21"/>
              </w:rPr>
              <w:sym w:font="Symbol" w:char="F044"/>
            </w:r>
            <w:proofErr w:type="spellStart"/>
            <w:r w:rsidRPr="002F1AA6"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  <w:t>pmrA</w:t>
            </w:r>
            <w:proofErr w:type="spellEnd"/>
          </w:p>
        </w:tc>
        <w:tc>
          <w:tcPr>
            <w:tcW w:w="1560" w:type="dxa"/>
            <w:vAlign w:val="center"/>
          </w:tcPr>
          <w:p w14:paraId="1C884235" w14:textId="77777777" w:rsidR="00A53E4E" w:rsidRPr="002F1AA6" w:rsidRDefault="00A53E4E" w:rsidP="009D276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2F1AA6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  <w:tr w:rsidR="00A53E4E" w:rsidRPr="002F1AA6" w14:paraId="576B4B4C" w14:textId="77777777" w:rsidTr="009D2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4325D608" w14:textId="77777777" w:rsidR="00A53E4E" w:rsidRPr="002F1AA6" w:rsidRDefault="00A53E4E" w:rsidP="009D2765">
            <w:pPr>
              <w:spacing w:line="360" w:lineRule="auto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2F1AA6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PADP6 </w:t>
            </w:r>
            <w:r w:rsidRPr="002F1AA6">
              <w:rPr>
                <w:rFonts w:ascii="Arial" w:hAnsi="Arial" w:cs="Arial"/>
                <w:b w:val="0"/>
                <w:bCs w:val="0"/>
                <w:sz w:val="21"/>
                <w:szCs w:val="21"/>
              </w:rPr>
              <w:sym w:font="Symbol" w:char="F044"/>
            </w:r>
            <w:proofErr w:type="spellStart"/>
            <w:r w:rsidRPr="002F1AA6">
              <w:rPr>
                <w:rFonts w:ascii="Arial" w:hAnsi="Arial" w:cs="Arial"/>
                <w:b w:val="0"/>
                <w:bCs w:val="0"/>
                <w:i/>
                <w:iCs/>
                <w:sz w:val="21"/>
                <w:szCs w:val="21"/>
              </w:rPr>
              <w:t>siaD</w:t>
            </w:r>
            <w:proofErr w:type="spellEnd"/>
          </w:p>
        </w:tc>
        <w:tc>
          <w:tcPr>
            <w:tcW w:w="1560" w:type="dxa"/>
            <w:vAlign w:val="center"/>
          </w:tcPr>
          <w:p w14:paraId="1D90CF3E" w14:textId="77777777" w:rsidR="00A53E4E" w:rsidRPr="002F1AA6" w:rsidRDefault="00A53E4E" w:rsidP="009D276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2F1AA6">
              <w:rPr>
                <w:rFonts w:ascii="Arial" w:hAnsi="Arial" w:cs="Arial"/>
                <w:sz w:val="21"/>
                <w:szCs w:val="21"/>
              </w:rPr>
              <w:t>This study</w:t>
            </w:r>
          </w:p>
        </w:tc>
      </w:tr>
    </w:tbl>
    <w:p w14:paraId="4A349147" w14:textId="77777777" w:rsidR="00A53E4E" w:rsidRPr="002F1AA6" w:rsidRDefault="00A53E4E" w:rsidP="00A53E4E">
      <w:pPr>
        <w:spacing w:line="360" w:lineRule="auto"/>
        <w:jc w:val="both"/>
        <w:rPr>
          <w:rFonts w:ascii="Arial" w:hAnsi="Arial" w:cs="Arial"/>
          <w:sz w:val="21"/>
          <w:szCs w:val="21"/>
        </w:rPr>
      </w:pPr>
    </w:p>
    <w:p w14:paraId="5DB6357F" w14:textId="77777777" w:rsidR="00A53E4E" w:rsidRPr="002F1AA6" w:rsidRDefault="00A53E4E" w:rsidP="00A53E4E">
      <w:pPr>
        <w:spacing w:line="360" w:lineRule="auto"/>
        <w:jc w:val="both"/>
        <w:rPr>
          <w:rFonts w:ascii="Arial" w:hAnsi="Arial" w:cs="Arial"/>
          <w:b/>
          <w:bCs/>
          <w:sz w:val="21"/>
          <w:szCs w:val="21"/>
        </w:rPr>
      </w:pPr>
      <w:r w:rsidRPr="002F1AA6">
        <w:rPr>
          <w:rFonts w:ascii="Arial" w:hAnsi="Arial" w:cs="Arial"/>
          <w:b/>
          <w:bCs/>
          <w:sz w:val="21"/>
          <w:szCs w:val="21"/>
        </w:rPr>
        <w:t>REFERENCES</w:t>
      </w:r>
    </w:p>
    <w:p w14:paraId="322F27C6" w14:textId="77777777" w:rsidR="00A53E4E" w:rsidRPr="002F1AA6" w:rsidRDefault="00A53E4E" w:rsidP="00A53E4E">
      <w:pPr>
        <w:pStyle w:val="ListParagraph"/>
        <w:numPr>
          <w:ilvl w:val="0"/>
          <w:numId w:val="3"/>
        </w:numPr>
        <w:jc w:val="both"/>
        <w:rPr>
          <w:rFonts w:ascii="Arial" w:hAnsi="Arial" w:cs="Arial"/>
          <w:sz w:val="21"/>
          <w:szCs w:val="21"/>
        </w:rPr>
      </w:pPr>
      <w:r w:rsidRPr="002F1AA6">
        <w:rPr>
          <w:rFonts w:ascii="Arial" w:hAnsi="Arial" w:cs="Arial"/>
          <w:sz w:val="21"/>
          <w:szCs w:val="21"/>
        </w:rPr>
        <w:t xml:space="preserve">Dunny GM, Brown BL, Clewell DB. 1978. Induced cell aggregation and mating in </w:t>
      </w:r>
      <w:r w:rsidRPr="002F1AA6">
        <w:rPr>
          <w:rFonts w:ascii="Arial" w:hAnsi="Arial" w:cs="Arial"/>
          <w:i/>
          <w:iCs/>
          <w:sz w:val="21"/>
          <w:szCs w:val="21"/>
        </w:rPr>
        <w:t>Streptococcus faecalis</w:t>
      </w:r>
      <w:r w:rsidRPr="002F1AA6">
        <w:rPr>
          <w:rFonts w:ascii="Arial" w:hAnsi="Arial" w:cs="Arial"/>
          <w:sz w:val="21"/>
          <w:szCs w:val="21"/>
        </w:rPr>
        <w:t>: evidence for a bacterial sex pheromone. Proceedings of the National Academy of Sciences 75:3479-3483.</w:t>
      </w:r>
    </w:p>
    <w:p w14:paraId="56159A37" w14:textId="77777777" w:rsidR="00A53E4E" w:rsidRPr="002F1AA6" w:rsidRDefault="00A53E4E" w:rsidP="00A53E4E">
      <w:pPr>
        <w:pStyle w:val="ListParagraph"/>
        <w:numPr>
          <w:ilvl w:val="0"/>
          <w:numId w:val="3"/>
        </w:numPr>
        <w:jc w:val="both"/>
        <w:rPr>
          <w:rFonts w:ascii="Arial" w:hAnsi="Arial" w:cs="Arial"/>
          <w:sz w:val="21"/>
          <w:szCs w:val="21"/>
        </w:rPr>
      </w:pPr>
      <w:r w:rsidRPr="002F1AA6">
        <w:rPr>
          <w:rFonts w:ascii="Arial" w:hAnsi="Arial" w:cs="Arial"/>
          <w:sz w:val="21"/>
          <w:szCs w:val="21"/>
        </w:rPr>
        <w:t xml:space="preserve">Tan CAZ, Lam LN, </w:t>
      </w:r>
      <w:proofErr w:type="spellStart"/>
      <w:r w:rsidRPr="002F1AA6">
        <w:rPr>
          <w:rFonts w:ascii="Arial" w:hAnsi="Arial" w:cs="Arial"/>
          <w:sz w:val="21"/>
          <w:szCs w:val="21"/>
        </w:rPr>
        <w:t>Biukovic</w:t>
      </w:r>
      <w:proofErr w:type="spellEnd"/>
      <w:r w:rsidRPr="002F1AA6">
        <w:rPr>
          <w:rFonts w:ascii="Arial" w:hAnsi="Arial" w:cs="Arial"/>
          <w:sz w:val="21"/>
          <w:szCs w:val="21"/>
        </w:rPr>
        <w:t xml:space="preserve"> G, Soh EY, Toh XW, Lemos JA, Kline KA. Enterococcus faecalis Antagonizes Pseudomonas aeruginosa Growth in Mixed-Species Interactions. J Bacteriol. 2022 Jul 19;204(7):e0061521. </w:t>
      </w:r>
      <w:proofErr w:type="spellStart"/>
      <w:r w:rsidRPr="002F1AA6">
        <w:rPr>
          <w:rFonts w:ascii="Arial" w:hAnsi="Arial" w:cs="Arial"/>
          <w:sz w:val="21"/>
          <w:szCs w:val="21"/>
        </w:rPr>
        <w:t>doi</w:t>
      </w:r>
      <w:proofErr w:type="spellEnd"/>
      <w:r w:rsidRPr="002F1AA6">
        <w:rPr>
          <w:rFonts w:ascii="Arial" w:hAnsi="Arial" w:cs="Arial"/>
          <w:sz w:val="21"/>
          <w:szCs w:val="21"/>
        </w:rPr>
        <w:t xml:space="preserve">: 10.1128/jb.00615-21. </w:t>
      </w:r>
      <w:proofErr w:type="spellStart"/>
      <w:r w:rsidRPr="002F1AA6">
        <w:rPr>
          <w:rFonts w:ascii="Arial" w:hAnsi="Arial" w:cs="Arial"/>
          <w:sz w:val="21"/>
          <w:szCs w:val="21"/>
        </w:rPr>
        <w:t>Epub</w:t>
      </w:r>
      <w:proofErr w:type="spellEnd"/>
      <w:r w:rsidRPr="002F1AA6">
        <w:rPr>
          <w:rFonts w:ascii="Arial" w:hAnsi="Arial" w:cs="Arial"/>
          <w:sz w:val="21"/>
          <w:szCs w:val="21"/>
        </w:rPr>
        <w:t xml:space="preserve"> 2022 Jun 27. PMID: 35758750; PMCID: PMC9295543.</w:t>
      </w:r>
    </w:p>
    <w:p w14:paraId="15CA0E2B" w14:textId="77777777" w:rsidR="00A53E4E" w:rsidRPr="002F1AA6" w:rsidRDefault="00A53E4E" w:rsidP="00A53E4E">
      <w:pPr>
        <w:pStyle w:val="ListParagraph"/>
        <w:numPr>
          <w:ilvl w:val="0"/>
          <w:numId w:val="3"/>
        </w:numPr>
        <w:jc w:val="both"/>
        <w:rPr>
          <w:rFonts w:ascii="Arial" w:hAnsi="Arial" w:cs="Arial"/>
          <w:sz w:val="21"/>
          <w:szCs w:val="21"/>
        </w:rPr>
      </w:pPr>
      <w:r w:rsidRPr="002F1AA6">
        <w:rPr>
          <w:rFonts w:ascii="Arial" w:hAnsi="Arial" w:cs="Arial"/>
          <w:sz w:val="21"/>
          <w:szCs w:val="21"/>
        </w:rPr>
        <w:t xml:space="preserve">Hentzer M, Riedel K, Rasmussen TB, Heydorn A, Andersen JB, </w:t>
      </w:r>
      <w:proofErr w:type="spellStart"/>
      <w:r w:rsidRPr="002F1AA6">
        <w:rPr>
          <w:rFonts w:ascii="Arial" w:hAnsi="Arial" w:cs="Arial"/>
          <w:sz w:val="21"/>
          <w:szCs w:val="21"/>
        </w:rPr>
        <w:t>Parsek</w:t>
      </w:r>
      <w:proofErr w:type="spellEnd"/>
      <w:r w:rsidRPr="002F1AA6">
        <w:rPr>
          <w:rFonts w:ascii="Arial" w:hAnsi="Arial" w:cs="Arial"/>
          <w:sz w:val="21"/>
          <w:szCs w:val="21"/>
        </w:rPr>
        <w:t xml:space="preserve"> MR, Rice SA, Eberl L, Molin S, Høiby N. 2002. Inhibition of quorum sensing in Pseudomonas aeruginosa biofilm bacteria by a halogenated furanone compound. Microbiology 148:87-102.</w:t>
      </w:r>
    </w:p>
    <w:p w14:paraId="2F945024" w14:textId="4D9B1AC3" w:rsidR="00C12BBC" w:rsidRDefault="00C12BBC" w:rsidP="00C12BBC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2F1AA6">
        <w:rPr>
          <w:rFonts w:ascii="Arial" w:hAnsi="Arial" w:cs="Arial"/>
          <w:b/>
          <w:bCs/>
          <w:sz w:val="21"/>
          <w:szCs w:val="21"/>
        </w:rPr>
        <w:lastRenderedPageBreak/>
        <w:t>Table S</w:t>
      </w:r>
      <w:r>
        <w:rPr>
          <w:rFonts w:ascii="Arial" w:hAnsi="Arial" w:cs="Arial"/>
          <w:b/>
          <w:bCs/>
          <w:sz w:val="21"/>
          <w:szCs w:val="21"/>
        </w:rPr>
        <w:t>6</w:t>
      </w:r>
      <w:r w:rsidRPr="002F1AA6">
        <w:rPr>
          <w:rFonts w:ascii="Arial" w:hAnsi="Arial" w:cs="Arial"/>
          <w:b/>
          <w:bCs/>
          <w:sz w:val="21"/>
          <w:szCs w:val="21"/>
        </w:rPr>
        <w:t xml:space="preserve">. </w:t>
      </w:r>
      <w:r w:rsidRPr="002F1AA6">
        <w:rPr>
          <w:rFonts w:ascii="Arial" w:hAnsi="Arial" w:cs="Arial"/>
          <w:sz w:val="21"/>
          <w:szCs w:val="21"/>
        </w:rPr>
        <w:t xml:space="preserve">Primers used to construct </w:t>
      </w:r>
      <w:r w:rsidRPr="002F1AA6">
        <w:rPr>
          <w:rFonts w:ascii="Arial" w:hAnsi="Arial" w:cs="Arial"/>
          <w:i/>
          <w:iCs/>
          <w:sz w:val="21"/>
          <w:szCs w:val="21"/>
        </w:rPr>
        <w:t>P. aeruginosa</w:t>
      </w:r>
      <w:r w:rsidRPr="002F1AA6">
        <w:rPr>
          <w:rFonts w:ascii="Arial" w:hAnsi="Arial" w:cs="Arial"/>
          <w:sz w:val="21"/>
          <w:szCs w:val="21"/>
        </w:rPr>
        <w:t xml:space="preserve"> deletion alleles.</w:t>
      </w:r>
    </w:p>
    <w:p w14:paraId="67D34EEA" w14:textId="77777777" w:rsidR="00C12BBC" w:rsidRPr="002F1AA6" w:rsidRDefault="00C12BBC" w:rsidP="00C12BBC">
      <w:pPr>
        <w:spacing w:line="360" w:lineRule="auto"/>
        <w:jc w:val="both"/>
        <w:rPr>
          <w:rFonts w:ascii="Arial" w:hAnsi="Arial" w:cs="Arial"/>
          <w:sz w:val="21"/>
          <w:szCs w:val="21"/>
        </w:rPr>
      </w:pPr>
    </w:p>
    <w:tbl>
      <w:tblPr>
        <w:tblW w:w="9072" w:type="dxa"/>
        <w:tblLook w:val="04A0" w:firstRow="1" w:lastRow="0" w:firstColumn="1" w:lastColumn="0" w:noHBand="0" w:noVBand="1"/>
      </w:tblPr>
      <w:tblGrid>
        <w:gridCol w:w="1843"/>
        <w:gridCol w:w="4198"/>
        <w:gridCol w:w="3031"/>
      </w:tblGrid>
      <w:tr w:rsidR="00C12BBC" w:rsidRPr="002F1AA6" w14:paraId="4378498E" w14:textId="77777777" w:rsidTr="009D2765">
        <w:trPr>
          <w:trHeight w:val="616"/>
        </w:trPr>
        <w:tc>
          <w:tcPr>
            <w:tcW w:w="1843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30875F0B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Primer</w:t>
            </w:r>
          </w:p>
        </w:tc>
        <w:tc>
          <w:tcPr>
            <w:tcW w:w="4198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4560262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Sequence*</w:t>
            </w:r>
          </w:p>
        </w:tc>
        <w:tc>
          <w:tcPr>
            <w:tcW w:w="3031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02A65E32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Purpose</w:t>
            </w:r>
          </w:p>
        </w:tc>
      </w:tr>
      <w:tr w:rsidR="00C12BBC" w:rsidRPr="002F1AA6" w14:paraId="4EFA3898" w14:textId="77777777" w:rsidTr="009D2765">
        <w:trPr>
          <w:trHeight w:val="850"/>
        </w:trPr>
        <w:tc>
          <w:tcPr>
            <w:tcW w:w="1843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A9890" w14:textId="77777777" w:rsidR="00C12BBC" w:rsidRPr="0095035E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it-CH"/>
              </w:rPr>
            </w:pPr>
            <w:r w:rsidRPr="0095035E">
              <w:rPr>
                <w:rFonts w:ascii="Arial" w:hAnsi="Arial" w:cs="Arial"/>
                <w:color w:val="000000"/>
                <w:sz w:val="21"/>
                <w:szCs w:val="21"/>
                <w:lang w:val="it-CH"/>
              </w:rPr>
              <w:t>Ext_Dn_XbaI_</w:t>
            </w:r>
          </w:p>
          <w:p w14:paraId="43ABC433" w14:textId="77777777" w:rsidR="00C12BBC" w:rsidRPr="0095035E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it-CH"/>
              </w:rPr>
            </w:pPr>
            <w:r w:rsidRPr="0095035E">
              <w:rPr>
                <w:rFonts w:ascii="Arial" w:hAnsi="Arial" w:cs="Arial"/>
                <w:color w:val="000000"/>
                <w:sz w:val="21"/>
                <w:szCs w:val="21"/>
                <w:lang w:val="it-CH"/>
              </w:rPr>
              <w:t>del-mfsC</w:t>
            </w:r>
          </w:p>
        </w:tc>
        <w:tc>
          <w:tcPr>
            <w:tcW w:w="4198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2A3FB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agtgTCTAGAgcggtccacatgggattcc</w:t>
            </w:r>
            <w:proofErr w:type="spellEnd"/>
          </w:p>
        </w:tc>
        <w:tc>
          <w:tcPr>
            <w:tcW w:w="3031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9AAA7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 xml:space="preserve">amplify </w:t>
            </w:r>
            <w:proofErr w:type="spellStart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mfsC</w:t>
            </w:r>
            <w:proofErr w:type="spellEnd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 xml:space="preserve"> deletion allele</w:t>
            </w:r>
          </w:p>
          <w:p w14:paraId="330493AC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with flanking region and clone</w:t>
            </w:r>
          </w:p>
          <w:p w14:paraId="51A20081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into pEXG2</w:t>
            </w:r>
          </w:p>
        </w:tc>
      </w:tr>
      <w:tr w:rsidR="00C12BBC" w:rsidRPr="002F1AA6" w14:paraId="71958F63" w14:textId="77777777" w:rsidTr="009D2765">
        <w:trPr>
          <w:trHeight w:val="85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59EFFD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Ext_Up_HindIII</w:t>
            </w:r>
            <w:proofErr w:type="spellEnd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_</w:t>
            </w:r>
          </w:p>
          <w:p w14:paraId="4558B5C5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del-</w:t>
            </w:r>
            <w:proofErr w:type="spellStart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mfsC</w:t>
            </w:r>
            <w:proofErr w:type="spellEnd"/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421FF4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actgAAGCTTgacgacgcccgctcga</w:t>
            </w:r>
            <w:proofErr w:type="spellEnd"/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D0C83B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 xml:space="preserve">amplify </w:t>
            </w:r>
            <w:proofErr w:type="spellStart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mfsC</w:t>
            </w:r>
            <w:proofErr w:type="spellEnd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 xml:space="preserve"> deletion allele</w:t>
            </w:r>
          </w:p>
          <w:p w14:paraId="6A9E4B2F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with flanking region and clone</w:t>
            </w:r>
          </w:p>
          <w:p w14:paraId="55B73C6A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into pEXG2</w:t>
            </w:r>
          </w:p>
        </w:tc>
      </w:tr>
      <w:tr w:rsidR="00C12BBC" w:rsidRPr="002F1AA6" w14:paraId="36113775" w14:textId="77777777" w:rsidTr="009D2765">
        <w:trPr>
          <w:trHeight w:val="85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AC3DA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SOE_Dn</w:t>
            </w:r>
            <w:proofErr w:type="spellEnd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_</w:t>
            </w:r>
          </w:p>
          <w:p w14:paraId="5F283179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del-</w:t>
            </w:r>
            <w:proofErr w:type="spellStart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mfsC</w:t>
            </w:r>
            <w:proofErr w:type="spellEnd"/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EE067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cagcatgagcgaagcctccgggcactgaggac</w:t>
            </w:r>
            <w:proofErr w:type="spellEnd"/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3830C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 xml:space="preserve">generate </w:t>
            </w:r>
            <w:proofErr w:type="spellStart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mfsC</w:t>
            </w:r>
            <w:proofErr w:type="spellEnd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 xml:space="preserve"> deletion allele</w:t>
            </w:r>
          </w:p>
          <w:p w14:paraId="2FF71C9B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by overlap extension PCR</w:t>
            </w:r>
          </w:p>
        </w:tc>
      </w:tr>
      <w:tr w:rsidR="00C12BBC" w:rsidRPr="002F1AA6" w14:paraId="4DF81A0A" w14:textId="77777777" w:rsidTr="009D2765">
        <w:trPr>
          <w:trHeight w:val="85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89527A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SOE_Up</w:t>
            </w:r>
            <w:proofErr w:type="spellEnd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_</w:t>
            </w:r>
          </w:p>
          <w:p w14:paraId="282DFD65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del-</w:t>
            </w:r>
            <w:proofErr w:type="spellStart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mfsC</w:t>
            </w:r>
            <w:proofErr w:type="spellEnd"/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5ED4D3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cagtgcccggaggcttcgctcatgctggcagg</w:t>
            </w:r>
            <w:proofErr w:type="spellEnd"/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1760EB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 xml:space="preserve">generate </w:t>
            </w:r>
            <w:proofErr w:type="spellStart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mfsC</w:t>
            </w:r>
            <w:proofErr w:type="spellEnd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 xml:space="preserve"> deletion allele</w:t>
            </w:r>
          </w:p>
          <w:p w14:paraId="07EDEF0A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by overlap extension PCR</w:t>
            </w:r>
          </w:p>
        </w:tc>
      </w:tr>
      <w:tr w:rsidR="00C12BBC" w:rsidRPr="002F1AA6" w14:paraId="5174FF3F" w14:textId="77777777" w:rsidTr="009D2765">
        <w:trPr>
          <w:trHeight w:val="85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BCF71" w14:textId="77777777" w:rsidR="00C12BBC" w:rsidRPr="0095035E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it-CH"/>
              </w:rPr>
            </w:pPr>
            <w:r w:rsidRPr="0095035E">
              <w:rPr>
                <w:rFonts w:ascii="Arial" w:hAnsi="Arial" w:cs="Arial"/>
                <w:color w:val="000000"/>
                <w:sz w:val="21"/>
                <w:szCs w:val="21"/>
                <w:lang w:val="it-CH"/>
              </w:rPr>
              <w:t>Ext_Dn_XbaI_</w:t>
            </w:r>
          </w:p>
          <w:p w14:paraId="5A220BC6" w14:textId="77777777" w:rsidR="00C12BBC" w:rsidRPr="0095035E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it-CH"/>
              </w:rPr>
            </w:pPr>
            <w:r w:rsidRPr="0095035E">
              <w:rPr>
                <w:rFonts w:ascii="Arial" w:hAnsi="Arial" w:cs="Arial"/>
                <w:color w:val="000000"/>
                <w:sz w:val="21"/>
                <w:szCs w:val="21"/>
                <w:lang w:val="it-CH"/>
              </w:rPr>
              <w:t>del-pmrA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A9015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agtgTCTAGAtagaacagcagcaggttcatgg</w:t>
            </w:r>
            <w:proofErr w:type="spellEnd"/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657B5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 xml:space="preserve">amplify </w:t>
            </w:r>
            <w:proofErr w:type="spellStart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pmrA</w:t>
            </w:r>
            <w:proofErr w:type="spellEnd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 xml:space="preserve"> deletion allele</w:t>
            </w:r>
          </w:p>
          <w:p w14:paraId="2DBFB20B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with flanking region and clone</w:t>
            </w:r>
          </w:p>
          <w:p w14:paraId="2E1E0A11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into pEXG2</w:t>
            </w:r>
          </w:p>
        </w:tc>
      </w:tr>
      <w:tr w:rsidR="00C12BBC" w:rsidRPr="002F1AA6" w14:paraId="7DD909BA" w14:textId="77777777" w:rsidTr="009D2765">
        <w:trPr>
          <w:trHeight w:val="85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710242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Ext_Up_HindIII</w:t>
            </w:r>
            <w:proofErr w:type="spellEnd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_</w:t>
            </w:r>
          </w:p>
          <w:p w14:paraId="5A7066CE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del-</w:t>
            </w:r>
            <w:proofErr w:type="spellStart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pmrA</w:t>
            </w:r>
            <w:proofErr w:type="spellEnd"/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24DBF5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agtgAAGCTTtggcacgaaggtcacctg</w:t>
            </w:r>
            <w:proofErr w:type="spellEnd"/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1707CB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 xml:space="preserve">amplify </w:t>
            </w:r>
            <w:proofErr w:type="spellStart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pmrA</w:t>
            </w:r>
            <w:proofErr w:type="spellEnd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 xml:space="preserve"> deletion allele</w:t>
            </w:r>
          </w:p>
          <w:p w14:paraId="1892BCA8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with flanking region and clone</w:t>
            </w:r>
          </w:p>
          <w:p w14:paraId="505C3E90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into pEXG2</w:t>
            </w:r>
          </w:p>
        </w:tc>
      </w:tr>
      <w:tr w:rsidR="00C12BBC" w:rsidRPr="002F1AA6" w14:paraId="1FFDBC8A" w14:textId="77777777" w:rsidTr="009D2765">
        <w:trPr>
          <w:trHeight w:val="85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72899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SOE_Dn</w:t>
            </w:r>
            <w:proofErr w:type="spellEnd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_</w:t>
            </w:r>
          </w:p>
          <w:p w14:paraId="4CBD2B01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del-</w:t>
            </w:r>
            <w:proofErr w:type="spellStart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pmrA</w:t>
            </w:r>
            <w:proofErr w:type="spellEnd"/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7B2C3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catgagaatactgctggccccctgaaaactgcctaccg</w:t>
            </w:r>
            <w:proofErr w:type="spellEnd"/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19DCF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 xml:space="preserve">generate </w:t>
            </w:r>
            <w:proofErr w:type="spellStart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pmrA</w:t>
            </w:r>
            <w:proofErr w:type="spellEnd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 xml:space="preserve"> deletion allele</w:t>
            </w:r>
          </w:p>
          <w:p w14:paraId="7F0FE629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by overlap extension PCR</w:t>
            </w:r>
          </w:p>
        </w:tc>
      </w:tr>
      <w:tr w:rsidR="00C12BBC" w:rsidRPr="002F1AA6" w14:paraId="41B7B785" w14:textId="77777777" w:rsidTr="009D2765">
        <w:trPr>
          <w:trHeight w:val="85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36C788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SOE_Up</w:t>
            </w:r>
            <w:proofErr w:type="spellEnd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_</w:t>
            </w:r>
          </w:p>
          <w:p w14:paraId="24919E99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del-</w:t>
            </w:r>
            <w:proofErr w:type="spellStart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pmrA</w:t>
            </w:r>
            <w:proofErr w:type="spellEnd"/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7E2688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cggtaggcagttttcagggggccagcagtattctcatggc</w:t>
            </w:r>
            <w:proofErr w:type="spellEnd"/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98E5CD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 xml:space="preserve">generate </w:t>
            </w:r>
            <w:proofErr w:type="spellStart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pmrA</w:t>
            </w:r>
            <w:proofErr w:type="spellEnd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 xml:space="preserve"> deletion allele</w:t>
            </w:r>
          </w:p>
          <w:p w14:paraId="07B4E4BC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by overlap extension PCR</w:t>
            </w:r>
          </w:p>
        </w:tc>
      </w:tr>
      <w:tr w:rsidR="00C12BBC" w:rsidRPr="002F1AA6" w14:paraId="36FFDCA2" w14:textId="77777777" w:rsidTr="009D2765">
        <w:trPr>
          <w:trHeight w:val="85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83E23" w14:textId="77777777" w:rsidR="00C12BBC" w:rsidRPr="0095035E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it-CH"/>
              </w:rPr>
            </w:pPr>
            <w:r w:rsidRPr="0095035E">
              <w:rPr>
                <w:rFonts w:ascii="Arial" w:hAnsi="Arial" w:cs="Arial"/>
                <w:color w:val="000000"/>
                <w:sz w:val="21"/>
                <w:szCs w:val="21"/>
                <w:lang w:val="it-CH"/>
              </w:rPr>
              <w:t>Ext_Dn_XbaI_</w:t>
            </w:r>
          </w:p>
          <w:p w14:paraId="17448FDF" w14:textId="77777777" w:rsidR="00C12BBC" w:rsidRPr="0095035E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lang w:val="it-CH"/>
              </w:rPr>
            </w:pPr>
            <w:r w:rsidRPr="0095035E">
              <w:rPr>
                <w:rFonts w:ascii="Arial" w:hAnsi="Arial" w:cs="Arial"/>
                <w:color w:val="000000"/>
                <w:sz w:val="21"/>
                <w:szCs w:val="21"/>
                <w:lang w:val="it-CH"/>
              </w:rPr>
              <w:t>del-siaD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0189B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agtgTCTAGAgcgcagtaccgcttcagc</w:t>
            </w:r>
            <w:proofErr w:type="spellEnd"/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CCDCB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 xml:space="preserve">amplify </w:t>
            </w:r>
            <w:proofErr w:type="spellStart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siaD</w:t>
            </w:r>
            <w:proofErr w:type="spellEnd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 xml:space="preserve"> deletion allele with flanking region and clone into pEXG2</w:t>
            </w:r>
          </w:p>
        </w:tc>
      </w:tr>
      <w:tr w:rsidR="00C12BBC" w:rsidRPr="002F1AA6" w14:paraId="20385B5B" w14:textId="77777777" w:rsidTr="009D2765">
        <w:trPr>
          <w:trHeight w:val="85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BFFE4F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Ext_Up_HindIII</w:t>
            </w:r>
            <w:proofErr w:type="spellEnd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_</w:t>
            </w:r>
          </w:p>
          <w:p w14:paraId="308BCCCE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del-</w:t>
            </w:r>
            <w:proofErr w:type="spellStart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siaD</w:t>
            </w:r>
            <w:proofErr w:type="spellEnd"/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3CC5D6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agtcAAGCTTcatcatgagtgacctgcacataccc</w:t>
            </w:r>
            <w:proofErr w:type="spellEnd"/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7E9C1F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 xml:space="preserve">amplify </w:t>
            </w:r>
            <w:proofErr w:type="spellStart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siaD</w:t>
            </w:r>
            <w:proofErr w:type="spellEnd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 xml:space="preserve"> deletion allele with flanking region and clone into pEXG2</w:t>
            </w:r>
          </w:p>
        </w:tc>
      </w:tr>
      <w:tr w:rsidR="00C12BBC" w:rsidRPr="002F1AA6" w14:paraId="79700429" w14:textId="77777777" w:rsidTr="009D2765">
        <w:trPr>
          <w:trHeight w:val="85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582E8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SOE_Dn</w:t>
            </w:r>
            <w:proofErr w:type="spellEnd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_</w:t>
            </w:r>
          </w:p>
          <w:p w14:paraId="2D4BD7BF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del-</w:t>
            </w:r>
            <w:proofErr w:type="spellStart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siaD_new</w:t>
            </w:r>
            <w:proofErr w:type="spellEnd"/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08F94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gagcgcatcgcccgctgagcctcctcagg</w:t>
            </w:r>
            <w:proofErr w:type="spellEnd"/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10EC3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 xml:space="preserve">generate </w:t>
            </w:r>
            <w:proofErr w:type="spellStart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siaD</w:t>
            </w:r>
            <w:proofErr w:type="spellEnd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 xml:space="preserve"> deletion allele</w:t>
            </w:r>
          </w:p>
          <w:p w14:paraId="7E901B30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by overlap extension PCR</w:t>
            </w:r>
          </w:p>
        </w:tc>
      </w:tr>
      <w:tr w:rsidR="00C12BBC" w:rsidRPr="002F1AA6" w14:paraId="2CEC76E4" w14:textId="77777777" w:rsidTr="009D2765">
        <w:trPr>
          <w:trHeight w:val="85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95C7F2C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SOE_Up</w:t>
            </w:r>
            <w:proofErr w:type="spellEnd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_</w:t>
            </w:r>
          </w:p>
          <w:p w14:paraId="4C879293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del-</w:t>
            </w:r>
            <w:proofErr w:type="spellStart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siaD_new</w:t>
            </w:r>
            <w:proofErr w:type="spellEnd"/>
          </w:p>
        </w:tc>
        <w:tc>
          <w:tcPr>
            <w:tcW w:w="4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80EF835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ggaggctcagcgggcgatgcgctc</w:t>
            </w:r>
            <w:proofErr w:type="spellEnd"/>
          </w:p>
        </w:tc>
        <w:tc>
          <w:tcPr>
            <w:tcW w:w="3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154C4D2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 xml:space="preserve">generate </w:t>
            </w:r>
            <w:proofErr w:type="spellStart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siaD</w:t>
            </w:r>
            <w:proofErr w:type="spellEnd"/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 xml:space="preserve"> deletion allele</w:t>
            </w:r>
          </w:p>
          <w:p w14:paraId="6C0F95A3" w14:textId="77777777" w:rsidR="00C12BBC" w:rsidRPr="002F1AA6" w:rsidRDefault="00C12BBC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by overlap extension PCR</w:t>
            </w:r>
          </w:p>
        </w:tc>
      </w:tr>
    </w:tbl>
    <w:p w14:paraId="0699D93B" w14:textId="1415A357" w:rsidR="00C12BBC" w:rsidRPr="002F1AA6" w:rsidRDefault="00C12BBC" w:rsidP="00C12BBC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2F1AA6">
        <w:rPr>
          <w:rFonts w:ascii="Arial" w:hAnsi="Arial" w:cs="Arial"/>
          <w:color w:val="000000"/>
          <w:sz w:val="21"/>
          <w:szCs w:val="21"/>
        </w:rPr>
        <w:t>*N.B. Restriction site</w:t>
      </w:r>
      <w:ins w:id="0" w:author="Yves Benoît Mattenberger" w:date="2026-02-06T21:19:00Z" w16du:dateUtc="2026-02-06T20:19:00Z">
        <w:r w:rsidR="0095035E">
          <w:rPr>
            <w:rFonts w:ascii="Arial" w:hAnsi="Arial" w:cs="Arial"/>
            <w:color w:val="000000"/>
            <w:sz w:val="21"/>
            <w:szCs w:val="21"/>
          </w:rPr>
          <w:t>s</w:t>
        </w:r>
      </w:ins>
      <w:r w:rsidRPr="002F1AA6">
        <w:rPr>
          <w:rFonts w:ascii="Arial" w:hAnsi="Arial" w:cs="Arial"/>
          <w:color w:val="000000"/>
          <w:sz w:val="21"/>
          <w:szCs w:val="21"/>
        </w:rPr>
        <w:t xml:space="preserve"> are in caps.</w:t>
      </w:r>
    </w:p>
    <w:p w14:paraId="572F5C16" w14:textId="77777777" w:rsidR="00C12BBC" w:rsidRPr="002F1AA6" w:rsidRDefault="00C12BBC" w:rsidP="00C12BBC">
      <w:pPr>
        <w:spacing w:line="360" w:lineRule="auto"/>
        <w:jc w:val="both"/>
        <w:rPr>
          <w:rFonts w:ascii="Arial" w:hAnsi="Arial" w:cs="Arial"/>
          <w:sz w:val="21"/>
          <w:szCs w:val="21"/>
        </w:rPr>
      </w:pPr>
    </w:p>
    <w:p w14:paraId="30F86677" w14:textId="77777777" w:rsidR="00A53E4E" w:rsidRDefault="00A53E4E" w:rsidP="009A308B">
      <w:pPr>
        <w:spacing w:line="360" w:lineRule="auto"/>
        <w:jc w:val="both"/>
        <w:rPr>
          <w:rFonts w:ascii="Arial" w:hAnsi="Arial" w:cs="Arial"/>
          <w:b/>
          <w:bCs/>
          <w:sz w:val="21"/>
          <w:szCs w:val="21"/>
        </w:rPr>
      </w:pPr>
    </w:p>
    <w:p w14:paraId="0F197F31" w14:textId="77777777" w:rsidR="003C26E2" w:rsidRDefault="003C26E2" w:rsidP="009A308B">
      <w:pPr>
        <w:spacing w:line="360" w:lineRule="auto"/>
        <w:jc w:val="both"/>
        <w:rPr>
          <w:rFonts w:ascii="Arial" w:hAnsi="Arial" w:cs="Arial"/>
          <w:b/>
          <w:bCs/>
          <w:sz w:val="21"/>
          <w:szCs w:val="21"/>
        </w:rPr>
      </w:pPr>
    </w:p>
    <w:p w14:paraId="71D0A150" w14:textId="77777777" w:rsidR="00DE78DC" w:rsidRDefault="00DE78DC" w:rsidP="009A308B">
      <w:pPr>
        <w:spacing w:line="360" w:lineRule="auto"/>
        <w:jc w:val="both"/>
        <w:rPr>
          <w:rFonts w:ascii="Arial" w:hAnsi="Arial" w:cs="Arial"/>
          <w:b/>
          <w:bCs/>
          <w:sz w:val="21"/>
          <w:szCs w:val="21"/>
        </w:rPr>
      </w:pPr>
    </w:p>
    <w:p w14:paraId="06F58971" w14:textId="77777777" w:rsidR="00DE78DC" w:rsidRPr="002F1AA6" w:rsidRDefault="00DE78DC" w:rsidP="009A308B">
      <w:pPr>
        <w:spacing w:line="360" w:lineRule="auto"/>
        <w:jc w:val="both"/>
        <w:rPr>
          <w:rFonts w:ascii="Arial" w:hAnsi="Arial" w:cs="Arial"/>
          <w:b/>
          <w:bCs/>
          <w:sz w:val="21"/>
          <w:szCs w:val="21"/>
        </w:rPr>
      </w:pPr>
    </w:p>
    <w:p w14:paraId="6F290517" w14:textId="35FD3894" w:rsidR="009A308B" w:rsidRDefault="009A308B" w:rsidP="009A308B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2F1AA6">
        <w:rPr>
          <w:rFonts w:ascii="Arial" w:hAnsi="Arial" w:cs="Arial"/>
          <w:b/>
          <w:bCs/>
          <w:sz w:val="21"/>
          <w:szCs w:val="21"/>
        </w:rPr>
        <w:lastRenderedPageBreak/>
        <w:t>Table S</w:t>
      </w:r>
      <w:r w:rsidR="001E693B">
        <w:rPr>
          <w:rFonts w:ascii="Arial" w:hAnsi="Arial" w:cs="Arial"/>
          <w:b/>
          <w:bCs/>
          <w:sz w:val="21"/>
          <w:szCs w:val="21"/>
        </w:rPr>
        <w:t>7</w:t>
      </w:r>
      <w:r w:rsidRPr="002F1AA6">
        <w:rPr>
          <w:rFonts w:ascii="Arial" w:hAnsi="Arial" w:cs="Arial"/>
          <w:b/>
          <w:bCs/>
          <w:sz w:val="21"/>
          <w:szCs w:val="21"/>
        </w:rPr>
        <w:t xml:space="preserve">. </w:t>
      </w:r>
      <w:r w:rsidRPr="002F1AA6">
        <w:rPr>
          <w:rFonts w:ascii="Arial" w:hAnsi="Arial" w:cs="Arial"/>
          <w:sz w:val="21"/>
          <w:szCs w:val="21"/>
        </w:rPr>
        <w:t>Antibiotics used for macrocolony antibiotic susceptibility testing.</w:t>
      </w:r>
    </w:p>
    <w:p w14:paraId="13B54369" w14:textId="77777777" w:rsidR="009A308B" w:rsidRPr="002F1AA6" w:rsidRDefault="009A308B" w:rsidP="009A308B">
      <w:pPr>
        <w:spacing w:line="360" w:lineRule="auto"/>
        <w:jc w:val="both"/>
        <w:rPr>
          <w:rFonts w:ascii="Arial" w:hAnsi="Arial" w:cs="Arial"/>
          <w:sz w:val="21"/>
          <w:szCs w:val="21"/>
        </w:rPr>
      </w:pPr>
    </w:p>
    <w:tbl>
      <w:tblPr>
        <w:tblW w:w="9073" w:type="dxa"/>
        <w:jc w:val="center"/>
        <w:tblLook w:val="04A0" w:firstRow="1" w:lastRow="0" w:firstColumn="1" w:lastColumn="0" w:noHBand="0" w:noVBand="1"/>
      </w:tblPr>
      <w:tblGrid>
        <w:gridCol w:w="1488"/>
        <w:gridCol w:w="3474"/>
        <w:gridCol w:w="2184"/>
        <w:gridCol w:w="1927"/>
      </w:tblGrid>
      <w:tr w:rsidR="009A308B" w:rsidRPr="002F1AA6" w14:paraId="69D1B5D1" w14:textId="77777777" w:rsidTr="009D2765">
        <w:trPr>
          <w:trHeight w:val="397"/>
          <w:jc w:val="center"/>
        </w:trPr>
        <w:tc>
          <w:tcPr>
            <w:tcW w:w="148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2BE7D6F5" w14:textId="77777777" w:rsidR="009A308B" w:rsidRPr="002F1AA6" w:rsidRDefault="009A308B" w:rsidP="009D276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Antibiotic</w:t>
            </w:r>
          </w:p>
        </w:tc>
        <w:tc>
          <w:tcPr>
            <w:tcW w:w="3474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782E373D" w14:textId="77777777" w:rsidR="009A308B" w:rsidRPr="002F1AA6" w:rsidRDefault="009A308B" w:rsidP="009D2765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Class/Mechanism of Action</w:t>
            </w:r>
          </w:p>
        </w:tc>
        <w:tc>
          <w:tcPr>
            <w:tcW w:w="2184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200A0EE1" w14:textId="77777777" w:rsidR="009A308B" w:rsidRPr="002F1AA6" w:rsidRDefault="009A308B" w:rsidP="009D276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Vendor</w:t>
            </w:r>
          </w:p>
        </w:tc>
        <w:tc>
          <w:tcPr>
            <w:tcW w:w="192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3CE9A0FC" w14:textId="77777777" w:rsidR="009A308B" w:rsidRPr="002F1AA6" w:rsidRDefault="009A308B" w:rsidP="009D276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Stock Solution</w:t>
            </w:r>
          </w:p>
        </w:tc>
      </w:tr>
      <w:tr w:rsidR="009A308B" w:rsidRPr="002F1AA6" w14:paraId="279177FB" w14:textId="77777777" w:rsidTr="009D2765">
        <w:trPr>
          <w:trHeight w:val="624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D38FDB3" w14:textId="77777777" w:rsidR="009A308B" w:rsidRPr="002F1AA6" w:rsidRDefault="009A308B" w:rsidP="009D2765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Ampicillin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E698FA5" w14:textId="77777777" w:rsidR="009A308B" w:rsidRPr="002F1AA6" w:rsidRDefault="009A308B" w:rsidP="009D2765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ß-lactam, peptidoglycan biosynthesis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2B8A20E" w14:textId="77777777" w:rsidR="009A308B" w:rsidRPr="002F1AA6" w:rsidRDefault="009A308B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Biochemica; A0839,002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02DC953" w14:textId="77777777" w:rsidR="009A308B" w:rsidRPr="002F1AA6" w:rsidRDefault="009A308B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100 mg/mL (dH2O)</w:t>
            </w:r>
          </w:p>
        </w:tc>
      </w:tr>
      <w:tr w:rsidR="009A308B" w:rsidRPr="002F1AA6" w14:paraId="160993FB" w14:textId="77777777" w:rsidTr="009D2765">
        <w:trPr>
          <w:trHeight w:val="624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49135" w14:textId="77777777" w:rsidR="009A308B" w:rsidRPr="002F1AA6" w:rsidRDefault="009A308B" w:rsidP="009D2765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Cefepime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35A7F" w14:textId="77777777" w:rsidR="009A308B" w:rsidRPr="002F1AA6" w:rsidRDefault="009A308B" w:rsidP="009D2765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ß-lactam, peptidoglycan biosynthesis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3957A" w14:textId="77777777" w:rsidR="009A308B" w:rsidRPr="002F1AA6" w:rsidRDefault="009A308B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Thermo Fisher Scientific; J6623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A2CE8" w14:textId="77777777" w:rsidR="009A308B" w:rsidRPr="002F1AA6" w:rsidRDefault="009A308B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100 mg/mL (DMSO)</w:t>
            </w:r>
          </w:p>
        </w:tc>
      </w:tr>
      <w:tr w:rsidR="009A308B" w:rsidRPr="002F1AA6" w14:paraId="40BEF960" w14:textId="77777777" w:rsidTr="009D2765">
        <w:trPr>
          <w:trHeight w:val="624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7EB38B" w14:textId="77777777" w:rsidR="009A308B" w:rsidRPr="002F1AA6" w:rsidRDefault="009A308B" w:rsidP="009D2765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Ciprofloxacin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BA872D" w14:textId="77777777" w:rsidR="009A308B" w:rsidRPr="002F1AA6" w:rsidRDefault="009A308B" w:rsidP="009D2765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Fluoroquinolone, DNA replication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E0C594" w14:textId="77777777" w:rsidR="009A308B" w:rsidRPr="002F1AA6" w:rsidRDefault="009A308B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Sigma-Aldrich; 17850-5G-F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089EC0" w14:textId="77777777" w:rsidR="009A308B" w:rsidRPr="002F1AA6" w:rsidRDefault="009A308B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10 mg/mL (dH2O)</w:t>
            </w:r>
          </w:p>
        </w:tc>
      </w:tr>
      <w:tr w:rsidR="009A308B" w:rsidRPr="002F1AA6" w14:paraId="20D46C0D" w14:textId="77777777" w:rsidTr="009D2765">
        <w:trPr>
          <w:trHeight w:val="624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1B89B" w14:textId="77777777" w:rsidR="009A308B" w:rsidRPr="002F1AA6" w:rsidRDefault="009A308B" w:rsidP="009D2765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Colistin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3FF42" w14:textId="77777777" w:rsidR="009A308B" w:rsidRPr="002F1AA6" w:rsidRDefault="009A308B" w:rsidP="009D2765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Polymyxin, cell membrane disruption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43E7F" w14:textId="77777777" w:rsidR="009A308B" w:rsidRPr="002F1AA6" w:rsidRDefault="009A308B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Thermo Fisher Scientific; J6091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E7ED4" w14:textId="77777777" w:rsidR="009A308B" w:rsidRPr="002F1AA6" w:rsidRDefault="009A308B" w:rsidP="009D276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F1AA6">
              <w:rPr>
                <w:rFonts w:ascii="Arial" w:hAnsi="Arial" w:cs="Arial"/>
                <w:color w:val="000000"/>
                <w:sz w:val="21"/>
                <w:szCs w:val="21"/>
              </w:rPr>
              <w:t>50 mg/mL (dH2O)</w:t>
            </w:r>
          </w:p>
        </w:tc>
      </w:tr>
    </w:tbl>
    <w:p w14:paraId="07259E49" w14:textId="77777777" w:rsidR="005A6425" w:rsidRDefault="005A6425" w:rsidP="00C06D8D">
      <w:pPr>
        <w:spacing w:line="360" w:lineRule="auto"/>
        <w:jc w:val="both"/>
        <w:rPr>
          <w:rFonts w:ascii="Arial" w:hAnsi="Arial" w:cs="Arial"/>
          <w:b/>
          <w:bCs/>
          <w:sz w:val="21"/>
          <w:szCs w:val="21"/>
        </w:rPr>
      </w:pPr>
    </w:p>
    <w:p w14:paraId="71D0DBC1" w14:textId="6D193B10" w:rsidR="008F1A3B" w:rsidRDefault="008F1A3B" w:rsidP="008F1A3B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B40BE3">
        <w:rPr>
          <w:rFonts w:ascii="Arial" w:hAnsi="Arial" w:cs="Arial"/>
          <w:b/>
          <w:bCs/>
          <w:sz w:val="21"/>
          <w:szCs w:val="21"/>
        </w:rPr>
        <w:t>Table S8</w:t>
      </w:r>
      <w:r w:rsidRPr="00B40BE3">
        <w:rPr>
          <w:rFonts w:ascii="Arial" w:hAnsi="Arial" w:cs="Arial"/>
          <w:sz w:val="21"/>
          <w:szCs w:val="21"/>
        </w:rPr>
        <w:t>. Summary of sequencing depth and read alignment to the </w:t>
      </w:r>
      <w:r w:rsidRPr="00B40BE3">
        <w:rPr>
          <w:rFonts w:ascii="Arial" w:hAnsi="Arial" w:cs="Arial"/>
          <w:i/>
          <w:iCs/>
          <w:sz w:val="21"/>
          <w:szCs w:val="21"/>
        </w:rPr>
        <w:t>P. aeruginosa</w:t>
      </w:r>
      <w:r w:rsidRPr="00B40BE3">
        <w:rPr>
          <w:rFonts w:ascii="Arial" w:hAnsi="Arial" w:cs="Arial"/>
          <w:sz w:val="21"/>
          <w:szCs w:val="21"/>
        </w:rPr>
        <w:t> PAO1 and </w:t>
      </w:r>
      <w:r w:rsidRPr="00B40BE3">
        <w:rPr>
          <w:rFonts w:ascii="Arial" w:hAnsi="Arial" w:cs="Arial"/>
          <w:i/>
          <w:iCs/>
          <w:sz w:val="21"/>
          <w:szCs w:val="21"/>
        </w:rPr>
        <w:t>E. faecalis</w:t>
      </w:r>
      <w:r w:rsidRPr="00B40BE3">
        <w:rPr>
          <w:rFonts w:ascii="Arial" w:hAnsi="Arial" w:cs="Arial"/>
          <w:sz w:val="21"/>
          <w:szCs w:val="21"/>
        </w:rPr>
        <w:t> OG1RF genomes across all RNA-sequencing samples.</w:t>
      </w:r>
    </w:p>
    <w:p w14:paraId="748B6AC1" w14:textId="77777777" w:rsidR="008F1A3B" w:rsidRDefault="008F1A3B" w:rsidP="008F1A3B">
      <w:pPr>
        <w:spacing w:line="360" w:lineRule="auto"/>
        <w:jc w:val="both"/>
        <w:rPr>
          <w:rFonts w:ascii="Arial" w:hAnsi="Arial" w:cs="Arial"/>
          <w:sz w:val="21"/>
          <w:szCs w:val="21"/>
        </w:rPr>
      </w:pPr>
    </w:p>
    <w:tbl>
      <w:tblPr>
        <w:tblW w:w="6696" w:type="dxa"/>
        <w:jc w:val="center"/>
        <w:tblLook w:val="04A0" w:firstRow="1" w:lastRow="0" w:firstColumn="1" w:lastColumn="0" w:noHBand="0" w:noVBand="1"/>
      </w:tblPr>
      <w:tblGrid>
        <w:gridCol w:w="1584"/>
        <w:gridCol w:w="2664"/>
        <w:gridCol w:w="1224"/>
        <w:gridCol w:w="1224"/>
      </w:tblGrid>
      <w:tr w:rsidR="00B40BE3" w:rsidRPr="002F1AA6" w14:paraId="161F28E0" w14:textId="77777777" w:rsidTr="00B40BE3">
        <w:trPr>
          <w:trHeight w:val="432"/>
          <w:jc w:val="center"/>
        </w:trPr>
        <w:tc>
          <w:tcPr>
            <w:tcW w:w="1584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auto"/>
            </w:tcBorders>
            <w:noWrap/>
            <w:vAlign w:val="center"/>
          </w:tcPr>
          <w:p w14:paraId="238B60AE" w14:textId="77777777" w:rsidR="00B40BE3" w:rsidRPr="00C96A8C" w:rsidRDefault="00B40BE3" w:rsidP="009D276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2664" w:type="dxa"/>
            <w:vMerge w:val="restart"/>
            <w:tcBorders>
              <w:top w:val="single" w:sz="4" w:space="0" w:color="000000" w:themeColor="text1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A61D164" w14:textId="77777777" w:rsidR="00B40BE3" w:rsidRPr="00C96A8C" w:rsidRDefault="00B40BE3" w:rsidP="00C96A8C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96A8C">
              <w:rPr>
                <w:rFonts w:ascii="Arial" w:hAnsi="Arial" w:cs="Arial"/>
                <w:b/>
                <w:bCs/>
                <w:sz w:val="21"/>
                <w:szCs w:val="21"/>
              </w:rPr>
              <w:t>Total Reads</w:t>
            </w:r>
          </w:p>
          <w:p w14:paraId="3508C2B6" w14:textId="3FA28A67" w:rsidR="00B40BE3" w:rsidRPr="00C96A8C" w:rsidRDefault="00B40BE3" w:rsidP="00C96A8C">
            <w:pPr>
              <w:jc w:val="center"/>
              <w:rPr>
                <w:rFonts w:ascii="Arial" w:hAnsi="Arial" w:cs="Arial"/>
                <w:b/>
                <w:bCs/>
                <w:sz w:val="8"/>
                <w:szCs w:val="8"/>
              </w:rPr>
            </w:pPr>
          </w:p>
        </w:tc>
        <w:tc>
          <w:tcPr>
            <w:tcW w:w="2448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808080" w:themeColor="background1" w:themeShade="80"/>
              <w:right w:val="single" w:sz="4" w:space="0" w:color="auto"/>
            </w:tcBorders>
            <w:vAlign w:val="center"/>
          </w:tcPr>
          <w:p w14:paraId="2C228F3E" w14:textId="77777777" w:rsidR="00B40BE3" w:rsidRPr="00C96A8C" w:rsidRDefault="00B40BE3" w:rsidP="009D276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96A8C">
              <w:rPr>
                <w:rFonts w:ascii="Arial" w:hAnsi="Arial" w:cs="Arial"/>
                <w:b/>
                <w:bCs/>
                <w:sz w:val="21"/>
                <w:szCs w:val="21"/>
              </w:rPr>
              <w:t>Mapped Reads</w:t>
            </w:r>
          </w:p>
        </w:tc>
      </w:tr>
      <w:tr w:rsidR="00B40BE3" w:rsidRPr="002F1AA6" w14:paraId="75C14785" w14:textId="77777777" w:rsidTr="00B40BE3">
        <w:trPr>
          <w:trHeight w:val="432"/>
          <w:jc w:val="center"/>
        </w:trPr>
        <w:tc>
          <w:tcPr>
            <w:tcW w:w="1584" w:type="dxa"/>
            <w:tcBorders>
              <w:left w:val="single" w:sz="4" w:space="0" w:color="000000" w:themeColor="text1"/>
              <w:bottom w:val="double" w:sz="4" w:space="0" w:color="auto"/>
              <w:right w:val="single" w:sz="4" w:space="0" w:color="auto"/>
            </w:tcBorders>
            <w:noWrap/>
            <w:vAlign w:val="center"/>
          </w:tcPr>
          <w:p w14:paraId="446FD864" w14:textId="77777777" w:rsidR="00B40BE3" w:rsidRPr="00C96A8C" w:rsidRDefault="00B40BE3" w:rsidP="009D2765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96A8C">
              <w:rPr>
                <w:rFonts w:ascii="Arial" w:hAnsi="Arial" w:cs="Arial"/>
                <w:b/>
                <w:bCs/>
                <w:sz w:val="21"/>
                <w:szCs w:val="21"/>
              </w:rPr>
              <w:t>Sample</w:t>
            </w:r>
          </w:p>
        </w:tc>
        <w:tc>
          <w:tcPr>
            <w:tcW w:w="2664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</w:tcPr>
          <w:p w14:paraId="0ADB0934" w14:textId="1E7A23A4" w:rsidR="00B40BE3" w:rsidRPr="00C96A8C" w:rsidRDefault="00B40BE3" w:rsidP="009D2765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24" w:type="dxa"/>
            <w:tcBorders>
              <w:top w:val="single" w:sz="4" w:space="0" w:color="808080" w:themeColor="background1" w:themeShade="80"/>
              <w:left w:val="single" w:sz="4" w:space="0" w:color="auto"/>
              <w:bottom w:val="double" w:sz="4" w:space="0" w:color="auto"/>
              <w:right w:val="single" w:sz="4" w:space="0" w:color="808080" w:themeColor="background1" w:themeShade="80"/>
            </w:tcBorders>
            <w:vAlign w:val="center"/>
          </w:tcPr>
          <w:p w14:paraId="0FFCCB16" w14:textId="77777777" w:rsidR="00B40BE3" w:rsidRPr="00C96A8C" w:rsidRDefault="00B40BE3" w:rsidP="009D2765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96A8C">
              <w:rPr>
                <w:rFonts w:ascii="Arial" w:hAnsi="Arial" w:cs="Arial"/>
                <w:b/>
                <w:bCs/>
                <w:sz w:val="21"/>
                <w:szCs w:val="21"/>
              </w:rPr>
              <w:t>Pa</w:t>
            </w:r>
          </w:p>
        </w:tc>
        <w:tc>
          <w:tcPr>
            <w:tcW w:w="122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double" w:sz="4" w:space="0" w:color="auto"/>
              <w:right w:val="single" w:sz="4" w:space="0" w:color="auto"/>
            </w:tcBorders>
            <w:vAlign w:val="center"/>
          </w:tcPr>
          <w:p w14:paraId="7007D17F" w14:textId="77777777" w:rsidR="00B40BE3" w:rsidRPr="00C96A8C" w:rsidRDefault="00B40BE3" w:rsidP="009D2765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96A8C">
              <w:rPr>
                <w:rFonts w:ascii="Arial" w:hAnsi="Arial" w:cs="Arial"/>
                <w:b/>
                <w:bCs/>
                <w:sz w:val="21"/>
                <w:szCs w:val="21"/>
              </w:rPr>
              <w:t>Ef</w:t>
            </w:r>
          </w:p>
        </w:tc>
      </w:tr>
      <w:tr w:rsidR="00B40BE3" w:rsidRPr="002F1AA6" w14:paraId="4377D714" w14:textId="77777777" w:rsidTr="00B40BE3">
        <w:trPr>
          <w:trHeight w:val="432"/>
          <w:jc w:val="center"/>
        </w:trPr>
        <w:tc>
          <w:tcPr>
            <w:tcW w:w="158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12E1A644" w14:textId="77777777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E0A</w:t>
            </w:r>
          </w:p>
        </w:tc>
        <w:tc>
          <w:tcPr>
            <w:tcW w:w="2664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1D911967" w14:textId="482C5302" w:rsidR="00B40BE3" w:rsidRPr="00C96A8C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.47 x 10</w:t>
            </w:r>
            <w:r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224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808080" w:themeColor="background1" w:themeShade="80"/>
            </w:tcBorders>
            <w:shd w:val="clear" w:color="000000" w:fill="D9D9D9"/>
            <w:vAlign w:val="center"/>
          </w:tcPr>
          <w:p w14:paraId="62883F16" w14:textId="1B3FFC83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24" w:type="dxa"/>
            <w:tcBorders>
              <w:top w:val="double" w:sz="4" w:space="0" w:color="auto"/>
              <w:left w:val="single" w:sz="4" w:space="0" w:color="808080" w:themeColor="background1" w:themeShade="80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1FE91173" w14:textId="6344C09D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.47 x 10</w:t>
            </w:r>
            <w:r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7</w:t>
            </w:r>
          </w:p>
        </w:tc>
      </w:tr>
      <w:tr w:rsidR="00B40BE3" w:rsidRPr="002F1AA6" w14:paraId="10E8C07F" w14:textId="77777777" w:rsidTr="00B40BE3">
        <w:trPr>
          <w:trHeight w:val="432"/>
          <w:jc w:val="center"/>
        </w:trPr>
        <w:tc>
          <w:tcPr>
            <w:tcW w:w="1584" w:type="dxa"/>
            <w:tcBorders>
              <w:top w:val="nil"/>
              <w:left w:val="single" w:sz="4" w:space="0" w:color="000000" w:themeColor="text1"/>
              <w:right w:val="single" w:sz="4" w:space="0" w:color="auto"/>
            </w:tcBorders>
            <w:noWrap/>
            <w:vAlign w:val="center"/>
          </w:tcPr>
          <w:p w14:paraId="6782F706" w14:textId="77777777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E0B</w:t>
            </w:r>
          </w:p>
        </w:tc>
        <w:tc>
          <w:tcPr>
            <w:tcW w:w="2664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DBD46CF" w14:textId="2A637AA3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.69 x 10</w:t>
            </w:r>
            <w:r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right w:val="single" w:sz="4" w:space="0" w:color="808080" w:themeColor="background1" w:themeShade="80"/>
            </w:tcBorders>
            <w:vAlign w:val="center"/>
          </w:tcPr>
          <w:p w14:paraId="2152500A" w14:textId="00C6DBD3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24" w:type="dxa"/>
            <w:tcBorders>
              <w:top w:val="nil"/>
              <w:left w:val="single" w:sz="4" w:space="0" w:color="808080" w:themeColor="background1" w:themeShade="80"/>
              <w:right w:val="single" w:sz="4" w:space="0" w:color="auto"/>
            </w:tcBorders>
            <w:vAlign w:val="center"/>
          </w:tcPr>
          <w:p w14:paraId="6DD54521" w14:textId="5F9E28AA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.69 x 10</w:t>
            </w:r>
            <w:r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7</w:t>
            </w:r>
          </w:p>
        </w:tc>
      </w:tr>
      <w:tr w:rsidR="00B40BE3" w:rsidRPr="002F1AA6" w14:paraId="1FC8FA84" w14:textId="77777777" w:rsidTr="00B40BE3">
        <w:trPr>
          <w:trHeight w:val="432"/>
          <w:jc w:val="center"/>
        </w:trPr>
        <w:tc>
          <w:tcPr>
            <w:tcW w:w="1584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4C2D7D69" w14:textId="77777777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E0C</w:t>
            </w:r>
          </w:p>
        </w:tc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5B8A7185" w14:textId="1A1879D6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.66 x 10</w:t>
            </w:r>
            <w:r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808080" w:themeColor="background1" w:themeShade="80"/>
            </w:tcBorders>
            <w:shd w:val="clear" w:color="000000" w:fill="D9D9D9"/>
            <w:vAlign w:val="center"/>
          </w:tcPr>
          <w:p w14:paraId="6931D288" w14:textId="67EBE3E6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24" w:type="dxa"/>
            <w:tcBorders>
              <w:top w:val="nil"/>
              <w:left w:val="single" w:sz="4" w:space="0" w:color="808080" w:themeColor="background1" w:themeShade="80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76695BB" w14:textId="518AF599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.66 x 10</w:t>
            </w:r>
            <w:r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7</w:t>
            </w:r>
          </w:p>
        </w:tc>
      </w:tr>
      <w:tr w:rsidR="00B40BE3" w:rsidRPr="002F1AA6" w14:paraId="267F46FA" w14:textId="77777777" w:rsidTr="00B40BE3">
        <w:trPr>
          <w:trHeight w:val="432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000000" w:themeColor="text1"/>
              <w:right w:val="single" w:sz="4" w:space="0" w:color="auto"/>
            </w:tcBorders>
            <w:noWrap/>
            <w:vAlign w:val="center"/>
          </w:tcPr>
          <w:p w14:paraId="7C3F6541" w14:textId="77777777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E3A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63C177A" w14:textId="6F5F7C45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.81 x 10</w:t>
            </w:r>
            <w:r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808080" w:themeColor="background1" w:themeShade="80"/>
            </w:tcBorders>
            <w:vAlign w:val="center"/>
          </w:tcPr>
          <w:p w14:paraId="4A5D4F3A" w14:textId="11B21DB6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808080" w:themeColor="background1" w:themeShade="80"/>
              <w:bottom w:val="nil"/>
              <w:right w:val="single" w:sz="4" w:space="0" w:color="auto"/>
            </w:tcBorders>
            <w:vAlign w:val="center"/>
          </w:tcPr>
          <w:p w14:paraId="78B54ED7" w14:textId="64D2AB0F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.81 x 10</w:t>
            </w:r>
            <w:r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7</w:t>
            </w:r>
          </w:p>
        </w:tc>
      </w:tr>
      <w:tr w:rsidR="00B40BE3" w:rsidRPr="002F1AA6" w14:paraId="3F91E6F2" w14:textId="77777777" w:rsidTr="00B40BE3">
        <w:trPr>
          <w:trHeight w:val="432"/>
          <w:jc w:val="center"/>
        </w:trPr>
        <w:tc>
          <w:tcPr>
            <w:tcW w:w="1584" w:type="dxa"/>
            <w:tcBorders>
              <w:top w:val="nil"/>
              <w:left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BD2BA50" w14:textId="77777777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E3B</w:t>
            </w:r>
          </w:p>
        </w:tc>
        <w:tc>
          <w:tcPr>
            <w:tcW w:w="266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9A47F48" w14:textId="38D37E8F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2.00 x 10</w:t>
            </w:r>
            <w:r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76B3AD71" w14:textId="792A921A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24" w:type="dxa"/>
            <w:tcBorders>
              <w:top w:val="nil"/>
              <w:left w:val="single" w:sz="4" w:space="0" w:color="808080" w:themeColor="background1" w:themeShade="8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11C268" w14:textId="5CD95AC6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.99 x 10</w:t>
            </w:r>
            <w:r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7</w:t>
            </w:r>
          </w:p>
        </w:tc>
      </w:tr>
      <w:tr w:rsidR="00B40BE3" w:rsidRPr="002F1AA6" w14:paraId="744B79DF" w14:textId="77777777" w:rsidTr="00B40BE3">
        <w:trPr>
          <w:trHeight w:val="432"/>
          <w:jc w:val="center"/>
        </w:trPr>
        <w:tc>
          <w:tcPr>
            <w:tcW w:w="1584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55A42F" w14:textId="77777777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E3C</w:t>
            </w:r>
          </w:p>
        </w:tc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1D1D74" w14:textId="63CEBB2D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.84 x 10</w:t>
            </w:r>
            <w:r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808080" w:themeColor="background1" w:themeShade="80"/>
            </w:tcBorders>
            <w:vAlign w:val="center"/>
          </w:tcPr>
          <w:p w14:paraId="5BFFB9E4" w14:textId="7133D81E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24" w:type="dxa"/>
            <w:tcBorders>
              <w:top w:val="nil"/>
              <w:left w:val="single" w:sz="4" w:space="0" w:color="808080" w:themeColor="background1" w:themeShade="80"/>
              <w:bottom w:val="single" w:sz="4" w:space="0" w:color="auto"/>
              <w:right w:val="single" w:sz="4" w:space="0" w:color="auto"/>
            </w:tcBorders>
            <w:vAlign w:val="center"/>
          </w:tcPr>
          <w:p w14:paraId="7C8B35FE" w14:textId="2F64F0AD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.84 x 10</w:t>
            </w:r>
            <w:r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7</w:t>
            </w:r>
          </w:p>
        </w:tc>
      </w:tr>
      <w:tr w:rsidR="00B40BE3" w:rsidRPr="002F1AA6" w14:paraId="34B4E626" w14:textId="77777777" w:rsidTr="00B40BE3">
        <w:trPr>
          <w:trHeight w:val="432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E8F611E" w14:textId="77777777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P0A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5C8899E" w14:textId="177AA377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.67 x 10</w:t>
            </w:r>
            <w:r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19544100" w14:textId="30CBAA9B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.66 x 10</w:t>
            </w:r>
            <w:r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808080" w:themeColor="background1" w:themeShade="80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4E653B" w14:textId="36D4A2B5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B40BE3" w:rsidRPr="002F1AA6" w14:paraId="5D5FCCDD" w14:textId="77777777" w:rsidTr="00B40BE3">
        <w:trPr>
          <w:trHeight w:val="432"/>
          <w:jc w:val="center"/>
        </w:trPr>
        <w:tc>
          <w:tcPr>
            <w:tcW w:w="1584" w:type="dxa"/>
            <w:tcBorders>
              <w:top w:val="nil"/>
              <w:left w:val="single" w:sz="4" w:space="0" w:color="000000" w:themeColor="text1"/>
              <w:right w:val="single" w:sz="4" w:space="0" w:color="auto"/>
            </w:tcBorders>
            <w:noWrap/>
            <w:vAlign w:val="center"/>
          </w:tcPr>
          <w:p w14:paraId="1AEE2197" w14:textId="77777777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P0B</w:t>
            </w:r>
          </w:p>
        </w:tc>
        <w:tc>
          <w:tcPr>
            <w:tcW w:w="2664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7F858D6" w14:textId="73D93B7A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.69 x 10</w:t>
            </w:r>
            <w:r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right w:val="single" w:sz="4" w:space="0" w:color="808080" w:themeColor="background1" w:themeShade="80"/>
            </w:tcBorders>
            <w:vAlign w:val="center"/>
          </w:tcPr>
          <w:p w14:paraId="1D74D952" w14:textId="40893D1D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.68 x 10</w:t>
            </w:r>
            <w:r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224" w:type="dxa"/>
            <w:tcBorders>
              <w:top w:val="nil"/>
              <w:left w:val="single" w:sz="4" w:space="0" w:color="808080" w:themeColor="background1" w:themeShade="80"/>
              <w:right w:val="single" w:sz="4" w:space="0" w:color="auto"/>
            </w:tcBorders>
            <w:vAlign w:val="center"/>
          </w:tcPr>
          <w:p w14:paraId="26C1CE85" w14:textId="4CCD8FAB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B40BE3" w:rsidRPr="002F1AA6" w14:paraId="1F53871E" w14:textId="77777777" w:rsidTr="00B40BE3">
        <w:trPr>
          <w:trHeight w:val="432"/>
          <w:jc w:val="center"/>
        </w:trPr>
        <w:tc>
          <w:tcPr>
            <w:tcW w:w="1584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F4323A2" w14:textId="77777777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P0C</w:t>
            </w:r>
          </w:p>
        </w:tc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62A995D" w14:textId="2221632A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2.30 x 10</w:t>
            </w:r>
            <w:r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3B4A7A33" w14:textId="073A7BB9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2.30 x 10</w:t>
            </w:r>
            <w:r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224" w:type="dxa"/>
            <w:tcBorders>
              <w:top w:val="nil"/>
              <w:left w:val="single" w:sz="4" w:space="0" w:color="808080" w:themeColor="background1" w:themeShade="80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3EC235" w14:textId="6FA3E4D4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B40BE3" w:rsidRPr="002F1AA6" w14:paraId="51DD0B3E" w14:textId="77777777" w:rsidTr="00B40BE3">
        <w:trPr>
          <w:trHeight w:val="432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000000" w:themeColor="text1"/>
              <w:right w:val="single" w:sz="4" w:space="0" w:color="auto"/>
            </w:tcBorders>
            <w:noWrap/>
            <w:vAlign w:val="center"/>
          </w:tcPr>
          <w:p w14:paraId="62733CB3" w14:textId="77777777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P3A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0C5E43D" w14:textId="1142EC41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.63 x 10</w:t>
            </w:r>
            <w:r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right w:val="single" w:sz="4" w:space="0" w:color="808080" w:themeColor="background1" w:themeShade="80"/>
            </w:tcBorders>
            <w:vAlign w:val="center"/>
          </w:tcPr>
          <w:p w14:paraId="42D19CA7" w14:textId="3DECBA01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.62 x 10</w:t>
            </w:r>
            <w:r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808080" w:themeColor="background1" w:themeShade="80"/>
              <w:right w:val="single" w:sz="4" w:space="0" w:color="auto"/>
            </w:tcBorders>
            <w:vAlign w:val="center"/>
          </w:tcPr>
          <w:p w14:paraId="7E7377C0" w14:textId="0075C35A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B40BE3" w:rsidRPr="002F1AA6" w14:paraId="17CA7491" w14:textId="77777777" w:rsidTr="00B40BE3">
        <w:trPr>
          <w:trHeight w:val="432"/>
          <w:jc w:val="center"/>
        </w:trPr>
        <w:tc>
          <w:tcPr>
            <w:tcW w:w="1584" w:type="dxa"/>
            <w:tcBorders>
              <w:top w:val="nil"/>
              <w:left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80538A5" w14:textId="77777777" w:rsidR="00B40BE3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P3B</w:t>
            </w:r>
          </w:p>
        </w:tc>
        <w:tc>
          <w:tcPr>
            <w:tcW w:w="266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67972D8" w14:textId="4D2B32F5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.87 x 10</w:t>
            </w:r>
            <w:r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4C378E14" w14:textId="40826352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.86 x 10</w:t>
            </w:r>
            <w:r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224" w:type="dxa"/>
            <w:tcBorders>
              <w:top w:val="nil"/>
              <w:left w:val="single" w:sz="4" w:space="0" w:color="808080" w:themeColor="background1" w:themeShade="8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52654B" w14:textId="20D37848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B40BE3" w:rsidRPr="002F1AA6" w14:paraId="7216D6B0" w14:textId="77777777" w:rsidTr="00B40BE3">
        <w:trPr>
          <w:trHeight w:val="432"/>
          <w:jc w:val="center"/>
        </w:trPr>
        <w:tc>
          <w:tcPr>
            <w:tcW w:w="1584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E6AB67" w14:textId="77777777" w:rsidR="00B40BE3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P3C</w:t>
            </w:r>
          </w:p>
        </w:tc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8E7DA5" w14:textId="3160512A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2.29 x 10</w:t>
            </w:r>
            <w:r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808080" w:themeColor="background1" w:themeShade="80"/>
            </w:tcBorders>
            <w:vAlign w:val="center"/>
          </w:tcPr>
          <w:p w14:paraId="1A7722B2" w14:textId="06A85049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2.28 x 10</w:t>
            </w:r>
            <w:r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224" w:type="dxa"/>
            <w:tcBorders>
              <w:top w:val="nil"/>
              <w:left w:val="single" w:sz="4" w:space="0" w:color="808080" w:themeColor="background1" w:themeShade="80"/>
              <w:bottom w:val="single" w:sz="4" w:space="0" w:color="auto"/>
              <w:right w:val="single" w:sz="4" w:space="0" w:color="auto"/>
            </w:tcBorders>
            <w:vAlign w:val="center"/>
          </w:tcPr>
          <w:p w14:paraId="677AD4E3" w14:textId="5E8EC5FE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B40BE3" w:rsidRPr="002F1AA6" w14:paraId="72D00FB9" w14:textId="77777777" w:rsidTr="00B40BE3">
        <w:trPr>
          <w:trHeight w:val="432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13718D1" w14:textId="77777777" w:rsidR="00B40BE3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EP0A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6B06CFB" w14:textId="53E45EE2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.80 x 10</w:t>
            </w:r>
            <w:r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395193C7" w14:textId="0261A67B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.26 x 10</w:t>
            </w:r>
            <w:r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808080" w:themeColor="background1" w:themeShade="8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F14C9" w14:textId="510EF82D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5.58 x 10</w:t>
            </w:r>
            <w:r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6</w:t>
            </w:r>
          </w:p>
        </w:tc>
      </w:tr>
      <w:tr w:rsidR="00B40BE3" w:rsidRPr="002F1AA6" w14:paraId="13C18A9B" w14:textId="77777777" w:rsidTr="00B40BE3">
        <w:trPr>
          <w:trHeight w:val="432"/>
          <w:jc w:val="center"/>
        </w:trPr>
        <w:tc>
          <w:tcPr>
            <w:tcW w:w="1584" w:type="dxa"/>
            <w:tcBorders>
              <w:top w:val="nil"/>
              <w:left w:val="single" w:sz="4" w:space="0" w:color="000000" w:themeColor="text1"/>
              <w:right w:val="single" w:sz="4" w:space="0" w:color="auto"/>
            </w:tcBorders>
            <w:noWrap/>
            <w:vAlign w:val="center"/>
          </w:tcPr>
          <w:p w14:paraId="32F81D93" w14:textId="77777777" w:rsidR="00B40BE3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EP0B</w:t>
            </w:r>
          </w:p>
        </w:tc>
        <w:tc>
          <w:tcPr>
            <w:tcW w:w="2664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85CE9D5" w14:textId="253B74E3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.93 x 10</w:t>
            </w:r>
            <w:r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right w:val="single" w:sz="4" w:space="0" w:color="808080" w:themeColor="background1" w:themeShade="80"/>
            </w:tcBorders>
            <w:vAlign w:val="center"/>
          </w:tcPr>
          <w:p w14:paraId="1F838365" w14:textId="38138C46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.41 x 10</w:t>
            </w:r>
            <w:r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224" w:type="dxa"/>
            <w:tcBorders>
              <w:top w:val="nil"/>
              <w:left w:val="single" w:sz="4" w:space="0" w:color="808080" w:themeColor="background1" w:themeShade="80"/>
              <w:right w:val="single" w:sz="4" w:space="0" w:color="auto"/>
            </w:tcBorders>
            <w:vAlign w:val="center"/>
          </w:tcPr>
          <w:p w14:paraId="13548CA4" w14:textId="3F2CC5DF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5.29 x 10</w:t>
            </w:r>
            <w:r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6</w:t>
            </w:r>
          </w:p>
        </w:tc>
      </w:tr>
      <w:tr w:rsidR="00B40BE3" w:rsidRPr="002F1AA6" w14:paraId="2043AB0C" w14:textId="77777777" w:rsidTr="00B40BE3">
        <w:trPr>
          <w:trHeight w:val="432"/>
          <w:jc w:val="center"/>
        </w:trPr>
        <w:tc>
          <w:tcPr>
            <w:tcW w:w="1584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2EF12C9" w14:textId="77777777" w:rsidR="00B40BE3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EP0C</w:t>
            </w:r>
          </w:p>
        </w:tc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126E253" w14:textId="4F10F0CF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.83 x 10</w:t>
            </w:r>
            <w:r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1BC531A4" w14:textId="633C8BBD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.31 x 10</w:t>
            </w:r>
            <w:r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224" w:type="dxa"/>
            <w:tcBorders>
              <w:top w:val="nil"/>
              <w:left w:val="single" w:sz="4" w:space="0" w:color="808080" w:themeColor="background1" w:themeShade="80"/>
              <w:bottom w:val="single" w:sz="4" w:space="0" w:color="auto"/>
              <w:right w:val="single" w:sz="4" w:space="0" w:color="auto"/>
            </w:tcBorders>
            <w:vAlign w:val="center"/>
          </w:tcPr>
          <w:p w14:paraId="770E2FD9" w14:textId="429FF53D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5.33 x 10</w:t>
            </w:r>
            <w:r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6</w:t>
            </w:r>
          </w:p>
        </w:tc>
      </w:tr>
      <w:tr w:rsidR="00B40BE3" w:rsidRPr="002F1AA6" w14:paraId="35D10E4D" w14:textId="77777777" w:rsidTr="00B40BE3">
        <w:trPr>
          <w:trHeight w:val="432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single" w:sz="4" w:space="0" w:color="auto"/>
            </w:tcBorders>
            <w:noWrap/>
            <w:vAlign w:val="center"/>
          </w:tcPr>
          <w:p w14:paraId="5F05B7C9" w14:textId="77777777" w:rsidR="00B40BE3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EP3A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8C3FE7D" w14:textId="3D6E85F0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.59 x 10</w:t>
            </w:r>
            <w:r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808080" w:themeColor="background1" w:themeShade="80"/>
            </w:tcBorders>
            <w:vAlign w:val="center"/>
          </w:tcPr>
          <w:p w14:paraId="5206D94D" w14:textId="1E19A814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.18 x 10</w:t>
            </w:r>
            <w:r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808080" w:themeColor="background1" w:themeShade="80"/>
              <w:bottom w:val="nil"/>
              <w:right w:val="single" w:sz="4" w:space="0" w:color="auto"/>
            </w:tcBorders>
            <w:vAlign w:val="center"/>
          </w:tcPr>
          <w:p w14:paraId="6BCB3B48" w14:textId="2BACB547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.58 x 10</w:t>
            </w:r>
            <w:r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8</w:t>
            </w:r>
          </w:p>
        </w:tc>
      </w:tr>
      <w:tr w:rsidR="00B40BE3" w:rsidRPr="002F1AA6" w14:paraId="0E39375D" w14:textId="77777777" w:rsidTr="00B40BE3">
        <w:trPr>
          <w:trHeight w:val="432"/>
          <w:jc w:val="center"/>
        </w:trPr>
        <w:tc>
          <w:tcPr>
            <w:tcW w:w="158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01E6D73" w14:textId="77777777" w:rsidR="00B40BE3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EP3B</w:t>
            </w:r>
          </w:p>
        </w:tc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C7E8139" w14:textId="4820AB3A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.52 x 10</w:t>
            </w:r>
            <w:r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8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1C306B35" w14:textId="6B66C765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.39 x 10</w:t>
            </w:r>
            <w:r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224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8DA1B4" w14:textId="49E11F2E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.51 x 10</w:t>
            </w:r>
            <w:r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8</w:t>
            </w:r>
          </w:p>
        </w:tc>
      </w:tr>
      <w:tr w:rsidR="00B40BE3" w:rsidRPr="002F1AA6" w14:paraId="18B31D4A" w14:textId="77777777" w:rsidTr="00B40BE3">
        <w:trPr>
          <w:trHeight w:val="432"/>
          <w:jc w:val="center"/>
        </w:trPr>
        <w:tc>
          <w:tcPr>
            <w:tcW w:w="1584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noWrap/>
            <w:vAlign w:val="center"/>
          </w:tcPr>
          <w:p w14:paraId="440D9AF7" w14:textId="77777777" w:rsidR="00B40BE3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EP3C</w:t>
            </w:r>
          </w:p>
        </w:tc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noWrap/>
            <w:vAlign w:val="center"/>
          </w:tcPr>
          <w:p w14:paraId="4140134A" w14:textId="781F4FED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.33 x 10</w:t>
            </w:r>
            <w:r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8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808080" w:themeColor="background1" w:themeShade="80"/>
            </w:tcBorders>
            <w:vAlign w:val="center"/>
          </w:tcPr>
          <w:p w14:paraId="5230E1FC" w14:textId="391E1E34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8.04 x 10</w:t>
            </w:r>
            <w:r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1224" w:type="dxa"/>
            <w:tcBorders>
              <w:top w:val="nil"/>
              <w:left w:val="single" w:sz="4" w:space="0" w:color="808080" w:themeColor="background1" w:themeShade="80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385A7429" w14:textId="76408C0E" w:rsidR="00B40BE3" w:rsidRPr="002F1AA6" w:rsidRDefault="00B40BE3" w:rsidP="00C96A8C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.33 x 10</w:t>
            </w:r>
            <w:r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8</w:t>
            </w:r>
          </w:p>
        </w:tc>
      </w:tr>
    </w:tbl>
    <w:p w14:paraId="39700905" w14:textId="3D54F2B4" w:rsidR="00276AD5" w:rsidRDefault="00855F46" w:rsidP="00C06D8D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0E7501">
        <w:rPr>
          <w:rFonts w:ascii="Arial" w:hAnsi="Arial" w:cs="Arial"/>
          <w:b/>
          <w:bCs/>
          <w:sz w:val="21"/>
          <w:szCs w:val="21"/>
        </w:rPr>
        <w:lastRenderedPageBreak/>
        <w:t>Table S</w:t>
      </w:r>
      <w:r w:rsidR="005A2A1C">
        <w:rPr>
          <w:rFonts w:ascii="Arial" w:hAnsi="Arial" w:cs="Arial"/>
          <w:b/>
          <w:bCs/>
          <w:sz w:val="21"/>
          <w:szCs w:val="21"/>
        </w:rPr>
        <w:t>9</w:t>
      </w:r>
      <w:r w:rsidRPr="000E7501">
        <w:rPr>
          <w:rFonts w:ascii="Arial" w:hAnsi="Arial" w:cs="Arial"/>
          <w:b/>
          <w:bCs/>
          <w:sz w:val="21"/>
          <w:szCs w:val="21"/>
        </w:rPr>
        <w:t>.</w:t>
      </w:r>
      <w:r>
        <w:rPr>
          <w:rFonts w:ascii="Arial" w:hAnsi="Arial" w:cs="Arial"/>
          <w:sz w:val="21"/>
          <w:szCs w:val="21"/>
        </w:rPr>
        <w:t xml:space="preserve"> </w:t>
      </w:r>
      <w:r w:rsidR="00F636EC">
        <w:rPr>
          <w:rFonts w:ascii="Arial" w:hAnsi="Arial" w:cs="Arial"/>
          <w:sz w:val="21"/>
          <w:szCs w:val="21"/>
        </w:rPr>
        <w:t>Tables containing r</w:t>
      </w:r>
      <w:r>
        <w:rPr>
          <w:rFonts w:ascii="Arial" w:hAnsi="Arial" w:cs="Arial"/>
          <w:sz w:val="21"/>
          <w:szCs w:val="21"/>
        </w:rPr>
        <w:t xml:space="preserve">aw CFU/mL macrocolony values </w:t>
      </w:r>
      <w:r w:rsidR="00F636EC">
        <w:rPr>
          <w:rFonts w:ascii="Arial" w:hAnsi="Arial" w:cs="Arial"/>
          <w:sz w:val="21"/>
          <w:szCs w:val="21"/>
        </w:rPr>
        <w:t xml:space="preserve">used for </w:t>
      </w:r>
      <w:r w:rsidR="00E17405">
        <w:rPr>
          <w:rFonts w:ascii="Arial" w:hAnsi="Arial" w:cs="Arial"/>
          <w:sz w:val="21"/>
          <w:szCs w:val="21"/>
        </w:rPr>
        <w:t xml:space="preserve">generating </w:t>
      </w:r>
      <w:r w:rsidR="00E17405" w:rsidRPr="00FA27D3">
        <w:rPr>
          <w:rFonts w:ascii="Arial" w:hAnsi="Arial" w:cs="Arial"/>
          <w:b/>
          <w:bCs/>
          <w:sz w:val="21"/>
          <w:szCs w:val="21"/>
        </w:rPr>
        <w:t>Figure 1</w:t>
      </w:r>
      <w:r w:rsidR="007872E0" w:rsidRPr="00FA27D3">
        <w:rPr>
          <w:rFonts w:ascii="Arial" w:hAnsi="Arial" w:cs="Arial"/>
          <w:b/>
          <w:bCs/>
          <w:sz w:val="21"/>
          <w:szCs w:val="21"/>
        </w:rPr>
        <w:t>B-E</w:t>
      </w:r>
      <w:r w:rsidR="007872E0">
        <w:rPr>
          <w:rFonts w:ascii="Arial" w:hAnsi="Arial" w:cs="Arial"/>
          <w:sz w:val="21"/>
          <w:szCs w:val="21"/>
        </w:rPr>
        <w:t>,</w:t>
      </w:r>
      <w:r w:rsidR="00FA27D3">
        <w:rPr>
          <w:rFonts w:ascii="Arial" w:hAnsi="Arial" w:cs="Arial"/>
          <w:sz w:val="21"/>
          <w:szCs w:val="21"/>
        </w:rPr>
        <w:t xml:space="preserve"> </w:t>
      </w:r>
      <w:r w:rsidR="00FA27D3">
        <w:rPr>
          <w:rFonts w:ascii="Arial" w:hAnsi="Arial" w:cs="Arial"/>
          <w:b/>
          <w:bCs/>
          <w:sz w:val="21"/>
          <w:szCs w:val="21"/>
        </w:rPr>
        <w:t>Figure</w:t>
      </w:r>
      <w:r w:rsidR="007872E0" w:rsidRPr="00FA27D3">
        <w:rPr>
          <w:rFonts w:ascii="Arial" w:hAnsi="Arial" w:cs="Arial"/>
          <w:b/>
          <w:bCs/>
          <w:sz w:val="21"/>
          <w:szCs w:val="21"/>
        </w:rPr>
        <w:t xml:space="preserve"> </w:t>
      </w:r>
      <w:r w:rsidR="002A185C">
        <w:rPr>
          <w:rFonts w:ascii="Arial" w:hAnsi="Arial" w:cs="Arial"/>
          <w:b/>
          <w:bCs/>
          <w:sz w:val="21"/>
          <w:szCs w:val="21"/>
        </w:rPr>
        <w:t>4</w:t>
      </w:r>
      <w:r w:rsidR="00042E1B" w:rsidRPr="00FA27D3">
        <w:rPr>
          <w:rFonts w:ascii="Arial" w:hAnsi="Arial" w:cs="Arial"/>
          <w:b/>
          <w:bCs/>
          <w:sz w:val="21"/>
          <w:szCs w:val="21"/>
        </w:rPr>
        <w:t>B-E</w:t>
      </w:r>
      <w:r w:rsidR="000E7501">
        <w:rPr>
          <w:rFonts w:ascii="Arial" w:hAnsi="Arial" w:cs="Arial"/>
          <w:sz w:val="21"/>
          <w:szCs w:val="21"/>
        </w:rPr>
        <w:t>,</w:t>
      </w:r>
      <w:r w:rsidR="00FA27D3">
        <w:rPr>
          <w:rFonts w:ascii="Arial" w:hAnsi="Arial" w:cs="Arial"/>
          <w:sz w:val="21"/>
          <w:szCs w:val="21"/>
        </w:rPr>
        <w:t xml:space="preserve"> </w:t>
      </w:r>
      <w:r w:rsidR="00FA27D3" w:rsidRPr="00FA27D3">
        <w:rPr>
          <w:rFonts w:ascii="Arial" w:hAnsi="Arial" w:cs="Arial"/>
          <w:b/>
          <w:bCs/>
          <w:sz w:val="21"/>
          <w:szCs w:val="21"/>
        </w:rPr>
        <w:t>Figure</w:t>
      </w:r>
      <w:r w:rsidR="000E7501" w:rsidRPr="00FA27D3">
        <w:rPr>
          <w:rFonts w:ascii="Arial" w:hAnsi="Arial" w:cs="Arial"/>
          <w:b/>
          <w:bCs/>
          <w:sz w:val="21"/>
          <w:szCs w:val="21"/>
        </w:rPr>
        <w:t xml:space="preserve"> S1 Part 1</w:t>
      </w:r>
      <w:r w:rsidR="000E7501">
        <w:rPr>
          <w:rFonts w:ascii="Arial" w:hAnsi="Arial" w:cs="Arial"/>
          <w:sz w:val="21"/>
          <w:szCs w:val="21"/>
        </w:rPr>
        <w:t xml:space="preserve"> and </w:t>
      </w:r>
      <w:r w:rsidR="00FA27D3">
        <w:rPr>
          <w:rFonts w:ascii="Arial" w:hAnsi="Arial" w:cs="Arial"/>
          <w:b/>
          <w:bCs/>
          <w:sz w:val="21"/>
          <w:szCs w:val="21"/>
        </w:rPr>
        <w:t>Part 2</w:t>
      </w:r>
      <w:r w:rsidR="00FA27D3">
        <w:rPr>
          <w:rFonts w:ascii="Arial" w:hAnsi="Arial" w:cs="Arial"/>
          <w:sz w:val="21"/>
          <w:szCs w:val="21"/>
        </w:rPr>
        <w:t>,</w:t>
      </w:r>
      <w:r w:rsidR="003B48B5">
        <w:rPr>
          <w:rFonts w:ascii="Arial" w:hAnsi="Arial" w:cs="Arial"/>
          <w:sz w:val="21"/>
          <w:szCs w:val="21"/>
        </w:rPr>
        <w:t xml:space="preserve"> </w:t>
      </w:r>
      <w:r w:rsidR="00F636EC">
        <w:rPr>
          <w:rFonts w:ascii="Arial" w:hAnsi="Arial" w:cs="Arial"/>
          <w:sz w:val="21"/>
          <w:szCs w:val="21"/>
        </w:rPr>
        <w:t>as well as</w:t>
      </w:r>
      <w:r w:rsidR="003B48B5">
        <w:rPr>
          <w:rFonts w:ascii="Arial" w:hAnsi="Arial" w:cs="Arial"/>
          <w:sz w:val="21"/>
          <w:szCs w:val="21"/>
        </w:rPr>
        <w:t xml:space="preserve"> z-scores for </w:t>
      </w:r>
      <w:r w:rsidR="003B48B5" w:rsidRPr="003710C5">
        <w:rPr>
          <w:rFonts w:ascii="Arial" w:hAnsi="Arial" w:cs="Arial"/>
          <w:b/>
          <w:bCs/>
          <w:sz w:val="21"/>
          <w:szCs w:val="21"/>
        </w:rPr>
        <w:t xml:space="preserve">Figure </w:t>
      </w:r>
      <w:r w:rsidR="00555A92" w:rsidRPr="003710C5">
        <w:rPr>
          <w:rFonts w:ascii="Arial" w:hAnsi="Arial" w:cs="Arial"/>
          <w:b/>
          <w:bCs/>
          <w:sz w:val="21"/>
          <w:szCs w:val="21"/>
        </w:rPr>
        <w:t>4</w:t>
      </w:r>
      <w:r w:rsidR="003B48B5" w:rsidRPr="003710C5">
        <w:rPr>
          <w:rFonts w:ascii="Arial" w:hAnsi="Arial" w:cs="Arial"/>
          <w:b/>
          <w:bCs/>
          <w:sz w:val="21"/>
          <w:szCs w:val="21"/>
        </w:rPr>
        <w:t>A</w:t>
      </w:r>
      <w:r w:rsidR="0043012A">
        <w:rPr>
          <w:rFonts w:ascii="Arial" w:hAnsi="Arial" w:cs="Arial"/>
          <w:sz w:val="21"/>
          <w:szCs w:val="21"/>
        </w:rPr>
        <w:t>. (SM_Table_S</w:t>
      </w:r>
      <w:r w:rsidR="00943CC9">
        <w:rPr>
          <w:rFonts w:ascii="Arial" w:hAnsi="Arial" w:cs="Arial"/>
          <w:sz w:val="21"/>
          <w:szCs w:val="21"/>
        </w:rPr>
        <w:t>9_CFU</w:t>
      </w:r>
      <w:r w:rsidR="0043012A">
        <w:rPr>
          <w:rFonts w:ascii="Arial" w:hAnsi="Arial" w:cs="Arial"/>
          <w:sz w:val="21"/>
          <w:szCs w:val="21"/>
        </w:rPr>
        <w:t>.xlsx)</w:t>
      </w:r>
    </w:p>
    <w:p w14:paraId="2A7803E7" w14:textId="77777777" w:rsidR="00276AD5" w:rsidRPr="002F1AA6" w:rsidRDefault="00276AD5" w:rsidP="00276AD5">
      <w:pPr>
        <w:spacing w:line="360" w:lineRule="auto"/>
        <w:rPr>
          <w:rFonts w:ascii="Arial" w:hAnsi="Arial" w:cs="Arial"/>
          <w:sz w:val="21"/>
          <w:szCs w:val="21"/>
        </w:rPr>
      </w:pPr>
    </w:p>
    <w:p w14:paraId="64BEA7AD" w14:textId="5EC67E3C" w:rsidR="00353752" w:rsidRDefault="005744E5" w:rsidP="00DE78DC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2F1AA6">
        <w:rPr>
          <w:rFonts w:ascii="Arial" w:hAnsi="Arial" w:cs="Arial"/>
          <w:b/>
          <w:bCs/>
          <w:sz w:val="21"/>
          <w:szCs w:val="21"/>
        </w:rPr>
        <w:t xml:space="preserve">Figure S1. Part 1. Absolute CFU/mL values for macrocolony antibiotic susceptibility assays (PBS, ampicillin, cefepime). </w:t>
      </w:r>
      <w:r w:rsidRPr="002F1AA6">
        <w:rPr>
          <w:rFonts w:ascii="Arial" w:hAnsi="Arial" w:cs="Arial"/>
          <w:sz w:val="21"/>
          <w:szCs w:val="21"/>
        </w:rPr>
        <w:t>Bar graphs show absolute CFU/mL recovered from 24-h</w:t>
      </w:r>
      <w:r w:rsidR="00EC7A50">
        <w:rPr>
          <w:rFonts w:ascii="Arial" w:hAnsi="Arial" w:cs="Arial"/>
          <w:sz w:val="21"/>
          <w:szCs w:val="21"/>
        </w:rPr>
        <w:t>our (h)</w:t>
      </w:r>
      <w:r w:rsidRPr="002F1AA6">
        <w:rPr>
          <w:rFonts w:ascii="Arial" w:hAnsi="Arial" w:cs="Arial"/>
          <w:sz w:val="21"/>
          <w:szCs w:val="21"/>
        </w:rPr>
        <w:t xml:space="preserve"> macrocolonies grown under iron-restricted conditions (3 mM 2,2′-dipyridyl in </w:t>
      </w:r>
      <w:r w:rsidR="0045412E">
        <w:rPr>
          <w:rFonts w:ascii="Arial" w:hAnsi="Arial" w:cs="Arial"/>
          <w:sz w:val="21"/>
          <w:szCs w:val="21"/>
        </w:rPr>
        <w:t>tryptic soy broth (</w:t>
      </w:r>
      <w:r w:rsidRPr="002F1AA6">
        <w:rPr>
          <w:rFonts w:ascii="Arial" w:hAnsi="Arial" w:cs="Arial"/>
          <w:sz w:val="21"/>
          <w:szCs w:val="21"/>
        </w:rPr>
        <w:t>TSB</w:t>
      </w:r>
      <w:r w:rsidR="0045412E">
        <w:rPr>
          <w:rFonts w:ascii="Arial" w:hAnsi="Arial" w:cs="Arial"/>
          <w:sz w:val="21"/>
          <w:szCs w:val="21"/>
        </w:rPr>
        <w:t xml:space="preserve">) agar </w:t>
      </w:r>
      <w:r w:rsidRPr="002F1AA6">
        <w:rPr>
          <w:rFonts w:ascii="Arial" w:hAnsi="Arial" w:cs="Arial"/>
          <w:sz w:val="21"/>
          <w:szCs w:val="21"/>
        </w:rPr>
        <w:t xml:space="preserve"> + 10 mM glucose; 22D TSBG) and then exposed for 24-h to PBS (</w:t>
      </w:r>
      <w:r w:rsidRPr="002F1AA6">
        <w:rPr>
          <w:rFonts w:ascii="Arial" w:hAnsi="Arial" w:cs="Arial"/>
          <w:b/>
          <w:bCs/>
          <w:sz w:val="21"/>
          <w:szCs w:val="21"/>
        </w:rPr>
        <w:t>A</w:t>
      </w:r>
      <w:r w:rsidRPr="002F1AA6">
        <w:rPr>
          <w:rFonts w:ascii="Arial" w:hAnsi="Arial" w:cs="Arial"/>
          <w:sz w:val="21"/>
          <w:szCs w:val="21"/>
        </w:rPr>
        <w:t>), ampicillin (50 mg/mL) (</w:t>
      </w:r>
      <w:r w:rsidRPr="002F1AA6">
        <w:rPr>
          <w:rFonts w:ascii="Arial" w:hAnsi="Arial" w:cs="Arial"/>
          <w:b/>
          <w:bCs/>
          <w:sz w:val="21"/>
          <w:szCs w:val="21"/>
        </w:rPr>
        <w:t>B</w:t>
      </w:r>
      <w:r w:rsidRPr="002F1AA6">
        <w:rPr>
          <w:rFonts w:ascii="Arial" w:hAnsi="Arial" w:cs="Arial"/>
          <w:sz w:val="21"/>
          <w:szCs w:val="21"/>
        </w:rPr>
        <w:t>), or cefepime (1 mg/mL) (</w:t>
      </w:r>
      <w:r w:rsidRPr="002F1AA6">
        <w:rPr>
          <w:rFonts w:ascii="Arial" w:hAnsi="Arial" w:cs="Arial"/>
          <w:b/>
          <w:bCs/>
          <w:sz w:val="21"/>
          <w:szCs w:val="21"/>
        </w:rPr>
        <w:t>C</w:t>
      </w:r>
      <w:r w:rsidRPr="002F1AA6">
        <w:rPr>
          <w:rFonts w:ascii="Arial" w:hAnsi="Arial" w:cs="Arial"/>
          <w:sz w:val="21"/>
          <w:szCs w:val="21"/>
        </w:rPr>
        <w:t xml:space="preserve">). Data are shown separately for </w:t>
      </w:r>
      <w:r w:rsidRPr="002F1AA6">
        <w:rPr>
          <w:rFonts w:ascii="Arial" w:hAnsi="Arial" w:cs="Arial"/>
          <w:i/>
          <w:iCs/>
          <w:sz w:val="21"/>
          <w:szCs w:val="21"/>
        </w:rPr>
        <w:t>E. faecalis</w:t>
      </w:r>
      <w:r w:rsidRPr="002F1AA6">
        <w:rPr>
          <w:rFonts w:ascii="Arial" w:hAnsi="Arial" w:cs="Arial"/>
          <w:sz w:val="21"/>
          <w:szCs w:val="21"/>
        </w:rPr>
        <w:t xml:space="preserve"> (Ef; green) and </w:t>
      </w:r>
      <w:r w:rsidRPr="002F1AA6">
        <w:rPr>
          <w:rFonts w:ascii="Arial" w:hAnsi="Arial" w:cs="Arial"/>
          <w:i/>
          <w:iCs/>
          <w:sz w:val="21"/>
          <w:szCs w:val="21"/>
        </w:rPr>
        <w:t>P. aeruginosa</w:t>
      </w:r>
      <w:r w:rsidRPr="002F1AA6">
        <w:rPr>
          <w:rFonts w:ascii="Arial" w:hAnsi="Arial" w:cs="Arial"/>
          <w:sz w:val="21"/>
          <w:szCs w:val="21"/>
        </w:rPr>
        <w:t xml:space="preserve"> (Pa; purple) grown as single- or mixed-species (1:1) macrocolonies. The solid horizontal line marks the inoculum (5 </w:t>
      </w:r>
      <w:r w:rsidRPr="002F1AA6">
        <w:rPr>
          <w:rFonts w:ascii="Arial" w:hAnsi="Arial" w:cs="Arial"/>
          <w:sz w:val="21"/>
          <w:szCs w:val="21"/>
        </w:rPr>
        <w:sym w:font="Symbol" w:char="F0B4"/>
      </w:r>
      <w:r w:rsidRPr="002F1AA6">
        <w:rPr>
          <w:rFonts w:ascii="Arial" w:hAnsi="Arial" w:cs="Arial"/>
          <w:sz w:val="21"/>
          <w:szCs w:val="21"/>
        </w:rPr>
        <w:t xml:space="preserve"> 10</w:t>
      </w:r>
      <w:r w:rsidRPr="002F1AA6">
        <w:rPr>
          <w:rFonts w:ascii="Arial" w:hAnsi="Arial" w:cs="Arial"/>
          <w:sz w:val="21"/>
          <w:szCs w:val="21"/>
          <w:vertAlign w:val="superscript"/>
        </w:rPr>
        <w:t>5</w:t>
      </w:r>
      <w:r w:rsidRPr="002F1AA6">
        <w:rPr>
          <w:rFonts w:ascii="Arial" w:hAnsi="Arial" w:cs="Arial"/>
          <w:sz w:val="21"/>
          <w:szCs w:val="21"/>
        </w:rPr>
        <w:t xml:space="preserve"> CFU/mL) and the dotted line indicates the limit of detection (LOD, 200 CFU/mL). Bars denote mean ± standard deviation (SD) with individual biological replicates </w:t>
      </w:r>
      <w:r w:rsidR="00CE3874">
        <w:rPr>
          <w:rFonts w:ascii="Arial" w:hAnsi="Arial" w:cs="Arial"/>
          <w:sz w:val="21"/>
          <w:szCs w:val="21"/>
        </w:rPr>
        <w:t>(</w:t>
      </w:r>
      <w:r w:rsidR="00CE3874">
        <w:rPr>
          <w:rFonts w:ascii="Arial" w:hAnsi="Arial" w:cs="Arial"/>
          <w:i/>
          <w:iCs/>
          <w:sz w:val="21"/>
          <w:szCs w:val="21"/>
        </w:rPr>
        <w:t>n</w:t>
      </w:r>
      <w:r w:rsidR="00CE3874">
        <w:rPr>
          <w:rFonts w:ascii="Arial" w:hAnsi="Arial" w:cs="Arial"/>
          <w:sz w:val="21"/>
          <w:szCs w:val="21"/>
        </w:rPr>
        <w:t xml:space="preserve">) </w:t>
      </w:r>
      <w:r w:rsidRPr="002F1AA6">
        <w:rPr>
          <w:rFonts w:ascii="Arial" w:hAnsi="Arial" w:cs="Arial"/>
          <w:sz w:val="21"/>
          <w:szCs w:val="21"/>
        </w:rPr>
        <w:t>overlaid</w:t>
      </w:r>
      <w:r w:rsidR="0041415C">
        <w:rPr>
          <w:rFonts w:ascii="Arial" w:hAnsi="Arial" w:cs="Arial"/>
          <w:sz w:val="21"/>
          <w:szCs w:val="21"/>
        </w:rPr>
        <w:t xml:space="preserve">. </w:t>
      </w:r>
      <w:r w:rsidR="002D50DE">
        <w:rPr>
          <w:rFonts w:ascii="Arial" w:hAnsi="Arial" w:cs="Arial"/>
          <w:sz w:val="21"/>
          <w:szCs w:val="21"/>
        </w:rPr>
        <w:t>S</w:t>
      </w:r>
      <w:r w:rsidR="002D50DE" w:rsidRPr="002D50DE">
        <w:rPr>
          <w:rFonts w:ascii="Arial" w:hAnsi="Arial" w:cs="Arial"/>
          <w:sz w:val="21"/>
          <w:szCs w:val="21"/>
        </w:rPr>
        <w:t xml:space="preserve">tatistical significance determined </w:t>
      </w:r>
      <w:r w:rsidR="00E4127C">
        <w:rPr>
          <w:rFonts w:ascii="Arial" w:hAnsi="Arial" w:cs="Arial"/>
          <w:sz w:val="21"/>
          <w:szCs w:val="21"/>
        </w:rPr>
        <w:t>after log</w:t>
      </w:r>
      <w:r w:rsidR="00E4127C" w:rsidRPr="00E4127C">
        <w:rPr>
          <w:rFonts w:ascii="Arial" w:hAnsi="Arial" w:cs="Arial"/>
          <w:sz w:val="21"/>
          <w:szCs w:val="21"/>
          <w:vertAlign w:val="subscript"/>
        </w:rPr>
        <w:t>10</w:t>
      </w:r>
      <w:r w:rsidR="00E4127C">
        <w:rPr>
          <w:rFonts w:ascii="Arial" w:hAnsi="Arial" w:cs="Arial"/>
          <w:sz w:val="21"/>
          <w:szCs w:val="21"/>
        </w:rPr>
        <w:t xml:space="preserve"> transformation of CFU/mL values </w:t>
      </w:r>
      <w:r w:rsidR="002D50DE" w:rsidRPr="002D50DE">
        <w:rPr>
          <w:rFonts w:ascii="Arial" w:hAnsi="Arial" w:cs="Arial"/>
          <w:sz w:val="21"/>
          <w:szCs w:val="21"/>
        </w:rPr>
        <w:t>via unpaired two</w:t>
      </w:r>
      <w:r w:rsidR="002D50DE" w:rsidRPr="002D50DE">
        <w:rPr>
          <w:rFonts w:ascii="Arial" w:hAnsi="Arial" w:cs="Arial"/>
          <w:sz w:val="21"/>
          <w:szCs w:val="21"/>
        </w:rPr>
        <w:noBreakHyphen/>
        <w:t>tailed </w:t>
      </w:r>
      <w:r w:rsidR="002D50DE" w:rsidRPr="002D50DE">
        <w:rPr>
          <w:rFonts w:ascii="Arial" w:hAnsi="Arial" w:cs="Arial"/>
          <w:i/>
          <w:iCs/>
          <w:sz w:val="21"/>
          <w:szCs w:val="21"/>
        </w:rPr>
        <w:t>t</w:t>
      </w:r>
      <w:r w:rsidR="002D50DE" w:rsidRPr="002D50DE">
        <w:rPr>
          <w:rFonts w:ascii="Arial" w:hAnsi="Arial" w:cs="Arial"/>
          <w:sz w:val="21"/>
          <w:szCs w:val="21"/>
        </w:rPr>
        <w:t> tests or one-way ANOVA for Ef + Pa mutants; ns, not significant; *, </w:t>
      </w:r>
      <w:r w:rsidR="002D50DE" w:rsidRPr="002D50DE">
        <w:rPr>
          <w:rFonts w:ascii="Arial" w:hAnsi="Arial" w:cs="Arial"/>
          <w:i/>
          <w:iCs/>
          <w:sz w:val="21"/>
          <w:szCs w:val="21"/>
        </w:rPr>
        <w:t>P</w:t>
      </w:r>
      <w:r w:rsidR="002D50DE" w:rsidRPr="002D50DE">
        <w:rPr>
          <w:rFonts w:ascii="Arial" w:hAnsi="Arial" w:cs="Arial"/>
          <w:sz w:val="21"/>
          <w:szCs w:val="21"/>
        </w:rPr>
        <w:t>&lt;0.05; **, </w:t>
      </w:r>
      <w:r w:rsidR="002D50DE" w:rsidRPr="002D50DE">
        <w:rPr>
          <w:rFonts w:ascii="Arial" w:hAnsi="Arial" w:cs="Arial"/>
          <w:i/>
          <w:iCs/>
          <w:sz w:val="21"/>
          <w:szCs w:val="21"/>
        </w:rPr>
        <w:t>P</w:t>
      </w:r>
      <w:r w:rsidR="002D50DE" w:rsidRPr="002D50DE">
        <w:rPr>
          <w:rFonts w:ascii="Arial" w:hAnsi="Arial" w:cs="Arial"/>
          <w:sz w:val="21"/>
          <w:szCs w:val="21"/>
        </w:rPr>
        <w:t>&lt;0.01; ***, </w:t>
      </w:r>
      <w:r w:rsidR="002D50DE" w:rsidRPr="002D50DE">
        <w:rPr>
          <w:rFonts w:ascii="Arial" w:hAnsi="Arial" w:cs="Arial"/>
          <w:i/>
          <w:iCs/>
          <w:sz w:val="21"/>
          <w:szCs w:val="21"/>
        </w:rPr>
        <w:t>P</w:t>
      </w:r>
      <w:r w:rsidR="002D50DE" w:rsidRPr="002D50DE">
        <w:rPr>
          <w:rFonts w:ascii="Arial" w:hAnsi="Arial" w:cs="Arial"/>
          <w:sz w:val="21"/>
          <w:szCs w:val="21"/>
        </w:rPr>
        <w:t>&lt;0.001; ****, </w:t>
      </w:r>
      <w:r w:rsidR="002D50DE" w:rsidRPr="002D50DE">
        <w:rPr>
          <w:rFonts w:ascii="Arial" w:hAnsi="Arial" w:cs="Arial"/>
          <w:i/>
          <w:iCs/>
          <w:sz w:val="21"/>
          <w:szCs w:val="21"/>
        </w:rPr>
        <w:t>P</w:t>
      </w:r>
      <w:r w:rsidR="002D50DE" w:rsidRPr="002D50DE">
        <w:rPr>
          <w:rFonts w:ascii="Arial" w:hAnsi="Arial" w:cs="Arial"/>
          <w:sz w:val="21"/>
          <w:szCs w:val="21"/>
        </w:rPr>
        <w:t xml:space="preserve">&lt;0.0001. </w:t>
      </w:r>
      <w:r w:rsidR="00113C99">
        <w:rPr>
          <w:rFonts w:ascii="Arial" w:hAnsi="Arial" w:cs="Arial"/>
          <w:sz w:val="21"/>
          <w:szCs w:val="21"/>
        </w:rPr>
        <w:t>Data</w:t>
      </w:r>
      <w:r w:rsidR="002D50DE" w:rsidRPr="002D50DE">
        <w:rPr>
          <w:rFonts w:ascii="Arial" w:hAnsi="Arial" w:cs="Arial"/>
          <w:sz w:val="21"/>
          <w:szCs w:val="21"/>
        </w:rPr>
        <w:t xml:space="preserve"> shown </w:t>
      </w:r>
      <w:r w:rsidR="007B3B8F">
        <w:rPr>
          <w:rFonts w:ascii="Arial" w:hAnsi="Arial" w:cs="Arial"/>
          <w:sz w:val="21"/>
          <w:szCs w:val="21"/>
        </w:rPr>
        <w:t xml:space="preserve">correspond to the CFU/mL values used to produce the percent survival plotted in </w:t>
      </w:r>
      <w:r w:rsidR="002D50DE" w:rsidRPr="002945F0">
        <w:rPr>
          <w:rFonts w:ascii="Arial" w:hAnsi="Arial" w:cs="Arial"/>
          <w:b/>
          <w:bCs/>
          <w:sz w:val="21"/>
          <w:szCs w:val="21"/>
        </w:rPr>
        <w:t>Figure</w:t>
      </w:r>
      <w:r w:rsidR="007B3B8F" w:rsidRPr="002945F0">
        <w:rPr>
          <w:rFonts w:ascii="Arial" w:hAnsi="Arial" w:cs="Arial"/>
          <w:b/>
          <w:bCs/>
          <w:sz w:val="21"/>
          <w:szCs w:val="21"/>
        </w:rPr>
        <w:t xml:space="preserve"> </w:t>
      </w:r>
      <w:r w:rsidR="002822D3">
        <w:rPr>
          <w:rFonts w:ascii="Arial" w:hAnsi="Arial" w:cs="Arial"/>
          <w:b/>
          <w:bCs/>
          <w:sz w:val="21"/>
          <w:szCs w:val="21"/>
        </w:rPr>
        <w:t>4</w:t>
      </w:r>
      <w:r w:rsidR="007B3B8F">
        <w:rPr>
          <w:rFonts w:ascii="Arial" w:hAnsi="Arial" w:cs="Arial"/>
          <w:sz w:val="21"/>
          <w:szCs w:val="21"/>
        </w:rPr>
        <w:t xml:space="preserve"> and </w:t>
      </w:r>
      <w:r w:rsidR="007B3B8F" w:rsidRPr="002945F0">
        <w:rPr>
          <w:rFonts w:ascii="Arial" w:hAnsi="Arial" w:cs="Arial"/>
          <w:b/>
          <w:bCs/>
          <w:sz w:val="21"/>
          <w:szCs w:val="21"/>
        </w:rPr>
        <w:t>Figure 1C</w:t>
      </w:r>
      <w:r w:rsidR="002D50DE" w:rsidRPr="002D50DE">
        <w:rPr>
          <w:rFonts w:ascii="Arial" w:hAnsi="Arial" w:cs="Arial"/>
          <w:sz w:val="21"/>
          <w:szCs w:val="21"/>
        </w:rPr>
        <w:t>.</w:t>
      </w:r>
    </w:p>
    <w:p w14:paraId="4D35A2D9" w14:textId="77777777" w:rsidR="00276AD5" w:rsidRPr="002F1AA6" w:rsidRDefault="00276AD5" w:rsidP="00276AD5">
      <w:pPr>
        <w:spacing w:line="360" w:lineRule="auto"/>
        <w:rPr>
          <w:rFonts w:ascii="Arial" w:hAnsi="Arial" w:cs="Arial"/>
          <w:sz w:val="21"/>
          <w:szCs w:val="21"/>
        </w:rPr>
      </w:pPr>
    </w:p>
    <w:p w14:paraId="05A0E22E" w14:textId="10A94397" w:rsidR="00340C11" w:rsidRPr="00340C11" w:rsidRDefault="00353752" w:rsidP="00340C11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2F1AA6">
        <w:rPr>
          <w:rFonts w:ascii="Arial" w:hAnsi="Arial" w:cs="Arial"/>
          <w:b/>
          <w:bCs/>
          <w:sz w:val="21"/>
          <w:szCs w:val="21"/>
        </w:rPr>
        <w:t xml:space="preserve">Figure S1. Part 2. </w:t>
      </w:r>
      <w:r w:rsidR="005744E5" w:rsidRPr="002F1AA6">
        <w:rPr>
          <w:rFonts w:ascii="Arial" w:hAnsi="Arial" w:cs="Arial"/>
          <w:b/>
          <w:bCs/>
          <w:sz w:val="21"/>
          <w:szCs w:val="21"/>
        </w:rPr>
        <w:t xml:space="preserve">Absolute CFU/mL values for macrocolony antibiotic susceptibility assays (ciprofloxacin, colistin). </w:t>
      </w:r>
      <w:r w:rsidR="005744E5" w:rsidRPr="002F1AA6">
        <w:rPr>
          <w:rFonts w:ascii="Arial" w:hAnsi="Arial" w:cs="Arial"/>
          <w:sz w:val="21"/>
          <w:szCs w:val="21"/>
        </w:rPr>
        <w:t xml:space="preserve">As in </w:t>
      </w:r>
      <w:r w:rsidR="005744E5" w:rsidRPr="005C52A3">
        <w:rPr>
          <w:rFonts w:ascii="Arial" w:hAnsi="Arial" w:cs="Arial"/>
          <w:b/>
          <w:bCs/>
          <w:sz w:val="21"/>
          <w:szCs w:val="21"/>
        </w:rPr>
        <w:t>Figure S1</w:t>
      </w:r>
      <w:r w:rsidR="009D46C3" w:rsidRPr="009D46C3">
        <w:rPr>
          <w:rFonts w:ascii="Arial" w:hAnsi="Arial" w:cs="Arial"/>
          <w:b/>
          <w:bCs/>
          <w:sz w:val="21"/>
          <w:szCs w:val="21"/>
        </w:rPr>
        <w:t>,</w:t>
      </w:r>
      <w:r w:rsidR="005744E5" w:rsidRPr="002F1AA6">
        <w:rPr>
          <w:rFonts w:ascii="Arial" w:hAnsi="Arial" w:cs="Arial"/>
          <w:sz w:val="21"/>
          <w:szCs w:val="21"/>
        </w:rPr>
        <w:t xml:space="preserve"> </w:t>
      </w:r>
      <w:r w:rsidR="005744E5" w:rsidRPr="005C52A3">
        <w:rPr>
          <w:rFonts w:ascii="Arial" w:hAnsi="Arial" w:cs="Arial"/>
          <w:b/>
          <w:bCs/>
          <w:sz w:val="21"/>
          <w:szCs w:val="21"/>
        </w:rPr>
        <w:t>Part 1</w:t>
      </w:r>
      <w:r w:rsidR="005744E5" w:rsidRPr="002F1AA6">
        <w:rPr>
          <w:rFonts w:ascii="Arial" w:hAnsi="Arial" w:cs="Arial"/>
          <w:sz w:val="21"/>
          <w:szCs w:val="21"/>
        </w:rPr>
        <w:t>, absolute CFU/mL after 24-h antibiotic exposure under iron-restricted macrocolony growth are shown for ciprofloxacin (1 mg/mL) (</w:t>
      </w:r>
      <w:r w:rsidR="005744E5" w:rsidRPr="002F1AA6">
        <w:rPr>
          <w:rFonts w:ascii="Arial" w:hAnsi="Arial" w:cs="Arial"/>
          <w:b/>
          <w:bCs/>
          <w:sz w:val="21"/>
          <w:szCs w:val="21"/>
        </w:rPr>
        <w:t>D</w:t>
      </w:r>
      <w:r w:rsidR="005744E5" w:rsidRPr="002F1AA6">
        <w:rPr>
          <w:rFonts w:ascii="Arial" w:hAnsi="Arial" w:cs="Arial"/>
          <w:sz w:val="21"/>
          <w:szCs w:val="21"/>
        </w:rPr>
        <w:t>) and colistin (10 µg/mL) (</w:t>
      </w:r>
      <w:r w:rsidR="005744E5" w:rsidRPr="002F1AA6">
        <w:rPr>
          <w:rFonts w:ascii="Arial" w:hAnsi="Arial" w:cs="Arial"/>
          <w:b/>
          <w:bCs/>
          <w:sz w:val="21"/>
          <w:szCs w:val="21"/>
        </w:rPr>
        <w:t>E</w:t>
      </w:r>
      <w:r w:rsidR="005744E5" w:rsidRPr="002F1AA6">
        <w:rPr>
          <w:rFonts w:ascii="Arial" w:hAnsi="Arial" w:cs="Arial"/>
          <w:sz w:val="21"/>
          <w:szCs w:val="21"/>
        </w:rPr>
        <w:t>). Ef (green) and Pa (purple) are plotted for single vs mixed (1:1) biofilms. Inoculum</w:t>
      </w:r>
      <w:r w:rsidR="00833E53">
        <w:rPr>
          <w:rFonts w:ascii="Arial" w:hAnsi="Arial" w:cs="Arial"/>
          <w:sz w:val="21"/>
          <w:szCs w:val="21"/>
        </w:rPr>
        <w:t xml:space="preserve"> (solid)</w:t>
      </w:r>
      <w:r w:rsidR="005744E5" w:rsidRPr="002F1AA6">
        <w:rPr>
          <w:rFonts w:ascii="Arial" w:hAnsi="Arial" w:cs="Arial"/>
          <w:sz w:val="21"/>
          <w:szCs w:val="21"/>
        </w:rPr>
        <w:t xml:space="preserve"> and LOD</w:t>
      </w:r>
      <w:r w:rsidR="00833E53">
        <w:rPr>
          <w:rFonts w:ascii="Arial" w:hAnsi="Arial" w:cs="Arial"/>
          <w:sz w:val="21"/>
          <w:szCs w:val="21"/>
        </w:rPr>
        <w:t xml:space="preserve"> (dotted)</w:t>
      </w:r>
      <w:r w:rsidR="005744E5" w:rsidRPr="002F1AA6">
        <w:rPr>
          <w:rFonts w:ascii="Arial" w:hAnsi="Arial" w:cs="Arial"/>
          <w:sz w:val="21"/>
          <w:szCs w:val="21"/>
        </w:rPr>
        <w:t xml:space="preserve"> lines are </w:t>
      </w:r>
      <w:r w:rsidR="00833E53">
        <w:rPr>
          <w:rFonts w:ascii="Arial" w:hAnsi="Arial" w:cs="Arial"/>
          <w:sz w:val="21"/>
          <w:szCs w:val="21"/>
        </w:rPr>
        <w:t>shown</w:t>
      </w:r>
      <w:r w:rsidR="005744E5" w:rsidRPr="002F1AA6">
        <w:rPr>
          <w:rFonts w:ascii="Arial" w:hAnsi="Arial" w:cs="Arial"/>
          <w:sz w:val="21"/>
          <w:szCs w:val="21"/>
        </w:rPr>
        <w:t xml:space="preserve"> as in </w:t>
      </w:r>
      <w:r w:rsidR="00833E53" w:rsidRPr="00EE0A50">
        <w:rPr>
          <w:rFonts w:ascii="Arial" w:hAnsi="Arial" w:cs="Arial"/>
          <w:b/>
          <w:bCs/>
          <w:sz w:val="21"/>
          <w:szCs w:val="21"/>
        </w:rPr>
        <w:t>Figure S1</w:t>
      </w:r>
      <w:r w:rsidR="00833E53" w:rsidRPr="009D46C3">
        <w:rPr>
          <w:rFonts w:ascii="Arial" w:hAnsi="Arial" w:cs="Arial"/>
          <w:b/>
          <w:bCs/>
          <w:sz w:val="21"/>
          <w:szCs w:val="21"/>
        </w:rPr>
        <w:t>,</w:t>
      </w:r>
      <w:r w:rsidR="00833E53">
        <w:rPr>
          <w:rFonts w:ascii="Arial" w:hAnsi="Arial" w:cs="Arial"/>
          <w:sz w:val="21"/>
          <w:szCs w:val="21"/>
        </w:rPr>
        <w:t xml:space="preserve"> </w:t>
      </w:r>
      <w:r w:rsidR="005744E5" w:rsidRPr="00EE0A50">
        <w:rPr>
          <w:rFonts w:ascii="Arial" w:hAnsi="Arial" w:cs="Arial"/>
          <w:b/>
          <w:bCs/>
          <w:sz w:val="21"/>
          <w:szCs w:val="21"/>
        </w:rPr>
        <w:t>Part 1</w:t>
      </w:r>
      <w:r w:rsidR="005744E5" w:rsidRPr="002F1AA6">
        <w:rPr>
          <w:rFonts w:ascii="Arial" w:hAnsi="Arial" w:cs="Arial"/>
          <w:sz w:val="21"/>
          <w:szCs w:val="21"/>
        </w:rPr>
        <w:t xml:space="preserve">. </w:t>
      </w:r>
      <w:r w:rsidR="00AD434B" w:rsidRPr="002F1AA6">
        <w:rPr>
          <w:rFonts w:ascii="Arial" w:hAnsi="Arial" w:cs="Arial"/>
          <w:sz w:val="21"/>
          <w:szCs w:val="21"/>
        </w:rPr>
        <w:t xml:space="preserve">Bars denote mean ± standard deviation (SD) with individual biological replicates </w:t>
      </w:r>
      <w:r w:rsidR="00AD434B">
        <w:rPr>
          <w:rFonts w:ascii="Arial" w:hAnsi="Arial" w:cs="Arial"/>
          <w:sz w:val="21"/>
          <w:szCs w:val="21"/>
        </w:rPr>
        <w:t>(</w:t>
      </w:r>
      <w:r w:rsidR="00AD434B">
        <w:rPr>
          <w:rFonts w:ascii="Arial" w:hAnsi="Arial" w:cs="Arial"/>
          <w:i/>
          <w:iCs/>
          <w:sz w:val="21"/>
          <w:szCs w:val="21"/>
        </w:rPr>
        <w:t>n</w:t>
      </w:r>
      <w:r w:rsidR="00AD434B">
        <w:rPr>
          <w:rFonts w:ascii="Arial" w:hAnsi="Arial" w:cs="Arial"/>
          <w:sz w:val="21"/>
          <w:szCs w:val="21"/>
        </w:rPr>
        <w:t xml:space="preserve">) </w:t>
      </w:r>
      <w:r w:rsidR="00AD434B" w:rsidRPr="002F1AA6">
        <w:rPr>
          <w:rFonts w:ascii="Arial" w:hAnsi="Arial" w:cs="Arial"/>
          <w:sz w:val="21"/>
          <w:szCs w:val="21"/>
        </w:rPr>
        <w:t>overlaid</w:t>
      </w:r>
      <w:r w:rsidR="00AD434B">
        <w:rPr>
          <w:rFonts w:ascii="Arial" w:hAnsi="Arial" w:cs="Arial"/>
          <w:sz w:val="21"/>
          <w:szCs w:val="21"/>
        </w:rPr>
        <w:t>. S</w:t>
      </w:r>
      <w:r w:rsidR="00AD434B" w:rsidRPr="002D50DE">
        <w:rPr>
          <w:rFonts w:ascii="Arial" w:hAnsi="Arial" w:cs="Arial"/>
          <w:sz w:val="21"/>
          <w:szCs w:val="21"/>
        </w:rPr>
        <w:t xml:space="preserve">tatistical significance determined </w:t>
      </w:r>
      <w:r w:rsidR="00AD434B">
        <w:rPr>
          <w:rFonts w:ascii="Arial" w:hAnsi="Arial" w:cs="Arial"/>
          <w:sz w:val="21"/>
          <w:szCs w:val="21"/>
        </w:rPr>
        <w:t>after log</w:t>
      </w:r>
      <w:r w:rsidR="00AD434B" w:rsidRPr="00E4127C">
        <w:rPr>
          <w:rFonts w:ascii="Arial" w:hAnsi="Arial" w:cs="Arial"/>
          <w:sz w:val="21"/>
          <w:szCs w:val="21"/>
          <w:vertAlign w:val="subscript"/>
        </w:rPr>
        <w:t>10</w:t>
      </w:r>
      <w:r w:rsidR="00AD434B">
        <w:rPr>
          <w:rFonts w:ascii="Arial" w:hAnsi="Arial" w:cs="Arial"/>
          <w:sz w:val="21"/>
          <w:szCs w:val="21"/>
        </w:rPr>
        <w:t xml:space="preserve"> transformation of CFU/mL values </w:t>
      </w:r>
      <w:r w:rsidR="00AD434B" w:rsidRPr="002D50DE">
        <w:rPr>
          <w:rFonts w:ascii="Arial" w:hAnsi="Arial" w:cs="Arial"/>
          <w:sz w:val="21"/>
          <w:szCs w:val="21"/>
        </w:rPr>
        <w:t>via unpaired two</w:t>
      </w:r>
      <w:r w:rsidR="00AD434B" w:rsidRPr="002D50DE">
        <w:rPr>
          <w:rFonts w:ascii="Arial" w:hAnsi="Arial" w:cs="Arial"/>
          <w:sz w:val="21"/>
          <w:szCs w:val="21"/>
        </w:rPr>
        <w:noBreakHyphen/>
        <w:t>tailed </w:t>
      </w:r>
      <w:r w:rsidR="00AD434B" w:rsidRPr="002D50DE">
        <w:rPr>
          <w:rFonts w:ascii="Arial" w:hAnsi="Arial" w:cs="Arial"/>
          <w:i/>
          <w:iCs/>
          <w:sz w:val="21"/>
          <w:szCs w:val="21"/>
        </w:rPr>
        <w:t>t</w:t>
      </w:r>
      <w:r w:rsidR="00AD434B" w:rsidRPr="002D50DE">
        <w:rPr>
          <w:rFonts w:ascii="Arial" w:hAnsi="Arial" w:cs="Arial"/>
          <w:sz w:val="21"/>
          <w:szCs w:val="21"/>
        </w:rPr>
        <w:t> tests or one-way ANOVA for Ef + Pa mutants; ns, not significant; *, </w:t>
      </w:r>
      <w:r w:rsidR="00AD434B" w:rsidRPr="002D50DE">
        <w:rPr>
          <w:rFonts w:ascii="Arial" w:hAnsi="Arial" w:cs="Arial"/>
          <w:i/>
          <w:iCs/>
          <w:sz w:val="21"/>
          <w:szCs w:val="21"/>
        </w:rPr>
        <w:t>P</w:t>
      </w:r>
      <w:r w:rsidR="00AD434B" w:rsidRPr="002D50DE">
        <w:rPr>
          <w:rFonts w:ascii="Arial" w:hAnsi="Arial" w:cs="Arial"/>
          <w:sz w:val="21"/>
          <w:szCs w:val="21"/>
        </w:rPr>
        <w:t>&lt;0.05; **, </w:t>
      </w:r>
      <w:r w:rsidR="00AD434B" w:rsidRPr="002D50DE">
        <w:rPr>
          <w:rFonts w:ascii="Arial" w:hAnsi="Arial" w:cs="Arial"/>
          <w:i/>
          <w:iCs/>
          <w:sz w:val="21"/>
          <w:szCs w:val="21"/>
        </w:rPr>
        <w:t>P</w:t>
      </w:r>
      <w:r w:rsidR="00AD434B" w:rsidRPr="002D50DE">
        <w:rPr>
          <w:rFonts w:ascii="Arial" w:hAnsi="Arial" w:cs="Arial"/>
          <w:sz w:val="21"/>
          <w:szCs w:val="21"/>
        </w:rPr>
        <w:t>&lt;0.01; ***, </w:t>
      </w:r>
      <w:r w:rsidR="00AD434B" w:rsidRPr="002D50DE">
        <w:rPr>
          <w:rFonts w:ascii="Arial" w:hAnsi="Arial" w:cs="Arial"/>
          <w:i/>
          <w:iCs/>
          <w:sz w:val="21"/>
          <w:szCs w:val="21"/>
        </w:rPr>
        <w:t>P</w:t>
      </w:r>
      <w:r w:rsidR="00AD434B" w:rsidRPr="002D50DE">
        <w:rPr>
          <w:rFonts w:ascii="Arial" w:hAnsi="Arial" w:cs="Arial"/>
          <w:sz w:val="21"/>
          <w:szCs w:val="21"/>
        </w:rPr>
        <w:t>&lt;0.001; ****, </w:t>
      </w:r>
      <w:r w:rsidR="00AD434B" w:rsidRPr="002D50DE">
        <w:rPr>
          <w:rFonts w:ascii="Arial" w:hAnsi="Arial" w:cs="Arial"/>
          <w:i/>
          <w:iCs/>
          <w:sz w:val="21"/>
          <w:szCs w:val="21"/>
        </w:rPr>
        <w:t>P</w:t>
      </w:r>
      <w:r w:rsidR="00AD434B" w:rsidRPr="002D50DE">
        <w:rPr>
          <w:rFonts w:ascii="Arial" w:hAnsi="Arial" w:cs="Arial"/>
          <w:sz w:val="21"/>
          <w:szCs w:val="21"/>
        </w:rPr>
        <w:t xml:space="preserve">&lt;0.0001. </w:t>
      </w:r>
      <w:r w:rsidR="00AD434B">
        <w:rPr>
          <w:rFonts w:ascii="Arial" w:hAnsi="Arial" w:cs="Arial"/>
          <w:sz w:val="21"/>
          <w:szCs w:val="21"/>
        </w:rPr>
        <w:t>Data</w:t>
      </w:r>
      <w:r w:rsidR="00AD434B" w:rsidRPr="002D50DE">
        <w:rPr>
          <w:rFonts w:ascii="Arial" w:hAnsi="Arial" w:cs="Arial"/>
          <w:sz w:val="21"/>
          <w:szCs w:val="21"/>
        </w:rPr>
        <w:t xml:space="preserve"> shown </w:t>
      </w:r>
      <w:r w:rsidR="00AD434B">
        <w:rPr>
          <w:rFonts w:ascii="Arial" w:hAnsi="Arial" w:cs="Arial"/>
          <w:sz w:val="21"/>
          <w:szCs w:val="21"/>
        </w:rPr>
        <w:t xml:space="preserve">correspond to the CFU/mL values used to produce the percent survival plotted in </w:t>
      </w:r>
      <w:r w:rsidR="002945F0" w:rsidRPr="002945F0">
        <w:rPr>
          <w:rFonts w:ascii="Arial" w:hAnsi="Arial" w:cs="Arial"/>
          <w:b/>
          <w:bCs/>
          <w:sz w:val="21"/>
          <w:szCs w:val="21"/>
        </w:rPr>
        <w:t xml:space="preserve">Figure </w:t>
      </w:r>
      <w:r w:rsidR="007A3149">
        <w:rPr>
          <w:rFonts w:ascii="Arial" w:hAnsi="Arial" w:cs="Arial"/>
          <w:b/>
          <w:bCs/>
          <w:sz w:val="21"/>
          <w:szCs w:val="21"/>
        </w:rPr>
        <w:t>4</w:t>
      </w:r>
      <w:r w:rsidR="002945F0">
        <w:rPr>
          <w:rFonts w:ascii="Arial" w:hAnsi="Arial" w:cs="Arial"/>
          <w:sz w:val="21"/>
          <w:szCs w:val="21"/>
        </w:rPr>
        <w:t xml:space="preserve"> and </w:t>
      </w:r>
      <w:r w:rsidR="002945F0" w:rsidRPr="002945F0">
        <w:rPr>
          <w:rFonts w:ascii="Arial" w:hAnsi="Arial" w:cs="Arial"/>
          <w:b/>
          <w:bCs/>
          <w:sz w:val="21"/>
          <w:szCs w:val="21"/>
        </w:rPr>
        <w:t>Figure 1C</w:t>
      </w:r>
      <w:r w:rsidR="00FF4AC0">
        <w:rPr>
          <w:rFonts w:ascii="Arial" w:hAnsi="Arial" w:cs="Arial"/>
          <w:sz w:val="21"/>
          <w:szCs w:val="21"/>
        </w:rPr>
        <w:t>.</w:t>
      </w:r>
    </w:p>
    <w:sectPr w:rsidR="00340C11" w:rsidRPr="00340C11" w:rsidSect="00333289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823535" w14:textId="77777777" w:rsidR="00966E1B" w:rsidRDefault="00966E1B" w:rsidP="00391276">
      <w:r>
        <w:separator/>
      </w:r>
    </w:p>
  </w:endnote>
  <w:endnote w:type="continuationSeparator" w:id="0">
    <w:p w14:paraId="21FA47F2" w14:textId="77777777" w:rsidR="00966E1B" w:rsidRDefault="00966E1B" w:rsidP="003912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50CE25" w14:textId="5F299DAD" w:rsidR="004F62CF" w:rsidRPr="004F62CF" w:rsidRDefault="004F62CF" w:rsidP="004F62CF">
    <w:pPr>
      <w:spacing w:line="360" w:lineRule="auto"/>
      <w:jc w:val="both"/>
      <w:rPr>
        <w:rFonts w:ascii="Arial" w:hAnsi="Arial" w:cs="Arial"/>
        <w:sz w:val="21"/>
        <w:szCs w:val="2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15DFD1" w14:textId="77777777" w:rsidR="00966E1B" w:rsidRDefault="00966E1B" w:rsidP="00391276">
      <w:r>
        <w:separator/>
      </w:r>
    </w:p>
  </w:footnote>
  <w:footnote w:type="continuationSeparator" w:id="0">
    <w:p w14:paraId="1680F139" w14:textId="77777777" w:rsidR="00966E1B" w:rsidRDefault="00966E1B" w:rsidP="0039127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BF3267" w14:textId="261A7975" w:rsidR="004F62CF" w:rsidRPr="004F62CF" w:rsidRDefault="004F62CF" w:rsidP="004F62CF">
    <w:pPr>
      <w:spacing w:line="360" w:lineRule="auto"/>
      <w:jc w:val="both"/>
      <w:rPr>
        <w:rFonts w:ascii="Arial" w:hAnsi="Arial" w:cs="Arial"/>
        <w:b/>
        <w:bCs/>
        <w:sz w:val="21"/>
        <w:szCs w:val="21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0F6AB4"/>
    <w:multiLevelType w:val="hybridMultilevel"/>
    <w:tmpl w:val="73340F94"/>
    <w:lvl w:ilvl="0" w:tplc="0C14C0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A620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BCCA74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D0E890"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2822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A242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6C48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2887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D8CF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55AB362B"/>
    <w:multiLevelType w:val="hybridMultilevel"/>
    <w:tmpl w:val="8470385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C7469F0"/>
    <w:multiLevelType w:val="hybridMultilevel"/>
    <w:tmpl w:val="8A987750"/>
    <w:lvl w:ilvl="0" w:tplc="4802C498">
      <w:start w:val="1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FB596D"/>
    <w:multiLevelType w:val="hybridMultilevel"/>
    <w:tmpl w:val="65969E12"/>
    <w:lvl w:ilvl="0" w:tplc="3948DCA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3752757">
    <w:abstractNumId w:val="3"/>
  </w:num>
  <w:num w:numId="2" w16cid:durableId="1576435640">
    <w:abstractNumId w:val="0"/>
  </w:num>
  <w:num w:numId="3" w16cid:durableId="720910761">
    <w:abstractNumId w:val="1"/>
  </w:num>
  <w:num w:numId="4" w16cid:durableId="1137844106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Yves Benoît Mattenberger">
    <w15:presenceInfo w15:providerId="AD" w15:userId="S::Yves.Mattenberger@unige.ch::e0edd3bb-f9cf-498d-8bc7-174ce8611a2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289"/>
    <w:rsid w:val="00001A9A"/>
    <w:rsid w:val="00007596"/>
    <w:rsid w:val="00007DBA"/>
    <w:rsid w:val="00010AC6"/>
    <w:rsid w:val="00013CFA"/>
    <w:rsid w:val="00025BC2"/>
    <w:rsid w:val="00027F83"/>
    <w:rsid w:val="00034A7A"/>
    <w:rsid w:val="00035B14"/>
    <w:rsid w:val="00036D48"/>
    <w:rsid w:val="00037ECE"/>
    <w:rsid w:val="00041F29"/>
    <w:rsid w:val="0004246D"/>
    <w:rsid w:val="00042E1B"/>
    <w:rsid w:val="0005126B"/>
    <w:rsid w:val="000512BD"/>
    <w:rsid w:val="0005268B"/>
    <w:rsid w:val="00052F5B"/>
    <w:rsid w:val="00055908"/>
    <w:rsid w:val="00057C4D"/>
    <w:rsid w:val="00057EB9"/>
    <w:rsid w:val="000645E1"/>
    <w:rsid w:val="00065E67"/>
    <w:rsid w:val="00071430"/>
    <w:rsid w:val="00074F80"/>
    <w:rsid w:val="000777B0"/>
    <w:rsid w:val="000778A4"/>
    <w:rsid w:val="0008330D"/>
    <w:rsid w:val="00083BF2"/>
    <w:rsid w:val="00084351"/>
    <w:rsid w:val="00085E8B"/>
    <w:rsid w:val="00087F42"/>
    <w:rsid w:val="000913D7"/>
    <w:rsid w:val="00096652"/>
    <w:rsid w:val="000A5547"/>
    <w:rsid w:val="000A685E"/>
    <w:rsid w:val="000C4CF7"/>
    <w:rsid w:val="000D03BC"/>
    <w:rsid w:val="000D04C9"/>
    <w:rsid w:val="000D203F"/>
    <w:rsid w:val="000D2505"/>
    <w:rsid w:val="000D31DF"/>
    <w:rsid w:val="000D7EDB"/>
    <w:rsid w:val="000E2BBB"/>
    <w:rsid w:val="000E4399"/>
    <w:rsid w:val="000E575F"/>
    <w:rsid w:val="000E5A17"/>
    <w:rsid w:val="000E6B68"/>
    <w:rsid w:val="000E7501"/>
    <w:rsid w:val="000F1D64"/>
    <w:rsid w:val="000F1E5C"/>
    <w:rsid w:val="000F3B0B"/>
    <w:rsid w:val="000F4025"/>
    <w:rsid w:val="000F503D"/>
    <w:rsid w:val="00101531"/>
    <w:rsid w:val="00113C99"/>
    <w:rsid w:val="00115C0A"/>
    <w:rsid w:val="00116AFB"/>
    <w:rsid w:val="0012090C"/>
    <w:rsid w:val="0012132C"/>
    <w:rsid w:val="001217EB"/>
    <w:rsid w:val="001219C2"/>
    <w:rsid w:val="001230E1"/>
    <w:rsid w:val="00124453"/>
    <w:rsid w:val="00135A5D"/>
    <w:rsid w:val="0013697A"/>
    <w:rsid w:val="00137A07"/>
    <w:rsid w:val="001441B6"/>
    <w:rsid w:val="00144650"/>
    <w:rsid w:val="00145EC9"/>
    <w:rsid w:val="001531E5"/>
    <w:rsid w:val="0015322C"/>
    <w:rsid w:val="001555F2"/>
    <w:rsid w:val="001659B4"/>
    <w:rsid w:val="001859E6"/>
    <w:rsid w:val="00192293"/>
    <w:rsid w:val="001928D9"/>
    <w:rsid w:val="00193214"/>
    <w:rsid w:val="00193CD5"/>
    <w:rsid w:val="001A1559"/>
    <w:rsid w:val="001A504D"/>
    <w:rsid w:val="001B1DF7"/>
    <w:rsid w:val="001B22BB"/>
    <w:rsid w:val="001B4380"/>
    <w:rsid w:val="001C3D33"/>
    <w:rsid w:val="001C6F6E"/>
    <w:rsid w:val="001D1812"/>
    <w:rsid w:val="001D2472"/>
    <w:rsid w:val="001D3074"/>
    <w:rsid w:val="001D3C49"/>
    <w:rsid w:val="001E443F"/>
    <w:rsid w:val="001E5DCE"/>
    <w:rsid w:val="001E693B"/>
    <w:rsid w:val="001F4E80"/>
    <w:rsid w:val="00200590"/>
    <w:rsid w:val="00205A43"/>
    <w:rsid w:val="00211327"/>
    <w:rsid w:val="00211F65"/>
    <w:rsid w:val="002159CF"/>
    <w:rsid w:val="002160C4"/>
    <w:rsid w:val="00217D58"/>
    <w:rsid w:val="00223CC1"/>
    <w:rsid w:val="002322C1"/>
    <w:rsid w:val="0023683A"/>
    <w:rsid w:val="002418EE"/>
    <w:rsid w:val="00243766"/>
    <w:rsid w:val="00245DDB"/>
    <w:rsid w:val="0025340F"/>
    <w:rsid w:val="00255D7C"/>
    <w:rsid w:val="00261639"/>
    <w:rsid w:val="0026556B"/>
    <w:rsid w:val="002728BC"/>
    <w:rsid w:val="00274907"/>
    <w:rsid w:val="0027660C"/>
    <w:rsid w:val="00276AD5"/>
    <w:rsid w:val="00277540"/>
    <w:rsid w:val="00281FC3"/>
    <w:rsid w:val="002822D3"/>
    <w:rsid w:val="00285A76"/>
    <w:rsid w:val="00286036"/>
    <w:rsid w:val="00287BAD"/>
    <w:rsid w:val="00291FCC"/>
    <w:rsid w:val="002945F0"/>
    <w:rsid w:val="00294C6A"/>
    <w:rsid w:val="002A185C"/>
    <w:rsid w:val="002A26CF"/>
    <w:rsid w:val="002A5B8D"/>
    <w:rsid w:val="002A6D1D"/>
    <w:rsid w:val="002A7629"/>
    <w:rsid w:val="002B401F"/>
    <w:rsid w:val="002B5A4A"/>
    <w:rsid w:val="002B6C97"/>
    <w:rsid w:val="002B70F2"/>
    <w:rsid w:val="002B79D4"/>
    <w:rsid w:val="002C3C11"/>
    <w:rsid w:val="002C711B"/>
    <w:rsid w:val="002D0169"/>
    <w:rsid w:val="002D188B"/>
    <w:rsid w:val="002D4214"/>
    <w:rsid w:val="002D50DE"/>
    <w:rsid w:val="002E0D77"/>
    <w:rsid w:val="002E3474"/>
    <w:rsid w:val="002E4C18"/>
    <w:rsid w:val="002E5E4E"/>
    <w:rsid w:val="002F1782"/>
    <w:rsid w:val="002F1AA6"/>
    <w:rsid w:val="002F349F"/>
    <w:rsid w:val="00301758"/>
    <w:rsid w:val="003020E1"/>
    <w:rsid w:val="00302F7F"/>
    <w:rsid w:val="00303C5D"/>
    <w:rsid w:val="00304851"/>
    <w:rsid w:val="00305875"/>
    <w:rsid w:val="0031034A"/>
    <w:rsid w:val="00312435"/>
    <w:rsid w:val="00314454"/>
    <w:rsid w:val="003230E9"/>
    <w:rsid w:val="003235FB"/>
    <w:rsid w:val="00324A0B"/>
    <w:rsid w:val="00327C43"/>
    <w:rsid w:val="00333289"/>
    <w:rsid w:val="00335008"/>
    <w:rsid w:val="00340C11"/>
    <w:rsid w:val="00343D8E"/>
    <w:rsid w:val="00351CA8"/>
    <w:rsid w:val="00353752"/>
    <w:rsid w:val="00354415"/>
    <w:rsid w:val="00361A36"/>
    <w:rsid w:val="00366BAC"/>
    <w:rsid w:val="00367068"/>
    <w:rsid w:val="003710C5"/>
    <w:rsid w:val="00382F11"/>
    <w:rsid w:val="00384A52"/>
    <w:rsid w:val="00387FAC"/>
    <w:rsid w:val="00391276"/>
    <w:rsid w:val="00392FE1"/>
    <w:rsid w:val="00396049"/>
    <w:rsid w:val="00396D9D"/>
    <w:rsid w:val="0039738B"/>
    <w:rsid w:val="003A0CC6"/>
    <w:rsid w:val="003A67DE"/>
    <w:rsid w:val="003A7136"/>
    <w:rsid w:val="003B48B5"/>
    <w:rsid w:val="003B79AA"/>
    <w:rsid w:val="003B7FF7"/>
    <w:rsid w:val="003C26E2"/>
    <w:rsid w:val="003C2D46"/>
    <w:rsid w:val="003C4CB5"/>
    <w:rsid w:val="003C4CC5"/>
    <w:rsid w:val="003C71AA"/>
    <w:rsid w:val="003D0095"/>
    <w:rsid w:val="003D20FA"/>
    <w:rsid w:val="003D2BA3"/>
    <w:rsid w:val="003D74C0"/>
    <w:rsid w:val="003D7AF5"/>
    <w:rsid w:val="003D7E8A"/>
    <w:rsid w:val="003D7EBD"/>
    <w:rsid w:val="003E51F9"/>
    <w:rsid w:val="003F1891"/>
    <w:rsid w:val="003F3094"/>
    <w:rsid w:val="003F7B98"/>
    <w:rsid w:val="004037FC"/>
    <w:rsid w:val="00404DEA"/>
    <w:rsid w:val="00413BD8"/>
    <w:rsid w:val="0041415C"/>
    <w:rsid w:val="00423825"/>
    <w:rsid w:val="00424BFE"/>
    <w:rsid w:val="0042516F"/>
    <w:rsid w:val="004279D9"/>
    <w:rsid w:val="0043012A"/>
    <w:rsid w:val="004328DA"/>
    <w:rsid w:val="0043342C"/>
    <w:rsid w:val="00435458"/>
    <w:rsid w:val="004402FF"/>
    <w:rsid w:val="004405CA"/>
    <w:rsid w:val="00443C39"/>
    <w:rsid w:val="004531F3"/>
    <w:rsid w:val="0045412E"/>
    <w:rsid w:val="00456456"/>
    <w:rsid w:val="00456480"/>
    <w:rsid w:val="004618B2"/>
    <w:rsid w:val="004636CC"/>
    <w:rsid w:val="00470FD4"/>
    <w:rsid w:val="004744FD"/>
    <w:rsid w:val="004755F5"/>
    <w:rsid w:val="00475E17"/>
    <w:rsid w:val="0047643E"/>
    <w:rsid w:val="00481587"/>
    <w:rsid w:val="00485251"/>
    <w:rsid w:val="00486811"/>
    <w:rsid w:val="00492EA1"/>
    <w:rsid w:val="0049407D"/>
    <w:rsid w:val="004968F4"/>
    <w:rsid w:val="004A1C92"/>
    <w:rsid w:val="004A5D82"/>
    <w:rsid w:val="004A63A9"/>
    <w:rsid w:val="004B0A35"/>
    <w:rsid w:val="004B3070"/>
    <w:rsid w:val="004B7C24"/>
    <w:rsid w:val="004C18B4"/>
    <w:rsid w:val="004C313A"/>
    <w:rsid w:val="004D07C5"/>
    <w:rsid w:val="004D2DC8"/>
    <w:rsid w:val="004D32BD"/>
    <w:rsid w:val="004D4727"/>
    <w:rsid w:val="004D7FC7"/>
    <w:rsid w:val="004E1C50"/>
    <w:rsid w:val="004F1FAF"/>
    <w:rsid w:val="004F279B"/>
    <w:rsid w:val="004F4308"/>
    <w:rsid w:val="004F4788"/>
    <w:rsid w:val="004F5E75"/>
    <w:rsid w:val="004F62CF"/>
    <w:rsid w:val="005000D8"/>
    <w:rsid w:val="00504861"/>
    <w:rsid w:val="00504D50"/>
    <w:rsid w:val="005102EF"/>
    <w:rsid w:val="00514B45"/>
    <w:rsid w:val="0051649F"/>
    <w:rsid w:val="005209B0"/>
    <w:rsid w:val="005251AB"/>
    <w:rsid w:val="0052540B"/>
    <w:rsid w:val="00543492"/>
    <w:rsid w:val="00546C47"/>
    <w:rsid w:val="00552AA8"/>
    <w:rsid w:val="00554C9F"/>
    <w:rsid w:val="00555287"/>
    <w:rsid w:val="005558F1"/>
    <w:rsid w:val="00555A92"/>
    <w:rsid w:val="0056323C"/>
    <w:rsid w:val="00565585"/>
    <w:rsid w:val="005709B7"/>
    <w:rsid w:val="00570C24"/>
    <w:rsid w:val="00571B6A"/>
    <w:rsid w:val="00572098"/>
    <w:rsid w:val="0057320E"/>
    <w:rsid w:val="005741C1"/>
    <w:rsid w:val="005744E5"/>
    <w:rsid w:val="005937BC"/>
    <w:rsid w:val="005A2A1C"/>
    <w:rsid w:val="005A482A"/>
    <w:rsid w:val="005A5D99"/>
    <w:rsid w:val="005A6425"/>
    <w:rsid w:val="005B47D6"/>
    <w:rsid w:val="005B54A7"/>
    <w:rsid w:val="005B6C4C"/>
    <w:rsid w:val="005C0122"/>
    <w:rsid w:val="005C04A9"/>
    <w:rsid w:val="005C268C"/>
    <w:rsid w:val="005C2728"/>
    <w:rsid w:val="005C52A3"/>
    <w:rsid w:val="005C5E76"/>
    <w:rsid w:val="005C6BB3"/>
    <w:rsid w:val="005D3D77"/>
    <w:rsid w:val="005D4CF1"/>
    <w:rsid w:val="005D6174"/>
    <w:rsid w:val="005D6F2B"/>
    <w:rsid w:val="005E06E7"/>
    <w:rsid w:val="005E2939"/>
    <w:rsid w:val="005E7F21"/>
    <w:rsid w:val="005F1D99"/>
    <w:rsid w:val="005F5F11"/>
    <w:rsid w:val="005F6CD0"/>
    <w:rsid w:val="005F7B06"/>
    <w:rsid w:val="006001D0"/>
    <w:rsid w:val="00603C8E"/>
    <w:rsid w:val="0061197F"/>
    <w:rsid w:val="006125DC"/>
    <w:rsid w:val="00640767"/>
    <w:rsid w:val="00641E57"/>
    <w:rsid w:val="0064262C"/>
    <w:rsid w:val="00644936"/>
    <w:rsid w:val="00650854"/>
    <w:rsid w:val="00661B5C"/>
    <w:rsid w:val="006625F0"/>
    <w:rsid w:val="006636B3"/>
    <w:rsid w:val="00663C67"/>
    <w:rsid w:val="00665E89"/>
    <w:rsid w:val="00671152"/>
    <w:rsid w:val="0067621D"/>
    <w:rsid w:val="0068457A"/>
    <w:rsid w:val="00692204"/>
    <w:rsid w:val="006A0615"/>
    <w:rsid w:val="006A106C"/>
    <w:rsid w:val="006A12AD"/>
    <w:rsid w:val="006A1872"/>
    <w:rsid w:val="006A331A"/>
    <w:rsid w:val="006A3B3A"/>
    <w:rsid w:val="006A4DA8"/>
    <w:rsid w:val="006A4E74"/>
    <w:rsid w:val="006B3F82"/>
    <w:rsid w:val="006B3FEE"/>
    <w:rsid w:val="006B6054"/>
    <w:rsid w:val="006B6C3B"/>
    <w:rsid w:val="006B73DA"/>
    <w:rsid w:val="006C0C03"/>
    <w:rsid w:val="006C4C68"/>
    <w:rsid w:val="006C52C3"/>
    <w:rsid w:val="006D09C7"/>
    <w:rsid w:val="006D2BE4"/>
    <w:rsid w:val="006D49EB"/>
    <w:rsid w:val="006E021B"/>
    <w:rsid w:val="006E0563"/>
    <w:rsid w:val="006E2FA2"/>
    <w:rsid w:val="006E6B11"/>
    <w:rsid w:val="006F0B47"/>
    <w:rsid w:val="006F5DBD"/>
    <w:rsid w:val="006F655C"/>
    <w:rsid w:val="00700498"/>
    <w:rsid w:val="00707810"/>
    <w:rsid w:val="00713401"/>
    <w:rsid w:val="0071500D"/>
    <w:rsid w:val="007152DE"/>
    <w:rsid w:val="00717FD4"/>
    <w:rsid w:val="00720AA2"/>
    <w:rsid w:val="00721545"/>
    <w:rsid w:val="00724A01"/>
    <w:rsid w:val="00725B9B"/>
    <w:rsid w:val="00730098"/>
    <w:rsid w:val="0073187E"/>
    <w:rsid w:val="00735946"/>
    <w:rsid w:val="00736482"/>
    <w:rsid w:val="00736C28"/>
    <w:rsid w:val="00741E06"/>
    <w:rsid w:val="00743BBD"/>
    <w:rsid w:val="00746D32"/>
    <w:rsid w:val="007479C4"/>
    <w:rsid w:val="00752FF3"/>
    <w:rsid w:val="0075619F"/>
    <w:rsid w:val="00763A83"/>
    <w:rsid w:val="0076696C"/>
    <w:rsid w:val="00767364"/>
    <w:rsid w:val="007703FF"/>
    <w:rsid w:val="00772293"/>
    <w:rsid w:val="0077422F"/>
    <w:rsid w:val="0078507F"/>
    <w:rsid w:val="007872E0"/>
    <w:rsid w:val="007A3149"/>
    <w:rsid w:val="007A63F8"/>
    <w:rsid w:val="007B0259"/>
    <w:rsid w:val="007B1171"/>
    <w:rsid w:val="007B368F"/>
    <w:rsid w:val="007B3B8F"/>
    <w:rsid w:val="007C3047"/>
    <w:rsid w:val="007D019C"/>
    <w:rsid w:val="007D276A"/>
    <w:rsid w:val="007D5CEF"/>
    <w:rsid w:val="007D7E61"/>
    <w:rsid w:val="007E60B9"/>
    <w:rsid w:val="007F0EA8"/>
    <w:rsid w:val="007F0F8D"/>
    <w:rsid w:val="007F3E83"/>
    <w:rsid w:val="007F7E03"/>
    <w:rsid w:val="00801977"/>
    <w:rsid w:val="00807966"/>
    <w:rsid w:val="008217DE"/>
    <w:rsid w:val="00826E96"/>
    <w:rsid w:val="00830231"/>
    <w:rsid w:val="00833087"/>
    <w:rsid w:val="0083372F"/>
    <w:rsid w:val="00833E53"/>
    <w:rsid w:val="00843555"/>
    <w:rsid w:val="00850045"/>
    <w:rsid w:val="00853C7C"/>
    <w:rsid w:val="00853C84"/>
    <w:rsid w:val="00855F46"/>
    <w:rsid w:val="00860EB6"/>
    <w:rsid w:val="00862EEB"/>
    <w:rsid w:val="00870A6D"/>
    <w:rsid w:val="00885C91"/>
    <w:rsid w:val="00887839"/>
    <w:rsid w:val="008A4FA4"/>
    <w:rsid w:val="008A78F9"/>
    <w:rsid w:val="008B2C3E"/>
    <w:rsid w:val="008B7CC1"/>
    <w:rsid w:val="008C05E1"/>
    <w:rsid w:val="008C123F"/>
    <w:rsid w:val="008C4CAB"/>
    <w:rsid w:val="008D1F90"/>
    <w:rsid w:val="008D304A"/>
    <w:rsid w:val="008D3386"/>
    <w:rsid w:val="008D6A3D"/>
    <w:rsid w:val="008E45BA"/>
    <w:rsid w:val="008E5DBB"/>
    <w:rsid w:val="008F18BB"/>
    <w:rsid w:val="008F1A3B"/>
    <w:rsid w:val="008F4D65"/>
    <w:rsid w:val="008F6945"/>
    <w:rsid w:val="008F73D3"/>
    <w:rsid w:val="00912759"/>
    <w:rsid w:val="00914C70"/>
    <w:rsid w:val="009157AD"/>
    <w:rsid w:val="00922202"/>
    <w:rsid w:val="0092466B"/>
    <w:rsid w:val="00924B43"/>
    <w:rsid w:val="00925CFA"/>
    <w:rsid w:val="00927464"/>
    <w:rsid w:val="00927782"/>
    <w:rsid w:val="00927D40"/>
    <w:rsid w:val="009319C8"/>
    <w:rsid w:val="0093797A"/>
    <w:rsid w:val="00940753"/>
    <w:rsid w:val="009428C7"/>
    <w:rsid w:val="00942E4E"/>
    <w:rsid w:val="00943CC9"/>
    <w:rsid w:val="0095035E"/>
    <w:rsid w:val="00953525"/>
    <w:rsid w:val="00953E24"/>
    <w:rsid w:val="00954ECC"/>
    <w:rsid w:val="00957AEA"/>
    <w:rsid w:val="009610BF"/>
    <w:rsid w:val="0096232E"/>
    <w:rsid w:val="00966E1B"/>
    <w:rsid w:val="00970A1B"/>
    <w:rsid w:val="00971B6D"/>
    <w:rsid w:val="00974D56"/>
    <w:rsid w:val="00980BF7"/>
    <w:rsid w:val="009829A1"/>
    <w:rsid w:val="00992BED"/>
    <w:rsid w:val="00994093"/>
    <w:rsid w:val="00996507"/>
    <w:rsid w:val="009A0AC3"/>
    <w:rsid w:val="009A308B"/>
    <w:rsid w:val="009B130E"/>
    <w:rsid w:val="009B14CC"/>
    <w:rsid w:val="009B21AD"/>
    <w:rsid w:val="009C184F"/>
    <w:rsid w:val="009C4933"/>
    <w:rsid w:val="009C57A9"/>
    <w:rsid w:val="009C5AAE"/>
    <w:rsid w:val="009D0771"/>
    <w:rsid w:val="009D1161"/>
    <w:rsid w:val="009D1B62"/>
    <w:rsid w:val="009D46C3"/>
    <w:rsid w:val="009E01B8"/>
    <w:rsid w:val="009E6C16"/>
    <w:rsid w:val="009F0710"/>
    <w:rsid w:val="009F23C3"/>
    <w:rsid w:val="009F2BF7"/>
    <w:rsid w:val="009F3D41"/>
    <w:rsid w:val="009F4D12"/>
    <w:rsid w:val="009F57FA"/>
    <w:rsid w:val="00A03F99"/>
    <w:rsid w:val="00A1074C"/>
    <w:rsid w:val="00A126E8"/>
    <w:rsid w:val="00A13068"/>
    <w:rsid w:val="00A17A5C"/>
    <w:rsid w:val="00A22FB4"/>
    <w:rsid w:val="00A23700"/>
    <w:rsid w:val="00A239BA"/>
    <w:rsid w:val="00A26D94"/>
    <w:rsid w:val="00A27841"/>
    <w:rsid w:val="00A303B4"/>
    <w:rsid w:val="00A30D8F"/>
    <w:rsid w:val="00A30DFF"/>
    <w:rsid w:val="00A32991"/>
    <w:rsid w:val="00A367C6"/>
    <w:rsid w:val="00A379E2"/>
    <w:rsid w:val="00A4249E"/>
    <w:rsid w:val="00A438C9"/>
    <w:rsid w:val="00A43A7F"/>
    <w:rsid w:val="00A46A38"/>
    <w:rsid w:val="00A53E4E"/>
    <w:rsid w:val="00A5464A"/>
    <w:rsid w:val="00A5628F"/>
    <w:rsid w:val="00A63554"/>
    <w:rsid w:val="00A63774"/>
    <w:rsid w:val="00A63C3B"/>
    <w:rsid w:val="00A6668F"/>
    <w:rsid w:val="00A66DAC"/>
    <w:rsid w:val="00A709AF"/>
    <w:rsid w:val="00A77098"/>
    <w:rsid w:val="00A821CE"/>
    <w:rsid w:val="00A82F42"/>
    <w:rsid w:val="00A937E5"/>
    <w:rsid w:val="00A942EA"/>
    <w:rsid w:val="00A9526D"/>
    <w:rsid w:val="00A95439"/>
    <w:rsid w:val="00A958BF"/>
    <w:rsid w:val="00A95929"/>
    <w:rsid w:val="00AA021F"/>
    <w:rsid w:val="00AB1920"/>
    <w:rsid w:val="00AB4C2E"/>
    <w:rsid w:val="00AB6E16"/>
    <w:rsid w:val="00AB7077"/>
    <w:rsid w:val="00AC1142"/>
    <w:rsid w:val="00AC4153"/>
    <w:rsid w:val="00AC51A9"/>
    <w:rsid w:val="00AC741A"/>
    <w:rsid w:val="00AD0190"/>
    <w:rsid w:val="00AD434B"/>
    <w:rsid w:val="00AD4534"/>
    <w:rsid w:val="00AD4B84"/>
    <w:rsid w:val="00AE46B7"/>
    <w:rsid w:val="00AE6218"/>
    <w:rsid w:val="00AF1F2D"/>
    <w:rsid w:val="00AF29CF"/>
    <w:rsid w:val="00AF50BB"/>
    <w:rsid w:val="00AF779F"/>
    <w:rsid w:val="00AF7C6C"/>
    <w:rsid w:val="00B0111A"/>
    <w:rsid w:val="00B011C4"/>
    <w:rsid w:val="00B10479"/>
    <w:rsid w:val="00B16AFA"/>
    <w:rsid w:val="00B16DB2"/>
    <w:rsid w:val="00B1729E"/>
    <w:rsid w:val="00B24697"/>
    <w:rsid w:val="00B30756"/>
    <w:rsid w:val="00B30A53"/>
    <w:rsid w:val="00B31CB4"/>
    <w:rsid w:val="00B32779"/>
    <w:rsid w:val="00B333B3"/>
    <w:rsid w:val="00B3378C"/>
    <w:rsid w:val="00B40BE3"/>
    <w:rsid w:val="00B41EFF"/>
    <w:rsid w:val="00B429A9"/>
    <w:rsid w:val="00B52F57"/>
    <w:rsid w:val="00B54D6E"/>
    <w:rsid w:val="00B61899"/>
    <w:rsid w:val="00B66DE9"/>
    <w:rsid w:val="00B72568"/>
    <w:rsid w:val="00B775C2"/>
    <w:rsid w:val="00B77706"/>
    <w:rsid w:val="00B850D6"/>
    <w:rsid w:val="00B879C0"/>
    <w:rsid w:val="00B905B7"/>
    <w:rsid w:val="00B93264"/>
    <w:rsid w:val="00BA0796"/>
    <w:rsid w:val="00BA41DF"/>
    <w:rsid w:val="00BA7446"/>
    <w:rsid w:val="00BA7A3E"/>
    <w:rsid w:val="00BB41FD"/>
    <w:rsid w:val="00BB6CDF"/>
    <w:rsid w:val="00BB7D6B"/>
    <w:rsid w:val="00BC13C4"/>
    <w:rsid w:val="00BD11CE"/>
    <w:rsid w:val="00BD3444"/>
    <w:rsid w:val="00BD6A58"/>
    <w:rsid w:val="00BE3E7E"/>
    <w:rsid w:val="00BF5EB4"/>
    <w:rsid w:val="00C01AE0"/>
    <w:rsid w:val="00C0595F"/>
    <w:rsid w:val="00C06D8D"/>
    <w:rsid w:val="00C11792"/>
    <w:rsid w:val="00C11FB2"/>
    <w:rsid w:val="00C12A78"/>
    <w:rsid w:val="00C12BBC"/>
    <w:rsid w:val="00C21CD6"/>
    <w:rsid w:val="00C23000"/>
    <w:rsid w:val="00C318F7"/>
    <w:rsid w:val="00C4538B"/>
    <w:rsid w:val="00C50832"/>
    <w:rsid w:val="00C50886"/>
    <w:rsid w:val="00C56D35"/>
    <w:rsid w:val="00C603FF"/>
    <w:rsid w:val="00C607E4"/>
    <w:rsid w:val="00C615F5"/>
    <w:rsid w:val="00C65592"/>
    <w:rsid w:val="00C70C86"/>
    <w:rsid w:val="00C7343A"/>
    <w:rsid w:val="00C74907"/>
    <w:rsid w:val="00C75F0F"/>
    <w:rsid w:val="00C812B0"/>
    <w:rsid w:val="00C82380"/>
    <w:rsid w:val="00C84DFF"/>
    <w:rsid w:val="00C85E27"/>
    <w:rsid w:val="00C917EF"/>
    <w:rsid w:val="00C93719"/>
    <w:rsid w:val="00C965CA"/>
    <w:rsid w:val="00C96A8C"/>
    <w:rsid w:val="00CB648C"/>
    <w:rsid w:val="00CD4C6C"/>
    <w:rsid w:val="00CD703B"/>
    <w:rsid w:val="00CE1736"/>
    <w:rsid w:val="00CE35F8"/>
    <w:rsid w:val="00CE3640"/>
    <w:rsid w:val="00CE3874"/>
    <w:rsid w:val="00CE4049"/>
    <w:rsid w:val="00CE510B"/>
    <w:rsid w:val="00CF420C"/>
    <w:rsid w:val="00D00997"/>
    <w:rsid w:val="00D00D99"/>
    <w:rsid w:val="00D05072"/>
    <w:rsid w:val="00D0662D"/>
    <w:rsid w:val="00D116C9"/>
    <w:rsid w:val="00D135D7"/>
    <w:rsid w:val="00D1500F"/>
    <w:rsid w:val="00D15A35"/>
    <w:rsid w:val="00D177A2"/>
    <w:rsid w:val="00D24082"/>
    <w:rsid w:val="00D259A4"/>
    <w:rsid w:val="00D26874"/>
    <w:rsid w:val="00D3547E"/>
    <w:rsid w:val="00D37121"/>
    <w:rsid w:val="00D44995"/>
    <w:rsid w:val="00D524A1"/>
    <w:rsid w:val="00D54126"/>
    <w:rsid w:val="00D557B6"/>
    <w:rsid w:val="00D563F8"/>
    <w:rsid w:val="00D56947"/>
    <w:rsid w:val="00D60B8F"/>
    <w:rsid w:val="00D64912"/>
    <w:rsid w:val="00D67023"/>
    <w:rsid w:val="00D6766D"/>
    <w:rsid w:val="00D71F09"/>
    <w:rsid w:val="00D73073"/>
    <w:rsid w:val="00D7434C"/>
    <w:rsid w:val="00D76A60"/>
    <w:rsid w:val="00D821BF"/>
    <w:rsid w:val="00D84D3F"/>
    <w:rsid w:val="00D95027"/>
    <w:rsid w:val="00DA1138"/>
    <w:rsid w:val="00DA12AA"/>
    <w:rsid w:val="00DA50F0"/>
    <w:rsid w:val="00DA7698"/>
    <w:rsid w:val="00DB30E9"/>
    <w:rsid w:val="00DB703D"/>
    <w:rsid w:val="00DB799C"/>
    <w:rsid w:val="00DB7E81"/>
    <w:rsid w:val="00DC083A"/>
    <w:rsid w:val="00DC546E"/>
    <w:rsid w:val="00DD1604"/>
    <w:rsid w:val="00DD7D1D"/>
    <w:rsid w:val="00DE1078"/>
    <w:rsid w:val="00DE47B6"/>
    <w:rsid w:val="00DE5C54"/>
    <w:rsid w:val="00DE78DC"/>
    <w:rsid w:val="00DF171C"/>
    <w:rsid w:val="00DF7C31"/>
    <w:rsid w:val="00E00015"/>
    <w:rsid w:val="00E17405"/>
    <w:rsid w:val="00E23EE2"/>
    <w:rsid w:val="00E3217D"/>
    <w:rsid w:val="00E32ACF"/>
    <w:rsid w:val="00E34262"/>
    <w:rsid w:val="00E4127C"/>
    <w:rsid w:val="00E461F8"/>
    <w:rsid w:val="00E46EEF"/>
    <w:rsid w:val="00E47A44"/>
    <w:rsid w:val="00E51E53"/>
    <w:rsid w:val="00E524DC"/>
    <w:rsid w:val="00E5572C"/>
    <w:rsid w:val="00E56ECE"/>
    <w:rsid w:val="00E61F53"/>
    <w:rsid w:val="00E64FFF"/>
    <w:rsid w:val="00E678E1"/>
    <w:rsid w:val="00E76AD8"/>
    <w:rsid w:val="00E80CAB"/>
    <w:rsid w:val="00E81A30"/>
    <w:rsid w:val="00E8383A"/>
    <w:rsid w:val="00E8475F"/>
    <w:rsid w:val="00E92D40"/>
    <w:rsid w:val="00EA1A85"/>
    <w:rsid w:val="00EA2F49"/>
    <w:rsid w:val="00EA5667"/>
    <w:rsid w:val="00EA5B15"/>
    <w:rsid w:val="00EB1996"/>
    <w:rsid w:val="00EB2DCA"/>
    <w:rsid w:val="00EB41F5"/>
    <w:rsid w:val="00EB61D2"/>
    <w:rsid w:val="00EC25B7"/>
    <w:rsid w:val="00EC275C"/>
    <w:rsid w:val="00EC31F1"/>
    <w:rsid w:val="00EC6747"/>
    <w:rsid w:val="00EC7A50"/>
    <w:rsid w:val="00ED291C"/>
    <w:rsid w:val="00ED40D5"/>
    <w:rsid w:val="00ED5DC2"/>
    <w:rsid w:val="00EE0A50"/>
    <w:rsid w:val="00EE23EF"/>
    <w:rsid w:val="00EE507C"/>
    <w:rsid w:val="00EE62C9"/>
    <w:rsid w:val="00EF09D5"/>
    <w:rsid w:val="00F01356"/>
    <w:rsid w:val="00F0389B"/>
    <w:rsid w:val="00F10C46"/>
    <w:rsid w:val="00F1271D"/>
    <w:rsid w:val="00F12E33"/>
    <w:rsid w:val="00F133B0"/>
    <w:rsid w:val="00F20BCA"/>
    <w:rsid w:val="00F25A55"/>
    <w:rsid w:val="00F26513"/>
    <w:rsid w:val="00F30613"/>
    <w:rsid w:val="00F31A82"/>
    <w:rsid w:val="00F320C8"/>
    <w:rsid w:val="00F3243E"/>
    <w:rsid w:val="00F33315"/>
    <w:rsid w:val="00F348FC"/>
    <w:rsid w:val="00F358F6"/>
    <w:rsid w:val="00F36A32"/>
    <w:rsid w:val="00F40713"/>
    <w:rsid w:val="00F4287F"/>
    <w:rsid w:val="00F42E3F"/>
    <w:rsid w:val="00F44B39"/>
    <w:rsid w:val="00F453F7"/>
    <w:rsid w:val="00F541E7"/>
    <w:rsid w:val="00F60501"/>
    <w:rsid w:val="00F636EC"/>
    <w:rsid w:val="00F675D1"/>
    <w:rsid w:val="00F67EA7"/>
    <w:rsid w:val="00F7688D"/>
    <w:rsid w:val="00F8732D"/>
    <w:rsid w:val="00F946B9"/>
    <w:rsid w:val="00FA1E27"/>
    <w:rsid w:val="00FA27D3"/>
    <w:rsid w:val="00FB12EF"/>
    <w:rsid w:val="00FB2B76"/>
    <w:rsid w:val="00FB767F"/>
    <w:rsid w:val="00FC4933"/>
    <w:rsid w:val="00FD6ED6"/>
    <w:rsid w:val="00FE3D7F"/>
    <w:rsid w:val="00FF4AC0"/>
    <w:rsid w:val="19B77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CD4D0"/>
  <w15:chartTrackingRefBased/>
  <w15:docId w15:val="{3DB60A16-02E8-7E43-8A71-6432C44D3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B98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32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32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32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32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32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328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328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328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328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32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32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32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32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32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32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32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32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32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32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32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328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32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328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32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32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32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32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32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328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333289"/>
  </w:style>
  <w:style w:type="character" w:styleId="Hyperlink">
    <w:name w:val="Hyperlink"/>
    <w:basedOn w:val="DefaultParagraphFont"/>
    <w:uiPriority w:val="99"/>
    <w:unhideWhenUsed/>
    <w:rsid w:val="0033328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3289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543492"/>
  </w:style>
  <w:style w:type="character" w:styleId="CommentReference">
    <w:name w:val="annotation reference"/>
    <w:basedOn w:val="DefaultParagraphFont"/>
    <w:uiPriority w:val="99"/>
    <w:semiHidden/>
    <w:unhideWhenUsed/>
    <w:rsid w:val="009829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29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29A1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29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29A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F407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4071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19B7723D"/>
    <w:rPr>
      <w:color w:val="808080" w:themeColor="background1" w:themeShade="80"/>
    </w:rPr>
  </w:style>
  <w:style w:type="paragraph" w:styleId="Revision">
    <w:name w:val="Revision"/>
    <w:hidden/>
    <w:uiPriority w:val="99"/>
    <w:semiHidden/>
    <w:rsid w:val="002F349F"/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39127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1276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9127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1276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0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72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509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024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826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472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51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044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589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0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479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821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620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298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753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66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987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984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499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220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616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966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34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834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073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363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779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453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74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81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11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406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454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537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482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602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633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197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037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411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427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554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76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060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043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06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123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947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685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204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19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18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30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737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02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540689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416346">
          <w:marLeft w:val="25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6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958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997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642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17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389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7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524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102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810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152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571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497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772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57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621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55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84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657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20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419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097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70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851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467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237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999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269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159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655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05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702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740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089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60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409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422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420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231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315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50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020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476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22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22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24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305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495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430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42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6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843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744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841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020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84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91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8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206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850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056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361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665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989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98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536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400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95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862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12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301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137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919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13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070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67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511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681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85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803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163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86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450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80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068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888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809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458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470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496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90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537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911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423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818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5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06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943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730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43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38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15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61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410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8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5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158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04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773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103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337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954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8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52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0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5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861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451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862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226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11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987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898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923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429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994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897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115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411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45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803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822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978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501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154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893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508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438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793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242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464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544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333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66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732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491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216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438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628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270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280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74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157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946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65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9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659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640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5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47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607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967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137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234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10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016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783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658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80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925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774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467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481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76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098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762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536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62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652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23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490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0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790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87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86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05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973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173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838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354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00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835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899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362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995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236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060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413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302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393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61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048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355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536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524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00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63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588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450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177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74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445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229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62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273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48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329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36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699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426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332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999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037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05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94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134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15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961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80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568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18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669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90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644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798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657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517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653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82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06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375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858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424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84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079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11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948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93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84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712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52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3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706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509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939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735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51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81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249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570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920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318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796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715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571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960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312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927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770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401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639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02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351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18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035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268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268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837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511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34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591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050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255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22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3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897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82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277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00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264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212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96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624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79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240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726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49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523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4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39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720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66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926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99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850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78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41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042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697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499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467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344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770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972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838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842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235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85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5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600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150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204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577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717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529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55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74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855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528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631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801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921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095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299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411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00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354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784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569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058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844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097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05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159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908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7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660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43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873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837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524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906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930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313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512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05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317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479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216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88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560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075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659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660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422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47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371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766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689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7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905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3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281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483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275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413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251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599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12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9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805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23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021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571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267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408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48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2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639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659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385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125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579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75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14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147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643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738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468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749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823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606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061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473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634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955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268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22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78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7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47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368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055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387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960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076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837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032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895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692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934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960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945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810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361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06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721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428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103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032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612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376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35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012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351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804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431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623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8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267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99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307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43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649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488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175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108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419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55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01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963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992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914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128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3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9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278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258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221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748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645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81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896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542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692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181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931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924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700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070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547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414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855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592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588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501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451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77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762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044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81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700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71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426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97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296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06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43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196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98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279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35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390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88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854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349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499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628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14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17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3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5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0FC874-ABFB-114B-B4B4-3C2331116D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92</Words>
  <Characters>5640</Characters>
  <Application>Microsoft Office Word</Application>
  <DocSecurity>0</DocSecurity>
  <Lines>313</Lines>
  <Paragraphs>2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eb Anderson</dc:creator>
  <cp:keywords/>
  <dc:description/>
  <cp:lastModifiedBy>Caleb Anderson</cp:lastModifiedBy>
  <cp:revision>4</cp:revision>
  <cp:lastPrinted>2026-01-18T12:10:00Z</cp:lastPrinted>
  <dcterms:created xsi:type="dcterms:W3CDTF">2026-02-08T15:35:00Z</dcterms:created>
  <dcterms:modified xsi:type="dcterms:W3CDTF">2026-02-08T15:36:00Z</dcterms:modified>
</cp:coreProperties>
</file>